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12158" w14:textId="3AD8E8FD" w:rsidR="00FE0A2D" w:rsidRDefault="00FE0A2D" w:rsidP="00E30593">
      <w:pPr>
        <w:rPr>
          <w:rFonts w:cstheme="minorHAnsi"/>
          <w:b/>
          <w:bCs/>
        </w:rPr>
      </w:pPr>
      <w:bookmarkStart w:id="0" w:name="_Hlk193303709"/>
      <w:bookmarkStart w:id="1" w:name="_Hlk193812822"/>
      <w:r>
        <w:rPr>
          <w:rFonts w:cstheme="minorHAnsi"/>
          <w:b/>
          <w:bCs/>
        </w:rPr>
        <w:t>Appendix 1</w:t>
      </w:r>
    </w:p>
    <w:p w14:paraId="1A301EA4" w14:textId="6A32C7CA" w:rsidR="00AC4AD1" w:rsidRPr="00AC4AD1" w:rsidRDefault="00AC4AD1" w:rsidP="00AC4AD1">
      <w:pPr>
        <w:rPr>
          <w:rFonts w:cstheme="minorHAnsi"/>
          <w:b/>
          <w:bCs/>
        </w:rPr>
      </w:pPr>
      <w:r w:rsidRPr="00AC4AD1">
        <w:rPr>
          <w:rFonts w:cstheme="minorHAnsi"/>
          <w:b/>
          <w:bCs/>
          <w:noProof/>
        </w:rPr>
        <w:drawing>
          <wp:inline distT="0" distB="0" distL="0" distR="0" wp14:anchorId="3478D27F" wp14:editId="64D7EA39">
            <wp:extent cx="4667250" cy="3390900"/>
            <wp:effectExtent l="0" t="0" r="0" b="0"/>
            <wp:docPr id="319420815" name="Picture 10" descr="A graph of a graph showing the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420815" name="Picture 10" descr="A graph of a graph showing the number of poi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47DC2" w14:textId="59E08B19" w:rsidR="00E30593" w:rsidRPr="0073509A" w:rsidRDefault="00E30593" w:rsidP="00E30593">
      <w:pPr>
        <w:rPr>
          <w:rFonts w:cstheme="minorHAnsi"/>
        </w:rPr>
      </w:pPr>
      <w:r w:rsidRPr="0073509A">
        <w:rPr>
          <w:rFonts w:cstheme="minorHAnsi"/>
        </w:rPr>
        <w:t xml:space="preserve">Figure S1: Distribution of the cumulative </w:t>
      </w:r>
      <w:r w:rsidR="005412F9">
        <w:rPr>
          <w:rFonts w:cstheme="minorHAnsi"/>
        </w:rPr>
        <w:t xml:space="preserve">E-field </w:t>
      </w:r>
      <w:r w:rsidRPr="0073509A">
        <w:rPr>
          <w:rFonts w:cstheme="minorHAnsi"/>
        </w:rPr>
        <w:t>exposure from</w:t>
      </w:r>
      <w:r>
        <w:rPr>
          <w:rFonts w:cstheme="minorHAnsi"/>
        </w:rPr>
        <w:t xml:space="preserve"> the</w:t>
      </w:r>
      <w:r w:rsidRPr="0073509A">
        <w:rPr>
          <w:rFonts w:cstheme="minorHAnsi"/>
        </w:rPr>
        <w:t xml:space="preserve"> INTEROCC JEM (electric field) for the entire work history of 467 glioma cases and 367 controls.</w:t>
      </w:r>
      <w:r>
        <w:rPr>
          <w:rFonts w:cstheme="minorHAnsi"/>
        </w:rPr>
        <w:t xml:space="preserve"> </w:t>
      </w:r>
      <w:r>
        <w:rPr>
          <w:rFonts w:cstheme="minorHAnsi"/>
        </w:rPr>
        <w:br/>
      </w:r>
      <w:r w:rsidRPr="00AE3268">
        <w:rPr>
          <w:rFonts w:cstheme="minorHAnsi"/>
          <w:sz w:val="16"/>
          <w:szCs w:val="16"/>
        </w:rPr>
        <w:t>Normal distribution represented by a red dotted line</w:t>
      </w:r>
    </w:p>
    <w:p w14:paraId="3F641D99" w14:textId="31FEE327" w:rsidR="00E30593" w:rsidRDefault="00E30593" w:rsidP="00E30593">
      <w:pPr>
        <w:rPr>
          <w:rFonts w:cstheme="minorHAnsi"/>
          <w:b/>
          <w:bCs/>
        </w:rPr>
      </w:pPr>
    </w:p>
    <w:p w14:paraId="0267F2E3" w14:textId="776A5564" w:rsidR="00AC4AD1" w:rsidRPr="00AC4AD1" w:rsidRDefault="00AC4AD1" w:rsidP="00AC4AD1">
      <w:pPr>
        <w:rPr>
          <w:rFonts w:cstheme="minorHAnsi"/>
          <w:b/>
          <w:bCs/>
        </w:rPr>
      </w:pPr>
      <w:r w:rsidRPr="00AC4AD1">
        <w:rPr>
          <w:rFonts w:cstheme="minorHAnsi"/>
          <w:b/>
          <w:bCs/>
          <w:noProof/>
        </w:rPr>
        <w:drawing>
          <wp:inline distT="0" distB="0" distL="0" distR="0" wp14:anchorId="607BA4A3" wp14:editId="552F8C61">
            <wp:extent cx="4743450" cy="3448050"/>
            <wp:effectExtent l="0" t="0" r="0" b="0"/>
            <wp:docPr id="1474946854" name="Picture 8" descr="A graph showing the number of people in the fiel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946854" name="Picture 8" descr="A graph showing the number of people in the fiel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5C194" w14:textId="2E6EF858" w:rsidR="00E30593" w:rsidRDefault="00E30593" w:rsidP="00E30593">
      <w:pPr>
        <w:rPr>
          <w:rFonts w:cstheme="minorHAnsi"/>
          <w:b/>
          <w:bCs/>
        </w:rPr>
      </w:pPr>
      <w:r w:rsidRPr="0073509A">
        <w:rPr>
          <w:rFonts w:cstheme="minorHAnsi"/>
        </w:rPr>
        <w:t>Figure S</w:t>
      </w:r>
      <w:r>
        <w:rPr>
          <w:rFonts w:cstheme="minorHAnsi"/>
        </w:rPr>
        <w:t>2</w:t>
      </w:r>
      <w:r w:rsidRPr="0073509A">
        <w:rPr>
          <w:rFonts w:cstheme="minorHAnsi"/>
        </w:rPr>
        <w:t xml:space="preserve">: Distribution of the cumulative </w:t>
      </w:r>
      <w:r w:rsidR="005412F9">
        <w:rPr>
          <w:rFonts w:cstheme="minorHAnsi"/>
        </w:rPr>
        <w:t xml:space="preserve">H-field </w:t>
      </w:r>
      <w:r w:rsidRPr="0073509A">
        <w:rPr>
          <w:rFonts w:cstheme="minorHAnsi"/>
        </w:rPr>
        <w:t xml:space="preserve">exposure from </w:t>
      </w:r>
      <w:r>
        <w:rPr>
          <w:rFonts w:cstheme="minorHAnsi"/>
        </w:rPr>
        <w:t xml:space="preserve">the </w:t>
      </w:r>
      <w:r w:rsidRPr="0073509A">
        <w:rPr>
          <w:rFonts w:cstheme="minorHAnsi"/>
        </w:rPr>
        <w:t>INTEROCC JEM (</w:t>
      </w:r>
      <w:r>
        <w:rPr>
          <w:rFonts w:cstheme="minorHAnsi"/>
        </w:rPr>
        <w:t xml:space="preserve">magnetic </w:t>
      </w:r>
      <w:r w:rsidRPr="0073509A">
        <w:rPr>
          <w:rFonts w:cstheme="minorHAnsi"/>
        </w:rPr>
        <w:t>field) for the entire work history of 467 glioma cases and 367 controls.</w:t>
      </w:r>
      <w:r>
        <w:rPr>
          <w:rFonts w:cstheme="minorHAnsi"/>
        </w:rPr>
        <w:t xml:space="preserve"> </w:t>
      </w:r>
      <w:r>
        <w:rPr>
          <w:rFonts w:cstheme="minorHAnsi"/>
        </w:rPr>
        <w:br/>
      </w:r>
      <w:r w:rsidRPr="00AE3268">
        <w:rPr>
          <w:rFonts w:cstheme="minorHAnsi"/>
          <w:sz w:val="16"/>
          <w:szCs w:val="16"/>
        </w:rPr>
        <w:t>Normal distribution represented by a red dotted line</w:t>
      </w:r>
    </w:p>
    <w:p w14:paraId="33160C26" w14:textId="5D6D9D01" w:rsidR="00AC4AD1" w:rsidRPr="00AC4AD1" w:rsidRDefault="00AC4AD1" w:rsidP="00AC4AD1">
      <w:pPr>
        <w:rPr>
          <w:rFonts w:cstheme="minorHAnsi"/>
          <w:b/>
          <w:bCs/>
        </w:rPr>
      </w:pPr>
      <w:r w:rsidRPr="00AC4AD1">
        <w:rPr>
          <w:rFonts w:cstheme="minorHAnsi"/>
          <w:b/>
          <w:bCs/>
          <w:noProof/>
        </w:rPr>
        <w:lastRenderedPageBreak/>
        <w:drawing>
          <wp:inline distT="0" distB="0" distL="0" distR="0" wp14:anchorId="367B4BC1" wp14:editId="076F1D55">
            <wp:extent cx="4826000" cy="3505200"/>
            <wp:effectExtent l="0" t="0" r="0" b="0"/>
            <wp:docPr id="1446208977" name="Picture 6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208977" name="Picture 6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00429" w14:textId="1AF52B6A" w:rsidR="00E30593" w:rsidRPr="0073509A" w:rsidRDefault="00E30593" w:rsidP="00E30593">
      <w:pPr>
        <w:rPr>
          <w:rFonts w:cstheme="minorHAnsi"/>
        </w:rPr>
      </w:pPr>
      <w:r w:rsidRPr="0073509A">
        <w:rPr>
          <w:rFonts w:cstheme="minorHAnsi"/>
        </w:rPr>
        <w:t>Figure S</w:t>
      </w:r>
      <w:r>
        <w:rPr>
          <w:rFonts w:cstheme="minorHAnsi"/>
        </w:rPr>
        <w:t>3</w:t>
      </w:r>
      <w:r w:rsidRPr="0073509A">
        <w:rPr>
          <w:rFonts w:cstheme="minorHAnsi"/>
        </w:rPr>
        <w:t xml:space="preserve">: Distribution of the cumulative exposure from </w:t>
      </w:r>
      <w:r>
        <w:rPr>
          <w:rFonts w:cstheme="minorHAnsi"/>
        </w:rPr>
        <w:t xml:space="preserve">CANJEM </w:t>
      </w:r>
      <w:r w:rsidRPr="0073509A">
        <w:rPr>
          <w:rFonts w:cstheme="minorHAnsi"/>
        </w:rPr>
        <w:t>for the entire work history of 467 glioma cases and 367 controls.</w:t>
      </w:r>
      <w:r>
        <w:rPr>
          <w:rFonts w:cstheme="minorHAnsi"/>
        </w:rPr>
        <w:t xml:space="preserve"> </w:t>
      </w:r>
      <w:r>
        <w:rPr>
          <w:rFonts w:cstheme="minorHAnsi"/>
        </w:rPr>
        <w:br/>
      </w:r>
      <w:r w:rsidRPr="00AE3268">
        <w:rPr>
          <w:rFonts w:cstheme="minorHAnsi"/>
          <w:sz w:val="16"/>
          <w:szCs w:val="16"/>
        </w:rPr>
        <w:t>Normal distribution represented by a red dotted line</w:t>
      </w:r>
    </w:p>
    <w:p w14:paraId="1F2C77FB" w14:textId="77777777" w:rsidR="00E30593" w:rsidRDefault="00E30593" w:rsidP="00E30593">
      <w:pPr>
        <w:rPr>
          <w:rFonts w:cstheme="minorHAnsi"/>
          <w:b/>
          <w:bCs/>
        </w:rPr>
      </w:pPr>
    </w:p>
    <w:p w14:paraId="1EA4D9A8" w14:textId="77777777" w:rsidR="00C44815" w:rsidRDefault="00C44815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8039EEB" w14:textId="32B9D81F" w:rsidR="00E30593" w:rsidRDefault="00E30593" w:rsidP="00E30593">
      <w:pPr>
        <w:rPr>
          <w:rFonts w:cstheme="minorHAnsi"/>
        </w:rPr>
      </w:pPr>
      <w:r w:rsidRPr="000A3EFD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1:</w:t>
      </w:r>
      <w:r w:rsidRPr="000A3EFD">
        <w:rPr>
          <w:rFonts w:cstheme="minorHAnsi"/>
        </w:rPr>
        <w:t xml:space="preserve"> </w:t>
      </w:r>
      <w:r w:rsidRPr="00DB53A8">
        <w:rPr>
          <w:rFonts w:cstheme="minorHAnsi"/>
        </w:rPr>
        <w:t>Risk of</w:t>
      </w:r>
      <w:r>
        <w:rPr>
          <w:rFonts w:cstheme="minorHAnsi"/>
        </w:rPr>
        <w:t xml:space="preserve"> </w:t>
      </w:r>
      <w:r w:rsidRPr="000A3EFD">
        <w:rPr>
          <w:rFonts w:cstheme="minorHAnsi"/>
        </w:rPr>
        <w:t xml:space="preserve">glioma </w:t>
      </w:r>
      <w:r>
        <w:rPr>
          <w:rFonts w:cstheme="minorHAnsi"/>
        </w:rPr>
        <w:t xml:space="preserve">relative to exposure to RF EMF based on exposure estimates from the </w:t>
      </w:r>
      <w:r w:rsidRPr="000A3EFD">
        <w:rPr>
          <w:rFonts w:cstheme="minorHAnsi"/>
        </w:rPr>
        <w:t xml:space="preserve">INTEROCC JEM </w:t>
      </w:r>
      <w:r>
        <w:rPr>
          <w:rFonts w:cstheme="minorHAnsi"/>
        </w:rPr>
        <w:t>(electric field)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2"/>
        <w:gridCol w:w="48"/>
        <w:gridCol w:w="2566"/>
        <w:gridCol w:w="1056"/>
        <w:gridCol w:w="1131"/>
        <w:gridCol w:w="1094"/>
        <w:gridCol w:w="1243"/>
      </w:tblGrid>
      <w:tr w:rsidR="00E30593" w:rsidRPr="000A3EFD" w14:paraId="5DDCB2B5" w14:textId="77777777" w:rsidTr="0060278A">
        <w:trPr>
          <w:trHeight w:val="20"/>
          <w:jc w:val="center"/>
        </w:trPr>
        <w:tc>
          <w:tcPr>
            <w:tcW w:w="2570" w:type="dxa"/>
            <w:gridSpan w:val="2"/>
          </w:tcPr>
          <w:p w14:paraId="0DF462D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bookmarkStart w:id="2" w:name="_Hlk192085129"/>
          </w:p>
        </w:tc>
        <w:tc>
          <w:tcPr>
            <w:tcW w:w="2566" w:type="dxa"/>
          </w:tcPr>
          <w:p w14:paraId="73804776" w14:textId="00FF69C5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1056" w:type="dxa"/>
          </w:tcPr>
          <w:p w14:paraId="1B42820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6182889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67BE6749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0E8D4D5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5AD76748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76C0BB1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INTEROCC job exposure matrix (electr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5103C389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14A218E4" w14:textId="618969A8" w:rsidR="00E30593" w:rsidRPr="000A3EFD" w:rsidRDefault="007738C9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29A18D3D" w14:textId="6FA7299F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5B42FA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C95195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EFA329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3F739AB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8</w:t>
            </w:r>
          </w:p>
        </w:tc>
      </w:tr>
      <w:tr w:rsidR="00E30593" w:rsidRPr="000A3EFD" w14:paraId="105A2543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71432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left w:val="single" w:sz="4" w:space="0" w:color="auto"/>
              <w:bottom w:val="nil"/>
            </w:tcBorders>
          </w:tcPr>
          <w:p w14:paraId="4C2AD81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5.8</w:t>
            </w:r>
          </w:p>
        </w:tc>
        <w:tc>
          <w:tcPr>
            <w:tcW w:w="1056" w:type="dxa"/>
            <w:tcBorders>
              <w:bottom w:val="nil"/>
            </w:tcBorders>
          </w:tcPr>
          <w:p w14:paraId="22B17DF2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1131" w:type="dxa"/>
            <w:tcBorders>
              <w:bottom w:val="nil"/>
            </w:tcBorders>
          </w:tcPr>
          <w:p w14:paraId="0E39633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1094" w:type="dxa"/>
            <w:tcBorders>
              <w:bottom w:val="nil"/>
              <w:right w:val="single" w:sz="4" w:space="0" w:color="auto"/>
            </w:tcBorders>
          </w:tcPr>
          <w:p w14:paraId="4AA0E91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1AC73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31A9F61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4345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269900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proofErr w:type="gramStart"/>
            <w:r>
              <w:rPr>
                <w:rFonts w:cstheme="minorHAnsi"/>
              </w:rPr>
              <w:t>5.8-&lt;</w:t>
            </w:r>
            <w:proofErr w:type="gramEnd"/>
            <w:r>
              <w:rPr>
                <w:rFonts w:cstheme="minorHAnsi"/>
              </w:rPr>
              <w:t>20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6C737E2" w14:textId="77777777" w:rsidR="00E30593" w:rsidRPr="001B7E56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13B79CB1" w14:textId="77777777" w:rsidR="00E30593" w:rsidRPr="001B7E5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4" w:space="0" w:color="auto"/>
            </w:tcBorders>
          </w:tcPr>
          <w:p w14:paraId="0602DFA3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6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A1F92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44-1.04</w:t>
            </w:r>
          </w:p>
        </w:tc>
      </w:tr>
      <w:tr w:rsidR="00E30593" w:rsidRPr="00D7091E" w14:paraId="5D5C2FEF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27FD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7FFFAE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0-&lt;46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24963E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14:paraId="248A9C0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nil"/>
              <w:bottom w:val="nil"/>
              <w:right w:val="single" w:sz="4" w:space="0" w:color="auto"/>
            </w:tcBorders>
          </w:tcPr>
          <w:p w14:paraId="74900C08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A9327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53-1.23</w:t>
            </w:r>
          </w:p>
        </w:tc>
      </w:tr>
      <w:tr w:rsidR="00E30593" w:rsidRPr="00D7091E" w14:paraId="79F28B1C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7CBD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</w:tcBorders>
          </w:tcPr>
          <w:p w14:paraId="24433BF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6</w:t>
            </w:r>
          </w:p>
        </w:tc>
        <w:tc>
          <w:tcPr>
            <w:tcW w:w="1056" w:type="dxa"/>
            <w:tcBorders>
              <w:top w:val="nil"/>
            </w:tcBorders>
          </w:tcPr>
          <w:p w14:paraId="426126B0" w14:textId="77777777" w:rsidR="00E30593" w:rsidRPr="00EE6574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1131" w:type="dxa"/>
            <w:tcBorders>
              <w:top w:val="nil"/>
            </w:tcBorders>
          </w:tcPr>
          <w:p w14:paraId="2415F63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1094" w:type="dxa"/>
            <w:tcBorders>
              <w:top w:val="nil"/>
              <w:right w:val="single" w:sz="4" w:space="0" w:color="auto"/>
            </w:tcBorders>
          </w:tcPr>
          <w:p w14:paraId="79948D39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7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AC8B4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47-1.15</w:t>
            </w:r>
          </w:p>
        </w:tc>
      </w:tr>
      <w:tr w:rsidR="00E30593" w14:paraId="04868E2C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left w:val="nil"/>
              <w:right w:val="nil"/>
            </w:tcBorders>
          </w:tcPr>
          <w:p w14:paraId="68CFBCB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0A3EFD" w14:paraId="559D3731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908E67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B52A3">
              <w:rPr>
                <w:rFonts w:cstheme="minorHAnsi"/>
              </w:rPr>
              <w:t>2-year latency</w:t>
            </w:r>
            <w:r w:rsidRPr="00FB52A3" w:rsidDel="00FB52A3">
              <w:rPr>
                <w:rFonts w:cstheme="minorHAnsi"/>
              </w:rPr>
              <w:t xml:space="preserve"> 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257ED4E0" w14:textId="7AF4AB06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DB9673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CB8D07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92337C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571ED9F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8</w:t>
            </w:r>
          </w:p>
        </w:tc>
      </w:tr>
      <w:tr w:rsidR="00E30593" w:rsidRPr="000A3EFD" w14:paraId="60477B4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5B37C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78ADF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5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B74F5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6BE90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D7169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89A9E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62E752F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51188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7B73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5.2-&lt;2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AB576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43B46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D7611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7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74B0F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45-1.07</w:t>
            </w:r>
          </w:p>
        </w:tc>
      </w:tr>
      <w:tr w:rsidR="00E30593" w:rsidRPr="00D7091E" w14:paraId="08D04BF1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6C9B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622B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0-&lt;4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F86A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5D6DE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E7B29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7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77C81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51-1.19</w:t>
            </w:r>
          </w:p>
        </w:tc>
      </w:tr>
      <w:tr w:rsidR="00E30593" w:rsidRPr="00D7091E" w14:paraId="6E4CA6A3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DFF6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B8AE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79A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076B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717F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7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9EA42" w14:textId="77777777" w:rsidR="00E30593" w:rsidRPr="00993E0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93E09">
              <w:rPr>
                <w:rFonts w:cstheme="minorHAnsi"/>
              </w:rPr>
              <w:t>0.47-1.15</w:t>
            </w:r>
          </w:p>
        </w:tc>
      </w:tr>
      <w:tr w:rsidR="00E30593" w14:paraId="0F3879DD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DA1B20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44DA26D5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04A7BE4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B52A3">
              <w:rPr>
                <w:rFonts w:cstheme="minorHAnsi"/>
              </w:rPr>
              <w:t>5-year latency</w:t>
            </w:r>
            <w:r w:rsidRPr="00FB52A3" w:rsidDel="00FB52A3">
              <w:rPr>
                <w:rFonts w:cstheme="minorHAnsi"/>
              </w:rPr>
              <w:t xml:space="preserve"> 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323C2720" w14:textId="17520589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8B5D55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2C60E8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326F83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90CA31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7</w:t>
            </w:r>
          </w:p>
        </w:tc>
      </w:tr>
      <w:tr w:rsidR="00E30593" w:rsidRPr="000A3EFD" w14:paraId="0E68DD8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109E6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9A1B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4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DD000E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58112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96639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77D66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5701F599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0728A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B0949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.1-&lt;18.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16EF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A311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B721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64B1B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1.28</w:t>
            </w:r>
          </w:p>
        </w:tc>
      </w:tr>
      <w:tr w:rsidR="00E30593" w:rsidRPr="00D909E5" w14:paraId="27E97A7F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7C11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6F59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8.6-&lt;44.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81C6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5DD4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27BCEB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7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877D94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51-1.22</w:t>
            </w:r>
          </w:p>
        </w:tc>
      </w:tr>
      <w:tr w:rsidR="00E30593" w:rsidRPr="00D909E5" w14:paraId="7E7128C8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D2AE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FF2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4.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E16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6A6F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8826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570BEC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51-1.26</w:t>
            </w:r>
          </w:p>
        </w:tc>
      </w:tr>
      <w:tr w:rsidR="00E30593" w14:paraId="0613D19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6368ED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3C90EB6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415B3EE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7143">
              <w:rPr>
                <w:rFonts w:cstheme="minorHAnsi"/>
              </w:rPr>
              <w:t>10-year latency</w:t>
            </w:r>
            <w:r w:rsidRPr="00C37143" w:rsidDel="00C37143">
              <w:rPr>
                <w:rFonts w:cstheme="minorHAnsi"/>
              </w:rPr>
              <w:t xml:space="preserve"> 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64890998" w14:textId="40AB121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841F8B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5EF5EE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B19408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32CC544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8</w:t>
            </w:r>
          </w:p>
        </w:tc>
      </w:tr>
      <w:tr w:rsidR="00E30593" w:rsidRPr="000A3EFD" w14:paraId="0E7F6512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4658C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C96D8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2.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7C226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405FA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3214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415C5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909E5" w14:paraId="7677B80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52E9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A3D6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4-&lt;14.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1DE92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47E8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7B632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27F6D">
              <w:rPr>
                <w:rFonts w:cstheme="minorHAnsi"/>
                <w:b/>
                <w:bCs/>
              </w:rPr>
              <w:t>0.6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58764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C27F6D">
              <w:rPr>
                <w:rFonts w:cstheme="minorHAnsi"/>
                <w:b/>
                <w:bCs/>
              </w:rPr>
              <w:t>0.42-0.98</w:t>
            </w:r>
          </w:p>
        </w:tc>
      </w:tr>
      <w:tr w:rsidR="00E30593" w:rsidRPr="00D909E5" w14:paraId="588A570E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BE74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500B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4.4-&lt;40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3A19FE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3FC1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EBD261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F2B804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53-1.30</w:t>
            </w:r>
          </w:p>
        </w:tc>
      </w:tr>
      <w:tr w:rsidR="00E30593" w14:paraId="7BA18C7B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A999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FA9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0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7BE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08D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C5C1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322AD3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51-1.36</w:t>
            </w:r>
          </w:p>
        </w:tc>
      </w:tr>
      <w:tr w:rsidR="00E30593" w14:paraId="6B9F06EF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F9754D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4509CB5C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4ED9F3A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37143">
              <w:rPr>
                <w:rFonts w:cstheme="minorHAnsi"/>
              </w:rPr>
              <w:t xml:space="preserve">1-4-year time window 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1A6494F3" w14:textId="7DE1D478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FB2F4DD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F6879C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615C48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1C21501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2-1.00</w:t>
            </w:r>
          </w:p>
        </w:tc>
      </w:tr>
      <w:tr w:rsidR="00E30593" w14:paraId="0BE3570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CB55D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A84B7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2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6480A1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A77D3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7CD52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09BEA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3C81A85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E328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6665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2-&lt;6.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057D8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6BD3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55585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EC328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1.26</w:t>
            </w:r>
          </w:p>
        </w:tc>
      </w:tr>
      <w:tr w:rsidR="00E30593" w14:paraId="2C70626E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236D5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7FB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6.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6D66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49F9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A82BF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B6CA02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6-1.19</w:t>
            </w:r>
          </w:p>
        </w:tc>
      </w:tr>
      <w:tr w:rsidR="00E30593" w14:paraId="4631496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E7CD62C" w14:textId="77777777" w:rsidR="00E30593" w:rsidRPr="00633FC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14:paraId="0AAA8C70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6BD8B739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B3B90">
              <w:rPr>
                <w:rFonts w:cstheme="minorHAnsi"/>
              </w:rPr>
              <w:t>5-9-year time window</w:t>
            </w:r>
            <w:r w:rsidRPr="001B3B90" w:rsidDel="001B3B90">
              <w:rPr>
                <w:rFonts w:cstheme="minorHAnsi"/>
              </w:rPr>
              <w:t xml:space="preserve"> 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73F9ED41" w14:textId="5BA0F0CF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60FD80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8DEDF9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9350217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8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619E22D1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75-1.03</w:t>
            </w:r>
          </w:p>
        </w:tc>
      </w:tr>
      <w:tr w:rsidR="00E30593" w14:paraId="37A7C0A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DA565D" w14:textId="77777777" w:rsidR="00E30593" w:rsidRPr="00B968D7" w:rsidRDefault="00E30593" w:rsidP="0060278A"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30180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2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6DA79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C83F8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AFE2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34262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2E01DF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628B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41BB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1-&lt;7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725C6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0F9E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06FCE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6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E1DF5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44-1.02</w:t>
            </w:r>
          </w:p>
        </w:tc>
      </w:tr>
      <w:tr w:rsidR="00E30593" w14:paraId="1F36EED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EA5E0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0F7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7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B7F8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D955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6E1FA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7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681693" w14:textId="77777777" w:rsidR="00E30593" w:rsidRPr="00C27F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27F6D">
              <w:rPr>
                <w:rFonts w:cstheme="minorHAnsi"/>
              </w:rPr>
              <w:t>0.47-1.28</w:t>
            </w:r>
          </w:p>
        </w:tc>
      </w:tr>
      <w:tr w:rsidR="00E30593" w14:paraId="3932A3D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975044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773648D5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66C331F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Glioma </w:t>
            </w:r>
            <w:r w:rsidRPr="000A3EFD">
              <w:rPr>
                <w:rFonts w:cstheme="minorHAnsi"/>
              </w:rPr>
              <w:t>Grade 1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69617F10" w14:textId="484320B9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81A9F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81A9F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5485F1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A3556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111F7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F2305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5-1.69</w:t>
            </w:r>
          </w:p>
        </w:tc>
      </w:tr>
      <w:tr w:rsidR="00E30593" w14:paraId="21A36112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7895068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2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0828E362" w14:textId="524B25C8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81A9F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81A9F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7D4D6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CCBF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A963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722FD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0-1.20</w:t>
            </w:r>
          </w:p>
        </w:tc>
      </w:tr>
      <w:tr w:rsidR="00E30593" w14:paraId="62243E23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13CFA81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3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20711955" w14:textId="27F55BEC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81A9F">
              <w:rPr>
                <w:rFonts w:cstheme="minorHAnsi"/>
              </w:rPr>
              <w:t xml:space="preserve">Continuous (log </w:t>
            </w:r>
            <w:r w:rsidR="00FE0A2D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81A9F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E59F95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7D87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8360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2E955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6-1.15</w:t>
            </w:r>
          </w:p>
        </w:tc>
      </w:tr>
      <w:tr w:rsidR="00E30593" w14:paraId="4469D78C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2370B78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4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363CB431" w14:textId="0AD446A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81A9F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81A9F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9DF5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97E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088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980E4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10</w:t>
            </w:r>
          </w:p>
        </w:tc>
      </w:tr>
    </w:tbl>
    <w:bookmarkEnd w:id="2"/>
    <w:p w14:paraId="2B7EF073" w14:textId="5EB10163" w:rsidR="00E30593" w:rsidRPr="00A652F9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Assessed intensity </w:t>
      </w:r>
      <w:r w:rsidR="00FE0A2D">
        <w:rPr>
          <w:rFonts w:cstheme="minorHAnsi"/>
          <w:sz w:val="16"/>
          <w:szCs w:val="16"/>
          <w:shd w:val="clear" w:color="auto" w:fill="FFFFFF"/>
        </w:rPr>
        <w:t>rating</w:t>
      </w:r>
      <w:r w:rsidR="00FE0A2D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3FDB3668" w14:textId="77777777" w:rsidR="00E30593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, and</w:t>
      </w:r>
      <w:r w:rsidRPr="00A652F9">
        <w:rPr>
          <w:rFonts w:cstheme="minorHAnsi"/>
          <w:sz w:val="16"/>
          <w:szCs w:val="16"/>
        </w:rPr>
        <w:t xml:space="preserve"> alcohol consumption</w:t>
      </w:r>
    </w:p>
    <w:p w14:paraId="57C30A53" w14:textId="77777777" w:rsidR="00E30593" w:rsidRPr="00EB5E18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>
        <w:rPr>
          <w:rFonts w:cstheme="minorHAnsi"/>
          <w:sz w:val="16"/>
          <w:szCs w:val="16"/>
          <w:shd w:val="clear" w:color="auto" w:fill="FFFFFF"/>
        </w:rPr>
        <w:t xml:space="preserve"> G</w:t>
      </w:r>
      <w:r w:rsidRPr="0024760C">
        <w:rPr>
          <w:rFonts w:cstheme="minorHAnsi"/>
          <w:sz w:val="16"/>
          <w:szCs w:val="16"/>
          <w:shd w:val="clear" w:color="auto" w:fill="FFFFFF"/>
        </w:rPr>
        <w:t xml:space="preserve">lioma grade </w:t>
      </w:r>
      <w:r>
        <w:rPr>
          <w:rFonts w:cstheme="minorHAnsi"/>
          <w:sz w:val="16"/>
          <w:szCs w:val="16"/>
          <w:shd w:val="clear" w:color="auto" w:fill="FFFFFF"/>
        </w:rPr>
        <w:t>a</w:t>
      </w:r>
      <w:r w:rsidRPr="000A3EFD">
        <w:rPr>
          <w:rFonts w:cstheme="minorHAnsi"/>
          <w:sz w:val="16"/>
          <w:szCs w:val="16"/>
          <w:shd w:val="clear" w:color="auto" w:fill="FFFFFF"/>
        </w:rPr>
        <w:t>djusted</w:t>
      </w:r>
      <w:r w:rsidRPr="000A3EFD">
        <w:rPr>
          <w:rFonts w:cstheme="minorHAnsi"/>
          <w:sz w:val="16"/>
          <w:szCs w:val="16"/>
        </w:rPr>
        <w:t xml:space="preserve"> for </w:t>
      </w:r>
      <w:r>
        <w:rPr>
          <w:rFonts w:cstheme="minorHAnsi"/>
          <w:sz w:val="16"/>
          <w:szCs w:val="16"/>
        </w:rPr>
        <w:t xml:space="preserve">sex, </w:t>
      </w:r>
      <w:r w:rsidRPr="000A3EFD">
        <w:rPr>
          <w:rFonts w:cstheme="minorHAnsi"/>
          <w:sz w:val="16"/>
          <w:szCs w:val="16"/>
        </w:rPr>
        <w:t>age</w:t>
      </w:r>
      <w:r>
        <w:rPr>
          <w:rFonts w:cstheme="minorHAnsi"/>
          <w:sz w:val="16"/>
          <w:szCs w:val="16"/>
        </w:rPr>
        <w:t xml:space="preserve"> and</w:t>
      </w:r>
      <w:r w:rsidRPr="000A3EFD">
        <w:rPr>
          <w:rFonts w:cstheme="minorHAnsi"/>
          <w:sz w:val="16"/>
          <w:szCs w:val="16"/>
        </w:rPr>
        <w:t xml:space="preserve"> smoking</w:t>
      </w:r>
      <w:r>
        <w:rPr>
          <w:rFonts w:cstheme="minorHAnsi"/>
          <w:sz w:val="16"/>
          <w:szCs w:val="16"/>
        </w:rPr>
        <w:t xml:space="preserve"> status</w:t>
      </w:r>
    </w:p>
    <w:p w14:paraId="706FE41F" w14:textId="77777777" w:rsidR="00E30593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C8FEEDD" w14:textId="44163342" w:rsidR="00E30593" w:rsidRDefault="00E30593" w:rsidP="00E30593">
      <w:pPr>
        <w:rPr>
          <w:rFonts w:cstheme="minorHAnsi"/>
        </w:rPr>
      </w:pPr>
      <w:r>
        <w:rPr>
          <w:rFonts w:cstheme="minorHAnsi"/>
        </w:rPr>
        <w:br w:type="page"/>
      </w:r>
      <w:r w:rsidRPr="000A3EFD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2:</w:t>
      </w:r>
      <w:r w:rsidRPr="000A3EFD">
        <w:rPr>
          <w:rFonts w:cstheme="minorHAnsi"/>
        </w:rPr>
        <w:t xml:space="preserve"> </w:t>
      </w:r>
      <w:r w:rsidRPr="00DB53A8">
        <w:rPr>
          <w:rFonts w:cstheme="minorHAnsi"/>
        </w:rPr>
        <w:t>Risk of</w:t>
      </w:r>
      <w:r>
        <w:rPr>
          <w:rFonts w:cstheme="minorHAnsi"/>
        </w:rPr>
        <w:t xml:space="preserve"> </w:t>
      </w:r>
      <w:r w:rsidRPr="000A3EFD">
        <w:rPr>
          <w:rFonts w:cstheme="minorHAnsi"/>
        </w:rPr>
        <w:t xml:space="preserve">glioma </w:t>
      </w:r>
      <w:r>
        <w:rPr>
          <w:rFonts w:cstheme="minorHAnsi"/>
        </w:rPr>
        <w:t xml:space="preserve">relative to exposure to RF EMF based on exposure estimates from the </w:t>
      </w:r>
      <w:r w:rsidRPr="000A3EFD">
        <w:rPr>
          <w:rFonts w:cstheme="minorHAnsi"/>
        </w:rPr>
        <w:t xml:space="preserve">INTEROCC JEM </w:t>
      </w:r>
      <w:r>
        <w:rPr>
          <w:rFonts w:cstheme="minorHAnsi"/>
        </w:rPr>
        <w:t>(magnetic field)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2"/>
        <w:gridCol w:w="48"/>
        <w:gridCol w:w="2566"/>
        <w:gridCol w:w="1056"/>
        <w:gridCol w:w="1131"/>
        <w:gridCol w:w="1094"/>
        <w:gridCol w:w="1243"/>
      </w:tblGrid>
      <w:tr w:rsidR="00E30593" w:rsidRPr="000A3EFD" w14:paraId="55CECF1C" w14:textId="77777777" w:rsidTr="0060278A">
        <w:trPr>
          <w:trHeight w:val="20"/>
          <w:jc w:val="center"/>
        </w:trPr>
        <w:tc>
          <w:tcPr>
            <w:tcW w:w="2570" w:type="dxa"/>
            <w:gridSpan w:val="2"/>
          </w:tcPr>
          <w:p w14:paraId="08CB422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66" w:type="dxa"/>
          </w:tcPr>
          <w:p w14:paraId="78B53F35" w14:textId="478F14BF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RF EMF exposure 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A3EFD">
              <w:rPr>
                <w:rFonts w:cstheme="minorHAnsi"/>
              </w:rPr>
              <w:t>)</w:t>
            </w:r>
          </w:p>
        </w:tc>
        <w:tc>
          <w:tcPr>
            <w:tcW w:w="1056" w:type="dxa"/>
          </w:tcPr>
          <w:p w14:paraId="5C46D62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24937B5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48F000F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3A61D25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77CFA109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79EC42E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bookmarkStart w:id="3" w:name="_Hlk179377995"/>
            <w:r w:rsidRPr="000A3EFD">
              <w:rPr>
                <w:rFonts w:cstheme="minorHAnsi"/>
              </w:rPr>
              <w:t xml:space="preserve">INTEROCC job exposure matrix (magnetic </w:t>
            </w:r>
            <w:proofErr w:type="gramStart"/>
            <w:r w:rsidRPr="000A3EFD">
              <w:rPr>
                <w:rFonts w:cstheme="minorHAnsi"/>
              </w:rPr>
              <w:t>field)</w:t>
            </w:r>
            <w:bookmarkEnd w:id="3"/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:rsidRPr="00A1405F" w14:paraId="6DE61540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7361BFB1" w14:textId="571BBECC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0803D906" w14:textId="5E738906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6A96811" w14:textId="77777777" w:rsidR="00E30593" w:rsidRPr="00A1405F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C0A0015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6B21067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182C131E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-1.16</w:t>
            </w:r>
          </w:p>
        </w:tc>
      </w:tr>
      <w:tr w:rsidR="00E30593" w:rsidRPr="006541EF" w14:paraId="05F36850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CA30A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B9995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8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3C5F31" w14:textId="77777777" w:rsidR="00E30593" w:rsidRPr="006541EF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1CCAAB" w14:textId="77777777" w:rsidR="00E30593" w:rsidRPr="00E47B94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97E34E" w14:textId="77777777" w:rsidR="00E30593" w:rsidRPr="006541E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F7F15E" w14:textId="77777777" w:rsidR="00E30593" w:rsidRPr="006541E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:rsidRPr="00622EFA" w14:paraId="7F5B7C4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56B4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14EB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proofErr w:type="gramStart"/>
            <w:r>
              <w:rPr>
                <w:rFonts w:cstheme="minorHAnsi"/>
              </w:rPr>
              <w:t>0.8-&lt;</w:t>
            </w:r>
            <w:proofErr w:type="gramEnd"/>
            <w:r>
              <w:rPr>
                <w:rFonts w:cstheme="minorHAnsi"/>
              </w:rPr>
              <w:t>2.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4DC9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EF268" w14:textId="77777777" w:rsidR="00E30593" w:rsidRPr="00E47B94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65520" w14:textId="77777777" w:rsidR="00E30593" w:rsidRPr="00AA2D7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A2D78">
              <w:rPr>
                <w:rFonts w:cstheme="minorHAnsi"/>
              </w:rPr>
              <w:t>0.6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C8231" w14:textId="77777777" w:rsidR="00E30593" w:rsidRPr="00AA2D7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A2D78">
              <w:rPr>
                <w:rFonts w:cstheme="minorHAnsi"/>
              </w:rPr>
              <w:t>0.45-1.04</w:t>
            </w:r>
          </w:p>
        </w:tc>
      </w:tr>
      <w:tr w:rsidR="00E30593" w14:paraId="6BEE274F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B679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2D84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4-&lt;7.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B14CA7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6898C" w14:textId="77777777" w:rsidR="00E30593" w:rsidRPr="00E47B94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67827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521C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-1.32</w:t>
            </w:r>
          </w:p>
        </w:tc>
      </w:tr>
      <w:tr w:rsidR="00E30593" w:rsidRPr="006541EF" w14:paraId="153910C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66F55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E26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7.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2F87C" w14:textId="77777777" w:rsidR="00E30593" w:rsidRPr="006541EF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384F0" w14:textId="77777777" w:rsidR="00E30593" w:rsidRPr="00E47B94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C780" w14:textId="77777777" w:rsidR="00E30593" w:rsidRPr="006541E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A54AF3" w14:textId="77777777" w:rsidR="00E30593" w:rsidRPr="006541E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8-1.45</w:t>
            </w:r>
          </w:p>
        </w:tc>
      </w:tr>
      <w:tr w:rsidR="00E30593" w:rsidRPr="00A1405F" w14:paraId="72D5BD96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944E36E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:rsidRPr="00622EFA" w14:paraId="3E2560BD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0CD7206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3402BB1A" w14:textId="115CA11F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7D0AA50" w14:textId="77777777" w:rsidR="00E30593" w:rsidRPr="00A1405F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B229F0C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A3C5CFD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48C81047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-1.15</w:t>
            </w:r>
          </w:p>
        </w:tc>
      </w:tr>
      <w:tr w:rsidR="00E30593" w:rsidRPr="000A3EFD" w14:paraId="7D91C91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FD108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70953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8337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7B650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7B94">
              <w:rPr>
                <w:rFonts w:cstheme="minorHAnsi"/>
              </w:rPr>
              <w:t>8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E0711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60A47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150CCD" w14:paraId="6DBF12E1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C2DC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41A2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-&lt;2.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C5097" w14:textId="77777777" w:rsidR="00E30593" w:rsidRPr="00150CC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C8573" w14:textId="77777777" w:rsidR="00E30593" w:rsidRPr="00150CC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47B94">
              <w:rPr>
                <w:rFonts w:cstheme="minorHAnsi"/>
              </w:rPr>
              <w:t>10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86963" w14:textId="77777777" w:rsidR="00E30593" w:rsidRPr="00150CC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6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FE849" w14:textId="77777777" w:rsidR="00E30593" w:rsidRPr="00150CC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42-0.97</w:t>
            </w:r>
          </w:p>
        </w:tc>
      </w:tr>
      <w:tr w:rsidR="00E30593" w14:paraId="111B1053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4443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8C86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3-&lt;6.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D88B0" w14:textId="77777777" w:rsidR="00E30593" w:rsidRPr="005D187A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19D4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7B94">
              <w:rPr>
                <w:rFonts w:cstheme="minorHAnsi"/>
              </w:rPr>
              <w:t>9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BA8BA" w14:textId="77777777" w:rsidR="00E30593" w:rsidRPr="005D187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4ABA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-1.33</w:t>
            </w:r>
          </w:p>
        </w:tc>
      </w:tr>
      <w:tr w:rsidR="00E30593" w14:paraId="6BDDAE1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4DF90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2FD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6.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7B6A" w14:textId="77777777" w:rsidR="00E30593" w:rsidRPr="005D187A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545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47B94">
              <w:rPr>
                <w:rFonts w:cstheme="minorHAnsi"/>
              </w:rPr>
              <w:t>8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8EB5" w14:textId="77777777" w:rsidR="00E30593" w:rsidRPr="005D187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A18E5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7-1.41</w:t>
            </w:r>
          </w:p>
        </w:tc>
      </w:tr>
      <w:tr w:rsidR="00E30593" w:rsidRPr="00A1405F" w14:paraId="06BA762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26C7B14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:rsidRPr="00622EFA" w14:paraId="790B8F13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A52648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05E71351" w14:textId="299DD1F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CDCCB78" w14:textId="77777777" w:rsidR="00E30593" w:rsidRPr="00A1405F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D76612F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17B1075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39331DD0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-1.16</w:t>
            </w:r>
          </w:p>
        </w:tc>
      </w:tr>
      <w:tr w:rsidR="00E30593" w:rsidRPr="005D187A" w14:paraId="7747FC11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7CB5E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5C1FD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3E2D50" w14:textId="77777777" w:rsidR="00E30593" w:rsidRPr="00F93F25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93F25"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5CFDFF" w14:textId="77777777" w:rsidR="00E30593" w:rsidRPr="00F93F25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93F25"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918B8" w14:textId="77777777" w:rsidR="00E30593" w:rsidRPr="005D187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863910" w14:textId="77777777" w:rsidR="00E30593" w:rsidRPr="005D187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394CEA6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E0F8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6E24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-&lt;2.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25ECF" w14:textId="77777777" w:rsidR="00E30593" w:rsidRPr="00F93F25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F93F25">
              <w:rPr>
                <w:rFonts w:cstheme="minorHAnsi"/>
              </w:rPr>
              <w:t>10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BEF76" w14:textId="77777777" w:rsidR="00E30593" w:rsidRPr="00F93F25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F93F25">
              <w:rPr>
                <w:rFonts w:cstheme="minorHAnsi"/>
              </w:rPr>
              <w:t>10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E478D" w14:textId="77777777" w:rsidR="00E30593" w:rsidRPr="00AA2D7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A2D78">
              <w:rPr>
                <w:rFonts w:cstheme="minorHAnsi"/>
              </w:rPr>
              <w:t>0.7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BC338" w14:textId="77777777" w:rsidR="00E30593" w:rsidRPr="00AA2D7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A2D78">
              <w:rPr>
                <w:rFonts w:cstheme="minorHAnsi"/>
              </w:rPr>
              <w:t>0.5-1.16</w:t>
            </w:r>
          </w:p>
        </w:tc>
      </w:tr>
      <w:tr w:rsidR="00E30593" w14:paraId="7AE87242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9279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0B23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2-&lt;6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179BC" w14:textId="77777777" w:rsidR="00E30593" w:rsidRPr="009D1147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8237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4B9E2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BFB6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-1.34</w:t>
            </w:r>
          </w:p>
        </w:tc>
      </w:tr>
      <w:tr w:rsidR="00E30593" w14:paraId="7B04E4C8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457F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09B9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6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D46A" w14:textId="77777777" w:rsidR="00E30593" w:rsidRPr="009D1147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A90D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379FF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4C091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5-1.64</w:t>
            </w:r>
          </w:p>
        </w:tc>
      </w:tr>
      <w:tr w:rsidR="00E30593" w:rsidRPr="00A1405F" w14:paraId="28CDB0CB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5C9C66B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:rsidRPr="00622EFA" w14:paraId="3252603F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76041EE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1721945A" w14:textId="268DCBCD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E4508D9" w14:textId="77777777" w:rsidR="00E30593" w:rsidRPr="00A1405F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97169F7" w14:textId="77777777" w:rsidR="00E30593" w:rsidRPr="00A1405F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EFAE965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AD8982B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18</w:t>
            </w:r>
          </w:p>
        </w:tc>
      </w:tr>
      <w:tr w:rsidR="00E30593" w:rsidRPr="009D1147" w14:paraId="437EE64D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43145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6F79E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4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A4BD9B" w14:textId="77777777" w:rsidR="00E30593" w:rsidRPr="009D1147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0AB49A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BF7B38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E6F62C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622EFA" w14:paraId="38AE6A8A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55FC9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8779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49-&lt;1.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18998" w14:textId="77777777" w:rsidR="00E30593" w:rsidRPr="00622EFA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622EFA">
              <w:rPr>
                <w:rFonts w:cstheme="minorHAnsi"/>
              </w:rPr>
              <w:t>10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28519A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2EFA">
              <w:rPr>
                <w:rFonts w:cstheme="minorHAnsi"/>
              </w:rPr>
              <w:t>10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F626E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FD57F" w14:textId="77777777" w:rsidR="00E30593" w:rsidRPr="00622EFA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4-1.27</w:t>
            </w:r>
          </w:p>
        </w:tc>
      </w:tr>
      <w:tr w:rsidR="00E30593" w14:paraId="1953195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9FE4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CFB4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9-&lt;5.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A1AF6F" w14:textId="77777777" w:rsidR="00E30593" w:rsidRPr="009D1147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415D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6646C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7473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7-1.38</w:t>
            </w:r>
          </w:p>
        </w:tc>
      </w:tr>
      <w:tr w:rsidR="00E30593" w14:paraId="6252B8DD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FDFD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C298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5.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1C3E" w14:textId="77777777" w:rsidR="00E30593" w:rsidRPr="009D1147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5635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010BC" w14:textId="77777777" w:rsidR="00E30593" w:rsidRPr="009D114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3EF53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1-1.58</w:t>
            </w:r>
          </w:p>
        </w:tc>
      </w:tr>
      <w:tr w:rsidR="00E30593" w14:paraId="5ECE9A36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A8AEDB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064844FE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6FEF8D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6E9C0C51" w14:textId="28D038BD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391679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2C3F5ED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6259833" w14:textId="77777777" w:rsidR="00E30593" w:rsidRPr="00377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770E0"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3B4CA44F" w14:textId="77777777" w:rsidR="00E30593" w:rsidRPr="00377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770E0">
              <w:rPr>
                <w:rFonts w:cstheme="minorHAnsi"/>
              </w:rPr>
              <w:t>0.66-1.11</w:t>
            </w:r>
          </w:p>
        </w:tc>
      </w:tr>
      <w:tr w:rsidR="00E30593" w14:paraId="3AA8DA28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8B730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C8BA9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AA4382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ECD59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CA524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C33A8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4CE551F3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6024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23E27" w14:textId="77777777" w:rsidR="00E30593" w:rsidRPr="00C85861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2-&lt;0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27286D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6914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0F72F" w14:textId="77777777" w:rsidR="00E30593" w:rsidRPr="00377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770E0">
              <w:rPr>
                <w:rFonts w:cstheme="minorHAnsi"/>
              </w:rPr>
              <w:t>0.6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7D078" w14:textId="77777777" w:rsidR="00E30593" w:rsidRPr="00377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770E0">
              <w:rPr>
                <w:rFonts w:cstheme="minorHAnsi"/>
              </w:rPr>
              <w:t>0.46-1.01</w:t>
            </w:r>
          </w:p>
        </w:tc>
      </w:tr>
      <w:tr w:rsidR="00E30593" w14:paraId="391598CD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5C6A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987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27A0E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10B6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E6D1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3C0EE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1-1.42</w:t>
            </w:r>
          </w:p>
        </w:tc>
      </w:tr>
      <w:tr w:rsidR="00E30593" w14:paraId="1DA84685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3D03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142B6AC5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5BA6230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0F9B6F2F" w14:textId="571D662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9052029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4AFA6A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19A164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1F54D2E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-1.31</w:t>
            </w:r>
          </w:p>
        </w:tc>
      </w:tr>
      <w:tr w:rsidR="00E30593" w14:paraId="0B3D9479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ABB74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A3AD2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35D8FA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D1D0A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7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3F5F3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3520F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0E521C9C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58E0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71CA7" w14:textId="77777777" w:rsidR="00E30593" w:rsidRPr="00C85861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2-&lt;0.9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318A6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553F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F25B3B" w14:textId="77777777" w:rsidR="00E30593" w:rsidRPr="001B0B1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B0B13">
              <w:rPr>
                <w:rFonts w:cstheme="minorHAnsi"/>
                <w:b/>
                <w:bCs/>
              </w:rPr>
              <w:t>0.5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2CAFC" w14:textId="77777777" w:rsidR="00E30593" w:rsidRPr="001B0B1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1B0B13">
              <w:rPr>
                <w:rFonts w:cstheme="minorHAnsi"/>
                <w:b/>
                <w:bCs/>
              </w:rPr>
              <w:t>0.34-0.84</w:t>
            </w:r>
          </w:p>
        </w:tc>
      </w:tr>
      <w:tr w:rsidR="00E30593" w14:paraId="417BF4E8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20583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79F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9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BFB0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19D4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6F0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8AD755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4-1.56</w:t>
            </w:r>
          </w:p>
        </w:tc>
      </w:tr>
      <w:tr w:rsidR="00E30593" w14:paraId="063A1196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B6F41B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0964DC4E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7CC148C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Glioma </w:t>
            </w:r>
            <w:r w:rsidRPr="000A3EFD">
              <w:rPr>
                <w:rFonts w:cstheme="minorHAnsi"/>
              </w:rPr>
              <w:t>Grade 1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1E112D32" w14:textId="1DE4C88D" w:rsidR="00E30593" w:rsidRPr="00C85861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069C8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5069C8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FF8E3D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00810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63566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F61A8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5-4.44</w:t>
            </w:r>
          </w:p>
        </w:tc>
      </w:tr>
      <w:tr w:rsidR="00E30593" w14:paraId="6E804AF4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7D644A6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2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0B87B98D" w14:textId="6CEE8FA7" w:rsidR="00E30593" w:rsidRPr="00C85861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069C8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5069C8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5FF35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C7BC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668E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2277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-1.34</w:t>
            </w:r>
          </w:p>
        </w:tc>
      </w:tr>
      <w:tr w:rsidR="00E30593" w14:paraId="11D973C2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4AC86D3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3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061303D8" w14:textId="1709EFFC" w:rsidR="00E30593" w:rsidRPr="00C85861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069C8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5069C8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872AAC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7CBA9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0FE05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F4CF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6-1.11</w:t>
            </w:r>
          </w:p>
        </w:tc>
      </w:tr>
      <w:tr w:rsidR="00E30593" w14:paraId="44D702CE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5E3A980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4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08E7AB2D" w14:textId="734842D4" w:rsidR="00E30593" w:rsidRPr="00C85861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069C8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5069C8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9445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AFA5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108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0A512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19</w:t>
            </w:r>
          </w:p>
        </w:tc>
      </w:tr>
    </w:tbl>
    <w:p w14:paraId="37C2E0E9" w14:textId="77777777" w:rsidR="00C44815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  <w:vertAlign w:val="superscript"/>
        </w:rPr>
      </w:pPr>
    </w:p>
    <w:p w14:paraId="4F95158C" w14:textId="3638A645" w:rsidR="00E30593" w:rsidRPr="00C44815" w:rsidRDefault="00E30593" w:rsidP="00C44815">
      <w:pPr>
        <w:spacing w:line="278" w:lineRule="auto"/>
        <w:rPr>
          <w:rFonts w:cstheme="minorHAnsi"/>
          <w:sz w:val="16"/>
          <w:szCs w:val="16"/>
          <w:shd w:val="clear" w:color="auto" w:fill="FFFFFF"/>
          <w:vertAlign w:val="superscript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Pr="000A3EFD">
        <w:rPr>
          <w:rFonts w:cstheme="minorHAnsi"/>
          <w:sz w:val="16"/>
          <w:szCs w:val="16"/>
          <w:shd w:val="clear" w:color="auto" w:fill="FFFFFF"/>
        </w:rPr>
        <w:t xml:space="preserve">Assessed intensity </w:t>
      </w:r>
      <w:r w:rsidR="00FE0A2D">
        <w:rPr>
          <w:rFonts w:cstheme="minorHAnsi"/>
          <w:sz w:val="16"/>
          <w:szCs w:val="16"/>
          <w:shd w:val="clear" w:color="auto" w:fill="FFFFFF"/>
        </w:rPr>
        <w:t>rating</w:t>
      </w:r>
      <w:r w:rsidR="00FE0A2D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  <w:r w:rsidR="00C44815"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 w:rsidRPr="00A652F9">
        <w:rPr>
          <w:rFonts w:cstheme="minorHAnsi"/>
          <w:sz w:val="16"/>
          <w:szCs w:val="16"/>
        </w:rPr>
        <w:t xml:space="preserve">, </w:t>
      </w:r>
      <w:r>
        <w:rPr>
          <w:rFonts w:cstheme="minorHAnsi"/>
          <w:sz w:val="16"/>
          <w:szCs w:val="16"/>
        </w:rPr>
        <w:t>sex,</w:t>
      </w:r>
      <w:r w:rsidRPr="007F19BE">
        <w:rPr>
          <w:rFonts w:cstheme="minorHAnsi"/>
          <w:sz w:val="16"/>
          <w:szCs w:val="16"/>
        </w:rPr>
        <w:t xml:space="preserve"> </w:t>
      </w:r>
      <w:r w:rsidRPr="00A652F9">
        <w:rPr>
          <w:rFonts w:cstheme="minorHAnsi"/>
          <w:sz w:val="16"/>
          <w:szCs w:val="16"/>
        </w:rPr>
        <w:t>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 and</w:t>
      </w:r>
      <w:r w:rsidRPr="00A652F9">
        <w:rPr>
          <w:rFonts w:cstheme="minorHAnsi"/>
          <w:sz w:val="16"/>
          <w:szCs w:val="16"/>
        </w:rPr>
        <w:t xml:space="preserve"> alcohol consumption</w:t>
      </w:r>
      <w:r w:rsidR="00C44815"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>
        <w:rPr>
          <w:rFonts w:cstheme="minorHAnsi"/>
          <w:sz w:val="16"/>
          <w:szCs w:val="16"/>
          <w:shd w:val="clear" w:color="auto" w:fill="FFFFFF"/>
        </w:rPr>
        <w:t xml:space="preserve"> Gl</w:t>
      </w:r>
      <w:r w:rsidRPr="0024760C">
        <w:rPr>
          <w:rFonts w:cstheme="minorHAnsi"/>
          <w:sz w:val="16"/>
          <w:szCs w:val="16"/>
          <w:shd w:val="clear" w:color="auto" w:fill="FFFFFF"/>
        </w:rPr>
        <w:t xml:space="preserve">ioma grade </w:t>
      </w:r>
      <w:r>
        <w:rPr>
          <w:rFonts w:cstheme="minorHAnsi"/>
          <w:sz w:val="16"/>
          <w:szCs w:val="16"/>
          <w:shd w:val="clear" w:color="auto" w:fill="FFFFFF"/>
        </w:rPr>
        <w:t>a</w:t>
      </w:r>
      <w:r w:rsidRPr="000A3EFD">
        <w:rPr>
          <w:rFonts w:cstheme="minorHAnsi"/>
          <w:sz w:val="16"/>
          <w:szCs w:val="16"/>
          <w:shd w:val="clear" w:color="auto" w:fill="FFFFFF"/>
        </w:rPr>
        <w:t>djusted</w:t>
      </w:r>
      <w:r w:rsidRPr="000A3EFD">
        <w:rPr>
          <w:rFonts w:cstheme="minorHAnsi"/>
          <w:sz w:val="16"/>
          <w:szCs w:val="16"/>
        </w:rPr>
        <w:t xml:space="preserve"> for </w:t>
      </w:r>
      <w:r>
        <w:rPr>
          <w:rFonts w:cstheme="minorHAnsi"/>
          <w:sz w:val="16"/>
          <w:szCs w:val="16"/>
        </w:rPr>
        <w:t xml:space="preserve">sex, </w:t>
      </w:r>
      <w:r w:rsidRPr="000A3EFD">
        <w:rPr>
          <w:rFonts w:cstheme="minorHAnsi"/>
          <w:sz w:val="16"/>
          <w:szCs w:val="16"/>
        </w:rPr>
        <w:t>age</w:t>
      </w:r>
      <w:r>
        <w:rPr>
          <w:rFonts w:cstheme="minorHAnsi"/>
          <w:sz w:val="16"/>
          <w:szCs w:val="16"/>
        </w:rPr>
        <w:t xml:space="preserve"> and</w:t>
      </w:r>
      <w:r w:rsidRPr="000A3EFD">
        <w:rPr>
          <w:rFonts w:cstheme="minorHAnsi"/>
          <w:sz w:val="16"/>
          <w:szCs w:val="16"/>
        </w:rPr>
        <w:t xml:space="preserve"> smoking</w:t>
      </w:r>
      <w:r>
        <w:rPr>
          <w:rFonts w:cstheme="minorHAnsi"/>
          <w:sz w:val="16"/>
          <w:szCs w:val="16"/>
        </w:rPr>
        <w:t xml:space="preserve"> status </w:t>
      </w:r>
    </w:p>
    <w:p w14:paraId="326CD1BA" w14:textId="3399DF45" w:rsidR="00E30593" w:rsidRDefault="00E30593" w:rsidP="00C44815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  <w:r w:rsidRPr="000A3EFD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3:</w:t>
      </w:r>
      <w:r w:rsidRPr="000A3EFD">
        <w:rPr>
          <w:rFonts w:cstheme="minorHAnsi"/>
        </w:rPr>
        <w:t xml:space="preserve"> </w:t>
      </w:r>
      <w:r w:rsidRPr="00DB53A8">
        <w:rPr>
          <w:rFonts w:cstheme="minorHAnsi"/>
        </w:rPr>
        <w:t>Risk of</w:t>
      </w:r>
      <w:r>
        <w:rPr>
          <w:rFonts w:cstheme="minorHAnsi"/>
        </w:rPr>
        <w:t xml:space="preserve"> </w:t>
      </w:r>
      <w:r w:rsidRPr="000A3EFD">
        <w:rPr>
          <w:rFonts w:cstheme="minorHAnsi"/>
        </w:rPr>
        <w:t xml:space="preserve">glioma </w:t>
      </w:r>
      <w:r>
        <w:rPr>
          <w:rFonts w:cstheme="minorHAnsi"/>
        </w:rPr>
        <w:t>relative to exposure to RF EMF based on exposure estimates from CANJEM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2"/>
        <w:gridCol w:w="48"/>
        <w:gridCol w:w="2566"/>
        <w:gridCol w:w="1056"/>
        <w:gridCol w:w="1131"/>
        <w:gridCol w:w="1094"/>
        <w:gridCol w:w="1243"/>
      </w:tblGrid>
      <w:tr w:rsidR="00E30593" w:rsidRPr="000A3EFD" w14:paraId="568756CD" w14:textId="77777777" w:rsidTr="0060278A">
        <w:trPr>
          <w:trHeight w:val="20"/>
          <w:jc w:val="center"/>
        </w:trPr>
        <w:tc>
          <w:tcPr>
            <w:tcW w:w="2570" w:type="dxa"/>
            <w:gridSpan w:val="2"/>
          </w:tcPr>
          <w:p w14:paraId="13B6A59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66" w:type="dxa"/>
          </w:tcPr>
          <w:p w14:paraId="60FB3D3D" w14:textId="364F643B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RF EMF exposure</w:t>
            </w:r>
            <w:r>
              <w:rPr>
                <w:rFonts w:cstheme="minorHAnsi"/>
              </w:rPr>
              <w:t xml:space="preserve"> 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1056" w:type="dxa"/>
          </w:tcPr>
          <w:p w14:paraId="21692D8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5B04116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461D285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67A2403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75D524AE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2119CCD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Canadian Job exposure matrix</w:t>
            </w:r>
            <w:r>
              <w:rPr>
                <w:rFonts w:cstheme="minorHAnsi"/>
              </w:rPr>
              <w:t>*</w:t>
            </w:r>
          </w:p>
        </w:tc>
      </w:tr>
      <w:tr w:rsidR="00E30593" w14:paraId="29C64D3A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0CED24B8" w14:textId="1EC509FF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00A663EA" w14:textId="081D37F5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A53BCE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982F34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FBB34A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BDFF4F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03</w:t>
            </w:r>
          </w:p>
        </w:tc>
      </w:tr>
      <w:tr w:rsidR="00E30593" w:rsidRPr="000A3EFD" w14:paraId="558DD160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8D703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16555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8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D45A9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2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A371D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527CD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8D735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6346F1" w14:paraId="50664C4F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63FB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83D2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81-&lt;1.2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E0469" w14:textId="77777777" w:rsidR="00E30593" w:rsidRPr="00A526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5266D"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C1FCA" w14:textId="77777777" w:rsidR="00E30593" w:rsidRPr="00A526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5266D">
              <w:rPr>
                <w:rFonts w:cstheme="minorHAnsi"/>
              </w:rPr>
              <w:t>9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C54BC" w14:textId="77777777" w:rsidR="00E30593" w:rsidRPr="0095565B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65B">
              <w:rPr>
                <w:rFonts w:cstheme="minorHAnsi"/>
              </w:rPr>
              <w:t>0.7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B8DA9" w14:textId="77777777" w:rsidR="00E30593" w:rsidRPr="0095565B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5565B">
              <w:rPr>
                <w:rFonts w:cstheme="minorHAnsi"/>
              </w:rPr>
              <w:t>0.50-1.14</w:t>
            </w:r>
          </w:p>
        </w:tc>
      </w:tr>
      <w:tr w:rsidR="00E30593" w14:paraId="1B236991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A4A3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E0B4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26-&lt;12.8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380D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21D5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D0BD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6B302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3-1.25</w:t>
            </w:r>
          </w:p>
        </w:tc>
      </w:tr>
      <w:tr w:rsidR="00E30593" w14:paraId="41CAAB22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959CE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C00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2.8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3A74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54DB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808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55CDF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4-1.32</w:t>
            </w:r>
          </w:p>
        </w:tc>
      </w:tr>
      <w:tr w:rsidR="00E30593" w14:paraId="7900E9AB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714189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367341E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3112C8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34E5DDA2" w14:textId="63F86DF2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174583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769BB1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E3BD56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687674A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04</w:t>
            </w:r>
          </w:p>
        </w:tc>
      </w:tr>
      <w:tr w:rsidR="00E30593" w:rsidRPr="000A3EFD" w14:paraId="63D57639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4734D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C41DE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5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BC57C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7F2DF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149A4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6E8AF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6346F1" w14:paraId="4C1F0A5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2562C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ACEE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59-&lt;1.1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105C8" w14:textId="77777777" w:rsidR="00E30593" w:rsidRPr="00A526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5266D"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79F86" w14:textId="77777777" w:rsidR="00E30593" w:rsidRPr="00A5266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5266D">
              <w:rPr>
                <w:rFonts w:cstheme="minorHAnsi"/>
              </w:rPr>
              <w:t>9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FB7A9" w14:textId="77777777" w:rsidR="00E30593" w:rsidRPr="006219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5C263" w14:textId="77777777" w:rsidR="00E30593" w:rsidRPr="006219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3-1.22</w:t>
            </w:r>
          </w:p>
        </w:tc>
      </w:tr>
      <w:tr w:rsidR="00E30593" w14:paraId="75AD7999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C4BD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55BB8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12-&lt;12.2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8677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5FAE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72C0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D03C7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0-1.41</w:t>
            </w:r>
          </w:p>
        </w:tc>
      </w:tr>
      <w:tr w:rsidR="00E30593" w14:paraId="63BF1C7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1EDBE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96A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2.2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ED39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48C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3E2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0130E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-1.34</w:t>
            </w:r>
          </w:p>
        </w:tc>
      </w:tr>
      <w:tr w:rsidR="00E30593" w14:paraId="4AFFEBBA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5B3BA5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35AC7518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570315C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2C67AA58" w14:textId="4C9EC2B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FFEC22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B6AC68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A50098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1922"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B89847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1922">
              <w:rPr>
                <w:rFonts w:cstheme="minorHAnsi"/>
              </w:rPr>
              <w:t>0.95-1.02</w:t>
            </w:r>
          </w:p>
        </w:tc>
      </w:tr>
      <w:tr w:rsidR="00E30593" w:rsidRPr="000A3EFD" w14:paraId="7FF97B5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14F0B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634B8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1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5A34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2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66CDB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DB76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A285F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3F1339" w14:paraId="6F29D321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D9E1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57D3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16-&lt;0.9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08F2D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F1339"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418B09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F1339">
              <w:rPr>
                <w:rFonts w:cstheme="minorHAnsi"/>
              </w:rPr>
              <w:t>9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FC25E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5071C7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8-1.13</w:t>
            </w:r>
          </w:p>
        </w:tc>
      </w:tr>
      <w:tr w:rsidR="00E30593" w:rsidRPr="003F1339" w14:paraId="584D0E3A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5924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A4A7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93-&lt;12.2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6D34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0418C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800F6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98F59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8-1.36</w:t>
            </w:r>
          </w:p>
        </w:tc>
      </w:tr>
      <w:tr w:rsidR="00E30593" w:rsidRPr="003F1339" w14:paraId="78B4797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27B4C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0A0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2.2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2AB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CAE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F07E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F3D80E" w14:textId="77777777" w:rsidR="00E30593" w:rsidRPr="003F133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1.34</w:t>
            </w:r>
          </w:p>
        </w:tc>
      </w:tr>
      <w:tr w:rsidR="00E30593" w14:paraId="479F98B1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EA47EC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5C9FC96C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50B18B5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463AE4DD" w14:textId="01A1C719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C6AD9D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A33C1A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E9823F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2DA98D5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-1.05</w:t>
            </w:r>
          </w:p>
        </w:tc>
      </w:tr>
      <w:tr w:rsidR="00E30593" w:rsidRPr="000A3EFD" w14:paraId="00EE6989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FF226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D6BD8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2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1B93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9C20D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A5B7F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8F7E5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9B9898C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535A6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FECA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22-&lt;0.6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6695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3B13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2E59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FDFC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-1.34</w:t>
            </w:r>
          </w:p>
        </w:tc>
      </w:tr>
      <w:tr w:rsidR="00E30593" w14:paraId="3AA0100B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EA40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7E7D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60-&lt;8.3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6765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6501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7AE7C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9C4D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6-1.45</w:t>
            </w:r>
          </w:p>
        </w:tc>
      </w:tr>
      <w:tr w:rsidR="00E30593" w14:paraId="737ECE4D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43D7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561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8.3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E2B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B391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A790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E0FE0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1.28</w:t>
            </w:r>
          </w:p>
        </w:tc>
      </w:tr>
      <w:tr w:rsidR="00E30593" w14:paraId="122B9D9F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2BD45C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7E42ECCF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2E4A8F9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7D7266FE" w14:textId="365FB5EA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8E61CC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EE9E2F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DB5092E" w14:textId="77777777" w:rsidR="00E30593" w:rsidRPr="006219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1922"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752DEF51" w14:textId="77777777" w:rsidR="00E30593" w:rsidRPr="006219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1922">
              <w:rPr>
                <w:rFonts w:cstheme="minorHAnsi"/>
              </w:rPr>
              <w:t>0.89-1.01</w:t>
            </w:r>
          </w:p>
        </w:tc>
      </w:tr>
      <w:tr w:rsidR="00E30593" w14:paraId="586ADD9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83C11A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93DEA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2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D2AA0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D2A3B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DE978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67711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3AECFD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3E052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163E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25-&lt;3.3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E39FD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8CB9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7EFD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2918F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4-1.26</w:t>
            </w:r>
          </w:p>
        </w:tc>
      </w:tr>
      <w:tr w:rsidR="00E30593" w14:paraId="5AE7E850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80901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E310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3.3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705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021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0EF12" w14:textId="77777777" w:rsidR="00E30593" w:rsidRPr="006219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1922">
              <w:rPr>
                <w:rFonts w:cstheme="minorHAnsi"/>
              </w:rPr>
              <w:t>0.6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706BE5" w14:textId="77777777" w:rsidR="00E30593" w:rsidRPr="006219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21922">
              <w:rPr>
                <w:rFonts w:cstheme="minorHAnsi"/>
              </w:rPr>
              <w:t>0.38-1.03</w:t>
            </w:r>
          </w:p>
        </w:tc>
      </w:tr>
      <w:tr w:rsidR="00E30593" w14:paraId="519E325B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DC820C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0ECD04F3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CFEB28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1213232F" w14:textId="10D2B5D1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339828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5050BD8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48380A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3EBF97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-1.05</w:t>
            </w:r>
          </w:p>
        </w:tc>
      </w:tr>
      <w:tr w:rsidR="00E30593" w14:paraId="06563F8E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4387C9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BD1BF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3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E776F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4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CB316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7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33103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00DE1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C11B06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0DA77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9E3B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31-&lt;1.0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0DCB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F082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9A80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0BE4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2-1.46</w:t>
            </w:r>
          </w:p>
        </w:tc>
      </w:tr>
      <w:tr w:rsidR="00E30593" w14:paraId="3DC81930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A8E87C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B61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0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4558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32F4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B3C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50B1F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1-1.42</w:t>
            </w:r>
          </w:p>
        </w:tc>
      </w:tr>
      <w:tr w:rsidR="00E30593" w14:paraId="4C89CCDF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07B12B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4FCE98F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5D857169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Glioma </w:t>
            </w:r>
            <w:r w:rsidRPr="000A3EFD">
              <w:rPr>
                <w:rFonts w:cstheme="minorHAnsi"/>
              </w:rPr>
              <w:t>Grade 1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635CA049" w14:textId="7E95CFC4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D5A35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D5A35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7DF3D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1ACA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4A034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6D590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1-1.72</w:t>
            </w:r>
          </w:p>
        </w:tc>
      </w:tr>
      <w:tr w:rsidR="00E30593" w14:paraId="7C316A27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5598FD7F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2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6941D636" w14:textId="54507EEC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D5A35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D5A35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3D71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F88C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E80E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3CC4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5</w:t>
            </w:r>
          </w:p>
        </w:tc>
      </w:tr>
      <w:tr w:rsidR="00E30593" w14:paraId="1424E59A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0EC2659D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3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52C0ECDC" w14:textId="2F22132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D5A35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D5A35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B8FE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DD9FC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46D0C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56E4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13</w:t>
            </w:r>
          </w:p>
        </w:tc>
      </w:tr>
      <w:tr w:rsidR="00E30593" w14:paraId="7BBF0FBB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</w:tcBorders>
          </w:tcPr>
          <w:p w14:paraId="6688FAD1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lioma</w:t>
            </w:r>
            <w:r w:rsidRPr="000A3EFD">
              <w:rPr>
                <w:rFonts w:cstheme="minorHAnsi"/>
              </w:rPr>
              <w:t xml:space="preserve"> Grade 4</w:t>
            </w:r>
            <w:r w:rsidRPr="0018641A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614" w:type="dxa"/>
            <w:gridSpan w:val="2"/>
            <w:tcBorders>
              <w:right w:val="single" w:sz="4" w:space="0" w:color="auto"/>
            </w:tcBorders>
          </w:tcPr>
          <w:p w14:paraId="300B14C5" w14:textId="49459CD4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D5A35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0D5A35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922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0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7C3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57EA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C99DF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-1.01</w:t>
            </w:r>
          </w:p>
        </w:tc>
      </w:tr>
    </w:tbl>
    <w:p w14:paraId="6BCB7FCD" w14:textId="0E9E4CCE" w:rsidR="00E30593" w:rsidRPr="00A652F9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78F2D9E0" w14:textId="77777777" w:rsidR="00E30593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</w:t>
      </w:r>
      <w:r>
        <w:rPr>
          <w:rFonts w:cstheme="minorHAnsi"/>
          <w:sz w:val="16"/>
          <w:szCs w:val="16"/>
        </w:rPr>
        <w:t xml:space="preserve">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 and</w:t>
      </w:r>
      <w:r w:rsidRPr="00A652F9">
        <w:rPr>
          <w:rFonts w:cstheme="minorHAnsi"/>
          <w:sz w:val="16"/>
          <w:szCs w:val="16"/>
        </w:rPr>
        <w:t xml:space="preserve"> alcohol consumption</w:t>
      </w:r>
    </w:p>
    <w:p w14:paraId="179D50B3" w14:textId="77777777" w:rsidR="00E30593" w:rsidRPr="00EB5E18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>
        <w:rPr>
          <w:rFonts w:cstheme="minorHAnsi"/>
          <w:sz w:val="16"/>
          <w:szCs w:val="16"/>
          <w:shd w:val="clear" w:color="auto" w:fill="FFFFFF"/>
        </w:rPr>
        <w:t>G</w:t>
      </w:r>
      <w:r w:rsidRPr="0024760C">
        <w:rPr>
          <w:rFonts w:cstheme="minorHAnsi"/>
          <w:sz w:val="16"/>
          <w:szCs w:val="16"/>
          <w:shd w:val="clear" w:color="auto" w:fill="FFFFFF"/>
        </w:rPr>
        <w:t xml:space="preserve">lioma grade </w:t>
      </w:r>
      <w:r>
        <w:rPr>
          <w:rFonts w:cstheme="minorHAnsi"/>
          <w:sz w:val="16"/>
          <w:szCs w:val="16"/>
          <w:shd w:val="clear" w:color="auto" w:fill="FFFFFF"/>
        </w:rPr>
        <w:t>a</w:t>
      </w:r>
      <w:r w:rsidRPr="000A3EFD">
        <w:rPr>
          <w:rFonts w:cstheme="minorHAnsi"/>
          <w:sz w:val="16"/>
          <w:szCs w:val="16"/>
          <w:shd w:val="clear" w:color="auto" w:fill="FFFFFF"/>
        </w:rPr>
        <w:t>djusted</w:t>
      </w:r>
      <w:r w:rsidRPr="000A3EFD">
        <w:rPr>
          <w:rFonts w:cstheme="minorHAnsi"/>
          <w:sz w:val="16"/>
          <w:szCs w:val="16"/>
        </w:rPr>
        <w:t xml:space="preserve"> for </w:t>
      </w:r>
      <w:r>
        <w:rPr>
          <w:rFonts w:cstheme="minorHAnsi"/>
          <w:sz w:val="16"/>
          <w:szCs w:val="16"/>
        </w:rPr>
        <w:t xml:space="preserve">sex, </w:t>
      </w:r>
      <w:r w:rsidRPr="000A3EFD">
        <w:rPr>
          <w:rFonts w:cstheme="minorHAnsi"/>
          <w:sz w:val="16"/>
          <w:szCs w:val="16"/>
        </w:rPr>
        <w:t>age</w:t>
      </w:r>
      <w:r>
        <w:rPr>
          <w:rFonts w:cstheme="minorHAnsi"/>
          <w:sz w:val="16"/>
          <w:szCs w:val="16"/>
        </w:rPr>
        <w:t xml:space="preserve"> and</w:t>
      </w:r>
      <w:r w:rsidRPr="000A3EFD">
        <w:rPr>
          <w:rFonts w:cstheme="minorHAnsi"/>
          <w:sz w:val="16"/>
          <w:szCs w:val="16"/>
        </w:rPr>
        <w:t xml:space="preserve"> smoking</w:t>
      </w:r>
      <w:r>
        <w:rPr>
          <w:rFonts w:cstheme="minorHAnsi"/>
          <w:sz w:val="16"/>
          <w:szCs w:val="16"/>
        </w:rPr>
        <w:t xml:space="preserve"> status </w:t>
      </w:r>
    </w:p>
    <w:bookmarkEnd w:id="0"/>
    <w:p w14:paraId="092DB347" w14:textId="77777777" w:rsidR="00E30593" w:rsidRDefault="00E30593" w:rsidP="00E30593">
      <w:pPr>
        <w:spacing w:line="278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94372E0" w14:textId="77777777" w:rsidR="00E30593" w:rsidRPr="00F36392" w:rsidRDefault="00E30593" w:rsidP="00E30593">
      <w:pPr>
        <w:rPr>
          <w:rFonts w:cstheme="minorHAnsi"/>
          <w:b/>
          <w:bCs/>
        </w:rPr>
      </w:pPr>
      <w:r w:rsidRPr="00F36392">
        <w:rPr>
          <w:rFonts w:cstheme="minorHAnsi"/>
          <w:b/>
          <w:bCs/>
        </w:rPr>
        <w:lastRenderedPageBreak/>
        <w:t xml:space="preserve">Sensitivity analysis </w:t>
      </w:r>
    </w:p>
    <w:p w14:paraId="6B9ACB2C" w14:textId="77777777" w:rsidR="00E30593" w:rsidRDefault="00E30593" w:rsidP="00E30593">
      <w:pPr>
        <w:rPr>
          <w:rFonts w:cstheme="minorHAnsi"/>
        </w:rPr>
      </w:pPr>
      <w:r w:rsidRPr="000A3EFD">
        <w:rPr>
          <w:rFonts w:cstheme="minorHAnsi"/>
        </w:rPr>
        <w:t xml:space="preserve">The data </w:t>
      </w:r>
      <w:r>
        <w:rPr>
          <w:rFonts w:cstheme="minorHAnsi"/>
        </w:rPr>
        <w:t>were</w:t>
      </w:r>
      <w:r w:rsidRPr="000A3EFD">
        <w:rPr>
          <w:rFonts w:cstheme="minorHAnsi"/>
        </w:rPr>
        <w:t xml:space="preserve"> also tested </w:t>
      </w:r>
      <w:r>
        <w:rPr>
          <w:rFonts w:cstheme="minorHAnsi"/>
        </w:rPr>
        <w:t>for the impact of m</w:t>
      </w:r>
      <w:r w:rsidRPr="000A3EFD">
        <w:rPr>
          <w:rFonts w:cstheme="minorHAnsi"/>
        </w:rPr>
        <w:t xml:space="preserve">issing data </w:t>
      </w:r>
      <w:r>
        <w:rPr>
          <w:rFonts w:cstheme="minorHAnsi"/>
        </w:rPr>
        <w:t xml:space="preserve">for age, alcohol use, and education. For </w:t>
      </w:r>
      <w:r w:rsidRPr="000A3EFD">
        <w:rPr>
          <w:rFonts w:cstheme="minorHAnsi"/>
        </w:rPr>
        <w:t xml:space="preserve">age </w:t>
      </w:r>
      <w:r>
        <w:rPr>
          <w:rFonts w:cstheme="minorHAnsi"/>
        </w:rPr>
        <w:t xml:space="preserve">variable, missing data was estimated for 6 participants </w:t>
      </w:r>
      <w:r w:rsidRPr="000A3EFD">
        <w:rPr>
          <w:rFonts w:cstheme="minorHAnsi"/>
        </w:rPr>
        <w:t>based on the</w:t>
      </w:r>
      <w:r>
        <w:rPr>
          <w:rFonts w:cstheme="minorHAnsi"/>
        </w:rPr>
        <w:t>ir</w:t>
      </w:r>
      <w:r w:rsidRPr="000A3EFD">
        <w:rPr>
          <w:rFonts w:cstheme="minorHAnsi"/>
        </w:rPr>
        <w:t xml:space="preserve"> age </w:t>
      </w:r>
      <w:r>
        <w:rPr>
          <w:rFonts w:cstheme="minorHAnsi"/>
        </w:rPr>
        <w:t xml:space="preserve">at the time of their </w:t>
      </w:r>
      <w:r w:rsidRPr="000A3EFD">
        <w:rPr>
          <w:rFonts w:cstheme="minorHAnsi"/>
        </w:rPr>
        <w:t>last job plus the years they worked in that job</w:t>
      </w:r>
      <w:r>
        <w:rPr>
          <w:rFonts w:cstheme="minorHAnsi"/>
        </w:rPr>
        <w:t xml:space="preserve"> (noting that the age variable was missing in demographic details, however, age was reported at the commencement of each job)</w:t>
      </w:r>
      <w:r w:rsidRPr="000A3EFD">
        <w:rPr>
          <w:rFonts w:cstheme="minorHAnsi"/>
        </w:rPr>
        <w:t xml:space="preserve">. Missing data for alcohol </w:t>
      </w:r>
      <w:r>
        <w:rPr>
          <w:rFonts w:cstheme="minorHAnsi"/>
        </w:rPr>
        <w:t>and education were added based on</w:t>
      </w:r>
      <w:r w:rsidRPr="000A3EFD">
        <w:rPr>
          <w:rFonts w:cstheme="minorHAnsi"/>
        </w:rPr>
        <w:t xml:space="preserve"> the median</w:t>
      </w:r>
      <w:r>
        <w:rPr>
          <w:rFonts w:cstheme="minorHAnsi"/>
        </w:rPr>
        <w:t xml:space="preserve"> number for these variables. For alcohol missing data were replaced for </w:t>
      </w:r>
      <w:r w:rsidRPr="000A3EFD">
        <w:rPr>
          <w:rFonts w:cstheme="minorHAnsi"/>
        </w:rPr>
        <w:t xml:space="preserve">22 participants, and 28 participants </w:t>
      </w:r>
      <w:r>
        <w:rPr>
          <w:rFonts w:cstheme="minorHAnsi"/>
        </w:rPr>
        <w:t xml:space="preserve">for </w:t>
      </w:r>
      <w:r w:rsidRPr="000A3EFD">
        <w:rPr>
          <w:rFonts w:cstheme="minorHAnsi"/>
        </w:rPr>
        <w:t>education</w:t>
      </w:r>
      <w:r>
        <w:rPr>
          <w:rFonts w:cstheme="minorHAnsi"/>
        </w:rPr>
        <w:t>.</w:t>
      </w:r>
      <w:r w:rsidRPr="000A3EFD">
        <w:rPr>
          <w:rFonts w:cstheme="minorHAnsi"/>
        </w:rPr>
        <w:t xml:space="preserve"> </w:t>
      </w:r>
      <w:r>
        <w:rPr>
          <w:rFonts w:cstheme="minorHAnsi"/>
        </w:rPr>
        <w:t xml:space="preserve">A sensitivity analysis was also done to determine the impact that related controls had on the outcome of the </w:t>
      </w:r>
      <w:r w:rsidRPr="00110FA0">
        <w:rPr>
          <w:rFonts w:cstheme="minorHAnsi"/>
        </w:rPr>
        <w:t>logistic regression model</w:t>
      </w:r>
      <w:r>
        <w:rPr>
          <w:rFonts w:cstheme="minorHAnsi"/>
        </w:rPr>
        <w:t xml:space="preserve">. This was tested by doing an analysis that only included unrelated controls (removal of 228 genetically related controls). </w:t>
      </w:r>
    </w:p>
    <w:p w14:paraId="2C7141FC" w14:textId="77777777" w:rsidR="00E30593" w:rsidRDefault="00E30593" w:rsidP="00E30593">
      <w:pPr>
        <w:rPr>
          <w:rFonts w:cstheme="minorHAnsi"/>
        </w:rPr>
      </w:pPr>
      <w:r>
        <w:rPr>
          <w:rFonts w:cstheme="minorHAnsi"/>
        </w:rPr>
        <w:t xml:space="preserve">Table S4: Sensitivity analysis for missing data 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2"/>
        <w:gridCol w:w="48"/>
        <w:gridCol w:w="2566"/>
        <w:gridCol w:w="1056"/>
        <w:gridCol w:w="1131"/>
        <w:gridCol w:w="1094"/>
        <w:gridCol w:w="1243"/>
      </w:tblGrid>
      <w:tr w:rsidR="00E30593" w:rsidRPr="000A3EFD" w14:paraId="4A1C4B4F" w14:textId="77777777" w:rsidTr="0060278A">
        <w:trPr>
          <w:trHeight w:val="20"/>
          <w:jc w:val="center"/>
        </w:trPr>
        <w:tc>
          <w:tcPr>
            <w:tcW w:w="2570" w:type="dxa"/>
            <w:gridSpan w:val="2"/>
          </w:tcPr>
          <w:p w14:paraId="0FFD22B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66" w:type="dxa"/>
          </w:tcPr>
          <w:p w14:paraId="7D296280" w14:textId="255484CE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1056" w:type="dxa"/>
          </w:tcPr>
          <w:p w14:paraId="37B4C62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2D22B78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27E7D5CB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04018A1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24B59F7B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3A81E83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INTEROCC job exposure matrix (electr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0548E208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nil"/>
            </w:tcBorders>
          </w:tcPr>
          <w:p w14:paraId="66B3F8F0" w14:textId="367798D2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614" w:type="dxa"/>
            <w:gridSpan w:val="2"/>
            <w:tcBorders>
              <w:bottom w:val="nil"/>
              <w:right w:val="single" w:sz="4" w:space="0" w:color="auto"/>
            </w:tcBorders>
          </w:tcPr>
          <w:p w14:paraId="2162056D" w14:textId="252E7CCB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76F23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3672E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E3FD9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84374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-1.07</w:t>
            </w:r>
          </w:p>
        </w:tc>
      </w:tr>
      <w:tr w:rsidR="00E30593" w:rsidRPr="000A3EFD" w14:paraId="4D63C32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5813F47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09675D7" w14:textId="03763CAF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36F3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DFD4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A491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3997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8</w:t>
            </w:r>
          </w:p>
        </w:tc>
      </w:tr>
      <w:tr w:rsidR="00E30593" w14:paraId="07EFEE78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07425CE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7F1CF93" w14:textId="6A02BD3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4F7D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4F13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672FE" w14:textId="77777777" w:rsidR="00E30593" w:rsidRPr="00A023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02393">
              <w:rPr>
                <w:rFonts w:cstheme="minorHAnsi"/>
              </w:rPr>
              <w:t>0.9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653F7" w14:textId="77777777" w:rsidR="00E30593" w:rsidRPr="00A023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02393">
              <w:rPr>
                <w:rFonts w:cstheme="minorHAnsi"/>
              </w:rPr>
              <w:t>0.86-1.07</w:t>
            </w:r>
          </w:p>
        </w:tc>
      </w:tr>
      <w:tr w:rsidR="00E30593" w14:paraId="6C3CED9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1A9C2CD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471F342" w14:textId="0622F228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E32C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F185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96B5B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C56EE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08</w:t>
            </w:r>
          </w:p>
        </w:tc>
      </w:tr>
      <w:tr w:rsidR="00E30593" w14:paraId="57A295C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7873609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D4D7D9C" w14:textId="05B09AF6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D8B426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3CDA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45954" w14:textId="77777777" w:rsidR="00E30593" w:rsidRPr="008A5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8A50E0">
              <w:rPr>
                <w:rFonts w:cstheme="minorHAnsi"/>
                <w:b/>
                <w:bCs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3BC10" w14:textId="77777777" w:rsidR="00E30593" w:rsidRPr="008A5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8A50E0">
              <w:rPr>
                <w:rFonts w:cstheme="minorHAnsi"/>
                <w:b/>
                <w:bCs/>
              </w:rPr>
              <w:t>0.70-0.97</w:t>
            </w:r>
          </w:p>
        </w:tc>
      </w:tr>
      <w:tr w:rsidR="00E30593" w14:paraId="514BDC2F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</w:tcBorders>
          </w:tcPr>
          <w:p w14:paraId="13586609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614" w:type="dxa"/>
            <w:gridSpan w:val="2"/>
            <w:tcBorders>
              <w:top w:val="nil"/>
              <w:right w:val="single" w:sz="4" w:space="0" w:color="auto"/>
            </w:tcBorders>
          </w:tcPr>
          <w:p w14:paraId="414F14FA" w14:textId="63358C35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48D05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2B64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6D9B7" w14:textId="77777777" w:rsidR="00E30593" w:rsidRPr="00A023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02393">
              <w:rPr>
                <w:rFonts w:cstheme="minorHAnsi"/>
              </w:rPr>
              <w:t>0.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AB3637" w14:textId="77777777" w:rsidR="00E30593" w:rsidRPr="00A023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02393">
              <w:rPr>
                <w:rFonts w:cstheme="minorHAnsi"/>
              </w:rPr>
              <w:t>0.75-1.02</w:t>
            </w:r>
          </w:p>
        </w:tc>
      </w:tr>
      <w:tr w:rsidR="00E30593" w:rsidRPr="000A3EFD" w14:paraId="5E0420C6" w14:textId="77777777" w:rsidTr="0060278A">
        <w:trPr>
          <w:trHeight w:val="20"/>
          <w:jc w:val="center"/>
        </w:trPr>
        <w:tc>
          <w:tcPr>
            <w:tcW w:w="9660" w:type="dxa"/>
            <w:gridSpan w:val="7"/>
          </w:tcPr>
          <w:p w14:paraId="664AC8B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INTEROCC job exposure matrix (</w:t>
            </w:r>
            <w:r>
              <w:rPr>
                <w:rFonts w:cstheme="minorHAnsi"/>
              </w:rPr>
              <w:t xml:space="preserve">magnet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69702983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nil"/>
            </w:tcBorders>
          </w:tcPr>
          <w:p w14:paraId="5F6A4084" w14:textId="1850B9FA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</w:t>
            </w:r>
            <w:r w:rsidRPr="000111FD">
              <w:rPr>
                <w:rFonts w:cstheme="minorHAnsi"/>
              </w:rPr>
              <w:t>e</w:t>
            </w:r>
          </w:p>
        </w:tc>
        <w:tc>
          <w:tcPr>
            <w:tcW w:w="2614" w:type="dxa"/>
            <w:gridSpan w:val="2"/>
            <w:tcBorders>
              <w:bottom w:val="nil"/>
              <w:right w:val="single" w:sz="4" w:space="0" w:color="auto"/>
            </w:tcBorders>
          </w:tcPr>
          <w:p w14:paraId="0A39FA13" w14:textId="6BFB74CC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3B508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8CB8D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9BBE5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E1C5D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-1.15</w:t>
            </w:r>
          </w:p>
        </w:tc>
      </w:tr>
      <w:tr w:rsidR="00E30593" w:rsidRPr="000A3EFD" w14:paraId="485A632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0EF5875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C550A82" w14:textId="28BCB32B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1267E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EA6F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8EB0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CA74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-1.15</w:t>
            </w:r>
          </w:p>
        </w:tc>
      </w:tr>
      <w:tr w:rsidR="00E30593" w14:paraId="5DB20DA3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4E9A9B8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C4D1AAE" w14:textId="6A32323D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5452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9B42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C0A8E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CD8B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-1.15</w:t>
            </w:r>
          </w:p>
        </w:tc>
      </w:tr>
      <w:tr w:rsidR="00E30593" w14:paraId="1AF24F75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12C2126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A492B13" w14:textId="22BE422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6451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4ED8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A198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2520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17</w:t>
            </w:r>
          </w:p>
        </w:tc>
      </w:tr>
      <w:tr w:rsidR="00E30593" w:rsidRPr="00DF11D3" w14:paraId="08350BC3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5CDEFEB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1DE89B2" w14:textId="77FC8C89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555BFE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6C92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FF1F9" w14:textId="77777777" w:rsidR="00E30593" w:rsidRPr="00A023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02393">
              <w:rPr>
                <w:rFonts w:cstheme="minorHAnsi"/>
              </w:rPr>
              <w:t>0.8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02DF16" w14:textId="77777777" w:rsidR="00E30593" w:rsidRPr="00A023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02393">
              <w:rPr>
                <w:rFonts w:cstheme="minorHAnsi"/>
              </w:rPr>
              <w:t>0.65-1.09</w:t>
            </w:r>
          </w:p>
        </w:tc>
      </w:tr>
      <w:tr w:rsidR="00E30593" w:rsidRPr="00DF11D3" w14:paraId="3845031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</w:tcBorders>
          </w:tcPr>
          <w:p w14:paraId="7610F73A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614" w:type="dxa"/>
            <w:gridSpan w:val="2"/>
            <w:tcBorders>
              <w:top w:val="nil"/>
              <w:right w:val="single" w:sz="4" w:space="0" w:color="auto"/>
            </w:tcBorders>
          </w:tcPr>
          <w:p w14:paraId="03E95F8A" w14:textId="2EA850B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E12A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CC4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E3064" w14:textId="77777777" w:rsidR="00E30593" w:rsidRPr="00542EEC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B32953" w14:textId="77777777" w:rsidR="00E30593" w:rsidRPr="00542EEC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-1.27</w:t>
            </w:r>
          </w:p>
        </w:tc>
      </w:tr>
      <w:tr w:rsidR="00E30593" w:rsidRPr="000A3EFD" w14:paraId="302B9460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4A9423B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ANJEM</w:t>
            </w:r>
            <w:r w:rsidRPr="00FE7D3D">
              <w:rPr>
                <w:rFonts w:cstheme="minorHAnsi"/>
                <w:vertAlign w:val="superscript"/>
              </w:rPr>
              <w:t>+</w:t>
            </w:r>
          </w:p>
        </w:tc>
      </w:tr>
      <w:tr w:rsidR="00E30593" w14:paraId="665E51DE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nil"/>
            </w:tcBorders>
          </w:tcPr>
          <w:p w14:paraId="12E7FFBE" w14:textId="0A2D5A85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614" w:type="dxa"/>
            <w:gridSpan w:val="2"/>
            <w:tcBorders>
              <w:bottom w:val="nil"/>
              <w:right w:val="single" w:sz="4" w:space="0" w:color="auto"/>
            </w:tcBorders>
          </w:tcPr>
          <w:p w14:paraId="694ADFD5" w14:textId="08F65239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79D6FA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39248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3B956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DE7C9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4-1.04</w:t>
            </w:r>
          </w:p>
        </w:tc>
      </w:tr>
      <w:tr w:rsidR="00E30593" w:rsidRPr="000A3EFD" w14:paraId="6CA3C52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4B77A78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8621BB7" w14:textId="6CBD0722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E0E20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0C8E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71EE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9627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4-1.04</w:t>
            </w:r>
          </w:p>
        </w:tc>
      </w:tr>
      <w:tr w:rsidR="00E30593" w14:paraId="1E5B423F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61CF330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lastRenderedPageBreak/>
              <w:t>5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4E63118" w14:textId="2AC7868F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6487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7333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85403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D596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3-1.03</w:t>
            </w:r>
          </w:p>
        </w:tc>
      </w:tr>
      <w:tr w:rsidR="00E30593" w14:paraId="3C2DC96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2E093A8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31776D5" w14:textId="4381E24F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693C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047A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59D65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81A1E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-1.05</w:t>
            </w:r>
          </w:p>
        </w:tc>
      </w:tr>
      <w:tr w:rsidR="00E30593" w:rsidRPr="00DF11D3" w14:paraId="3BEF231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</w:tcBorders>
          </w:tcPr>
          <w:p w14:paraId="4394591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614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D2BD8E6" w14:textId="68D3B9AD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CB2D8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D5C04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EBD16" w14:textId="77777777" w:rsidR="00E30593" w:rsidRPr="0098665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8C58A" w14:textId="77777777" w:rsidR="00E30593" w:rsidRPr="0098665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-1.01</w:t>
            </w:r>
          </w:p>
        </w:tc>
      </w:tr>
      <w:tr w:rsidR="00E30593" w:rsidRPr="00DF11D3" w14:paraId="0006417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</w:tcBorders>
          </w:tcPr>
          <w:p w14:paraId="6021E8AB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614" w:type="dxa"/>
            <w:gridSpan w:val="2"/>
            <w:tcBorders>
              <w:top w:val="nil"/>
              <w:right w:val="single" w:sz="4" w:space="0" w:color="auto"/>
            </w:tcBorders>
          </w:tcPr>
          <w:p w14:paraId="0FE7D49F" w14:textId="1D871EE8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8BD6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73C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37E5" w14:textId="77777777" w:rsidR="00E30593" w:rsidRPr="00542EEC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86659"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C51D6B" w14:textId="77777777" w:rsidR="00E30593" w:rsidRPr="00542EEC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86659">
              <w:rPr>
                <w:rFonts w:cstheme="minorHAnsi"/>
              </w:rPr>
              <w:t>0.91-1.04</w:t>
            </w:r>
          </w:p>
        </w:tc>
      </w:tr>
    </w:tbl>
    <w:p w14:paraId="0B09BFBB" w14:textId="5A3782AC" w:rsidR="00E30593" w:rsidRPr="00A652F9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>
        <w:rPr>
          <w:rFonts w:cstheme="minorHAnsi"/>
          <w:sz w:val="16"/>
          <w:szCs w:val="16"/>
          <w:shd w:val="clear" w:color="auto" w:fill="FFFFFF"/>
        </w:rPr>
        <w:t xml:space="preserve">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291373">
        <w:rPr>
          <w:rFonts w:cstheme="minorHAnsi"/>
          <w:sz w:val="16"/>
          <w:szCs w:val="16"/>
          <w:shd w:val="clear" w:color="auto" w:fill="FFFFFF"/>
        </w:rPr>
        <w:t>rating</w:t>
      </w:r>
      <w:r w:rsidR="00291373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  <w:r w:rsidR="00E30593">
        <w:rPr>
          <w:rFonts w:cstheme="minorHAnsi"/>
          <w:sz w:val="16"/>
          <w:szCs w:val="16"/>
          <w:shd w:val="clear" w:color="auto" w:fill="FFFFFF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 w:rsidR="00E30593" w:rsidRPr="00FE7D3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100D3271" w14:textId="77777777" w:rsidR="00E30593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</w:t>
      </w:r>
      <w:r w:rsidRPr="007F19BE">
        <w:rPr>
          <w:rFonts w:cstheme="minorHAnsi"/>
          <w:sz w:val="16"/>
          <w:szCs w:val="16"/>
        </w:rPr>
        <w:t xml:space="preserve"> 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 and</w:t>
      </w:r>
      <w:r w:rsidRPr="00A652F9">
        <w:rPr>
          <w:rFonts w:cstheme="minorHAnsi"/>
          <w:sz w:val="16"/>
          <w:szCs w:val="16"/>
        </w:rPr>
        <w:t xml:space="preserve"> alcohol consumption</w:t>
      </w:r>
    </w:p>
    <w:p w14:paraId="6554E173" w14:textId="77777777" w:rsidR="00E30593" w:rsidRDefault="00E30593" w:rsidP="00E30593">
      <w:pPr>
        <w:rPr>
          <w:rFonts w:cstheme="minorHAnsi"/>
        </w:rPr>
      </w:pPr>
    </w:p>
    <w:p w14:paraId="0459DC9B" w14:textId="77777777" w:rsidR="00E30593" w:rsidRDefault="00E30593" w:rsidP="00E30593">
      <w:pPr>
        <w:rPr>
          <w:rFonts w:cstheme="minorHAnsi"/>
        </w:rPr>
      </w:pPr>
      <w:r>
        <w:rPr>
          <w:rFonts w:cstheme="minorHAnsi"/>
        </w:rPr>
        <w:br w:type="page"/>
      </w:r>
    </w:p>
    <w:p w14:paraId="0670CFD3" w14:textId="77777777" w:rsidR="00E30593" w:rsidRDefault="00E30593" w:rsidP="00E30593">
      <w:pPr>
        <w:rPr>
          <w:rFonts w:cstheme="minorHAnsi"/>
        </w:rPr>
      </w:pPr>
      <w:r>
        <w:rPr>
          <w:rFonts w:cstheme="minorHAnsi"/>
        </w:rPr>
        <w:lastRenderedPageBreak/>
        <w:t>Table S5: Sensitivity analyses for unrelated controls</w:t>
      </w:r>
      <w:bookmarkEnd w:id="1"/>
      <w:r>
        <w:rPr>
          <w:rFonts w:cstheme="minorHAnsi"/>
        </w:rPr>
        <w:t xml:space="preserve"> </w:t>
      </w:r>
      <w:r w:rsidRPr="000A3EFD">
        <w:rPr>
          <w:rFonts w:cstheme="minorHAnsi"/>
        </w:rPr>
        <w:t xml:space="preserve">INTEROCC JEM </w:t>
      </w:r>
      <w:r>
        <w:rPr>
          <w:rFonts w:cstheme="minorHAnsi"/>
        </w:rPr>
        <w:t>(electric field)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454"/>
        <w:gridCol w:w="45"/>
        <w:gridCol w:w="2873"/>
        <w:gridCol w:w="957"/>
        <w:gridCol w:w="1042"/>
        <w:gridCol w:w="1072"/>
        <w:gridCol w:w="1217"/>
      </w:tblGrid>
      <w:tr w:rsidR="00E30593" w:rsidRPr="000A3EFD" w14:paraId="4AC23B1F" w14:textId="77777777" w:rsidTr="00FB0D56">
        <w:trPr>
          <w:trHeight w:val="20"/>
          <w:jc w:val="center"/>
        </w:trPr>
        <w:tc>
          <w:tcPr>
            <w:tcW w:w="2519" w:type="dxa"/>
            <w:gridSpan w:val="2"/>
          </w:tcPr>
          <w:p w14:paraId="30E176E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96" w:type="dxa"/>
          </w:tcPr>
          <w:p w14:paraId="549AED3B" w14:textId="5A4A5D3E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959" w:type="dxa"/>
          </w:tcPr>
          <w:p w14:paraId="568BD98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984" w:type="dxa"/>
          </w:tcPr>
          <w:p w14:paraId="4E2616B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78" w:type="dxa"/>
          </w:tcPr>
          <w:p w14:paraId="26426D88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24" w:type="dxa"/>
          </w:tcPr>
          <w:p w14:paraId="5D70C85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26B9C898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1862F0B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INTEROCC job exposure matrix (electr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6D2F2775" w14:textId="77777777" w:rsidTr="00FB0D56">
        <w:trPr>
          <w:trHeight w:val="20"/>
          <w:jc w:val="center"/>
        </w:trPr>
        <w:tc>
          <w:tcPr>
            <w:tcW w:w="2473" w:type="dxa"/>
            <w:tcBorders>
              <w:left w:val="nil"/>
              <w:bottom w:val="single" w:sz="4" w:space="0" w:color="auto"/>
            </w:tcBorders>
          </w:tcPr>
          <w:p w14:paraId="40512B76" w14:textId="71E7ED0F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</w:t>
            </w:r>
            <w:r w:rsidRPr="000111FD">
              <w:rPr>
                <w:rFonts w:cstheme="minorHAnsi"/>
              </w:rPr>
              <w:t>e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04FD2935" w14:textId="697E5AF9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F2299D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6D74A0C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E49AE4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14:paraId="5BAF3FC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9-1.13</w:t>
            </w:r>
          </w:p>
        </w:tc>
      </w:tr>
      <w:tr w:rsidR="00E30593" w:rsidRPr="000A3EFD" w14:paraId="0FCFECC6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09B61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9BF45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5.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FA635D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C2968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15147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BF73F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76A2C702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BB23F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EE7B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proofErr w:type="gramStart"/>
            <w:r>
              <w:rPr>
                <w:rFonts w:cstheme="minorHAnsi"/>
              </w:rPr>
              <w:t>5.8-&lt;</w:t>
            </w:r>
            <w:proofErr w:type="gramEnd"/>
            <w:r>
              <w:rPr>
                <w:rFonts w:cstheme="minorHAnsi"/>
              </w:rPr>
              <w:t>2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C0112" w14:textId="77777777" w:rsidR="00E30593" w:rsidRPr="001B7E56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F1BBC0" w14:textId="77777777" w:rsidR="00E30593" w:rsidRPr="001B7E5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C6EAB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E0F23">
              <w:rPr>
                <w:rFonts w:cstheme="minorHAnsi"/>
                <w:b/>
                <w:bCs/>
              </w:rPr>
              <w:t>0.3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E7F9F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E0F23">
              <w:rPr>
                <w:rFonts w:cstheme="minorHAnsi"/>
                <w:b/>
                <w:bCs/>
              </w:rPr>
              <w:t>0.16-0.79</w:t>
            </w:r>
          </w:p>
        </w:tc>
      </w:tr>
      <w:tr w:rsidR="00E30593" w:rsidRPr="00D7091E" w14:paraId="53A0DFC5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B9862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D15E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1-&lt;47.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F446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FB6F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B57F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A2241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6-1.41</w:t>
            </w:r>
          </w:p>
        </w:tc>
      </w:tr>
      <w:tr w:rsidR="00E30593" w:rsidRPr="00D7091E" w14:paraId="7C335E11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55F5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26C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7.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6A304" w14:textId="77777777" w:rsidR="00E30593" w:rsidRPr="00EE6574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88F5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EFF7A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DBB820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0-1.07</w:t>
            </w:r>
          </w:p>
        </w:tc>
      </w:tr>
      <w:tr w:rsidR="00E30593" w14:paraId="4F6C9A32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9ACA61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0A3EFD" w14:paraId="7C6E4181" w14:textId="77777777" w:rsidTr="00FB0D56">
        <w:trPr>
          <w:trHeight w:val="20"/>
          <w:jc w:val="center"/>
        </w:trPr>
        <w:tc>
          <w:tcPr>
            <w:tcW w:w="2473" w:type="dxa"/>
            <w:tcBorders>
              <w:left w:val="nil"/>
              <w:bottom w:val="single" w:sz="4" w:space="0" w:color="auto"/>
            </w:tcBorders>
          </w:tcPr>
          <w:p w14:paraId="146441D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653E8821" w14:textId="2F74EC7B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AF94E94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39484F8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261F6D4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14:paraId="1EB0B72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9-1.13</w:t>
            </w:r>
          </w:p>
        </w:tc>
      </w:tr>
      <w:tr w:rsidR="00E30593" w:rsidRPr="000A3EFD" w14:paraId="6BE4B63C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D3EDD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594F2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5.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3EDF37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061C7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7EF91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27BF5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288F79D8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0142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12B6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5.3-&lt;20.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ADA1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DB61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2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F755C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E0F23">
              <w:rPr>
                <w:rFonts w:cstheme="minorHAnsi"/>
                <w:b/>
                <w:bCs/>
              </w:rPr>
              <w:t>0.3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61E92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E0F23">
              <w:rPr>
                <w:rFonts w:cstheme="minorHAnsi"/>
                <w:b/>
                <w:bCs/>
              </w:rPr>
              <w:t>0.17-0.84</w:t>
            </w:r>
          </w:p>
        </w:tc>
      </w:tr>
      <w:tr w:rsidR="00E30593" w:rsidRPr="00D7091E" w14:paraId="09991E48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420CC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1908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0.9-&lt;46.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166A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BDA9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D254C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1CC408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7-1.47</w:t>
            </w:r>
          </w:p>
        </w:tc>
      </w:tr>
      <w:tr w:rsidR="00E30593" w:rsidRPr="00D7091E" w14:paraId="04D2B573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2B6C8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202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0.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D9A0F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C05E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F0DE" w14:textId="77777777" w:rsidR="00E30593" w:rsidRPr="00A54614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5743D9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1-1.11</w:t>
            </w:r>
          </w:p>
        </w:tc>
      </w:tr>
      <w:tr w:rsidR="00E30593" w14:paraId="4BE5EF4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287B98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17FC1471" w14:textId="77777777" w:rsidTr="00FB0D56">
        <w:trPr>
          <w:trHeight w:val="20"/>
          <w:jc w:val="center"/>
        </w:trPr>
        <w:tc>
          <w:tcPr>
            <w:tcW w:w="2473" w:type="dxa"/>
            <w:tcBorders>
              <w:left w:val="nil"/>
              <w:bottom w:val="single" w:sz="4" w:space="0" w:color="auto"/>
            </w:tcBorders>
          </w:tcPr>
          <w:p w14:paraId="4F18375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6F104E03" w14:textId="33A10559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F8DAC8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92045A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461D019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2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14:paraId="61D3DE1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8-1.10</w:t>
            </w:r>
          </w:p>
        </w:tc>
      </w:tr>
      <w:tr w:rsidR="00E30593" w:rsidRPr="000A3EFD" w14:paraId="2B570B3D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8DEB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75A82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4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C1333D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D79F2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01558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3B55C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18A514C8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4556E95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39C8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.5-&lt;2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9D28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E177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7710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07B48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3-1.06</w:t>
            </w:r>
          </w:p>
        </w:tc>
      </w:tr>
      <w:tr w:rsidR="00E30593" w:rsidRPr="00D909E5" w14:paraId="5908246B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</w:tcPr>
          <w:p w14:paraId="101AF48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4B26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0-&lt;4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C991F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AF83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1AB39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2A81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2-1.68</w:t>
            </w:r>
          </w:p>
        </w:tc>
      </w:tr>
      <w:tr w:rsidR="00E30593" w:rsidRPr="00D909E5" w14:paraId="58AFACCF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A0C7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6C104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9941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17F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DEC4C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3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2ECE5E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3-1.20</w:t>
            </w:r>
          </w:p>
        </w:tc>
      </w:tr>
      <w:tr w:rsidR="00E30593" w14:paraId="295AE543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685780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16F38DE" w14:textId="77777777" w:rsidTr="00FB0D56">
        <w:trPr>
          <w:trHeight w:val="20"/>
          <w:jc w:val="center"/>
        </w:trPr>
        <w:tc>
          <w:tcPr>
            <w:tcW w:w="2473" w:type="dxa"/>
            <w:tcBorders>
              <w:left w:val="nil"/>
              <w:bottom w:val="single" w:sz="4" w:space="0" w:color="auto"/>
            </w:tcBorders>
          </w:tcPr>
          <w:p w14:paraId="1F19F5B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41F40DB3" w14:textId="4356F8E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ABE69EA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5F2005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003C44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A54614">
              <w:rPr>
                <w:rFonts w:cstheme="minorHAnsi"/>
              </w:rPr>
              <w:t>0.96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14:paraId="1B8D93E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2-1.14</w:t>
            </w:r>
          </w:p>
        </w:tc>
      </w:tr>
      <w:tr w:rsidR="00E30593" w:rsidRPr="000A3EFD" w14:paraId="6DE26E0C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E5687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E5E34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2.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4C847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829E4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EC37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9E670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909E5" w14:paraId="4EEBAFC0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4B6A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FD48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5-&lt;16.4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9DB5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FB82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95297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E0F23">
              <w:rPr>
                <w:rFonts w:cstheme="minorHAnsi"/>
                <w:b/>
                <w:bCs/>
              </w:rPr>
              <w:t>0.31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24631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E0F23">
              <w:rPr>
                <w:rFonts w:cstheme="minorHAnsi"/>
                <w:b/>
                <w:bCs/>
              </w:rPr>
              <w:t>0.14-0.66</w:t>
            </w:r>
          </w:p>
        </w:tc>
      </w:tr>
      <w:tr w:rsidR="00E30593" w:rsidRPr="00D909E5" w14:paraId="063EF01D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22C7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FE72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6.4-&lt;4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2D56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17FE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560D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20036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8-1.64</w:t>
            </w:r>
          </w:p>
        </w:tc>
      </w:tr>
      <w:tr w:rsidR="00E30593" w14:paraId="7A02EE62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8E298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10B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3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CB73C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5D9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B60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7B29E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0-1.05</w:t>
            </w:r>
          </w:p>
        </w:tc>
      </w:tr>
      <w:tr w:rsidR="00E30593" w14:paraId="19901211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2EC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8C77F62" w14:textId="77777777" w:rsidTr="00FB0D56">
        <w:trPr>
          <w:trHeight w:val="20"/>
          <w:jc w:val="center"/>
        </w:trPr>
        <w:tc>
          <w:tcPr>
            <w:tcW w:w="2473" w:type="dxa"/>
            <w:tcBorders>
              <w:left w:val="nil"/>
              <w:bottom w:val="single" w:sz="4" w:space="0" w:color="auto"/>
            </w:tcBorders>
          </w:tcPr>
          <w:p w14:paraId="4711D45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120CEAD9" w14:textId="7A9894E1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49A525D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F5670D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32346ECE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E0F23">
              <w:rPr>
                <w:rFonts w:cstheme="minorHAnsi"/>
              </w:rPr>
              <w:t>1.07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14:paraId="208BA862" w14:textId="77777777" w:rsidR="00E30593" w:rsidRPr="006E0F2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6E0F23">
              <w:rPr>
                <w:rFonts w:cstheme="minorHAnsi"/>
              </w:rPr>
              <w:t>0.82-1.39</w:t>
            </w:r>
          </w:p>
        </w:tc>
      </w:tr>
      <w:tr w:rsidR="00E30593" w14:paraId="6FF21013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6EACE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EB7BF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2.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FED9F1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FBC30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759A2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A8272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9FDBECA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5FA91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7428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2-&lt;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F121F2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00B0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38AF2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9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62E5E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1-2.35</w:t>
            </w:r>
          </w:p>
        </w:tc>
      </w:tr>
      <w:tr w:rsidR="00E30593" w14:paraId="1C324439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D21E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531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A871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B4D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7CDE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48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CE30C8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4-2.35</w:t>
            </w:r>
          </w:p>
        </w:tc>
      </w:tr>
      <w:tr w:rsidR="00E30593" w14:paraId="01803BEE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</w:tcBorders>
          </w:tcPr>
          <w:p w14:paraId="4F6FF0D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942" w:type="dxa"/>
            <w:gridSpan w:val="2"/>
            <w:tcBorders>
              <w:top w:val="single" w:sz="4" w:space="0" w:color="auto"/>
            </w:tcBorders>
          </w:tcPr>
          <w:p w14:paraId="1477091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5A3F4BF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DF10AD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533ACB6D" w14:textId="77777777" w:rsidR="00E30593" w:rsidRPr="00633FC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9AFA47" w14:textId="77777777" w:rsidR="00E30593" w:rsidRPr="00633FC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14:paraId="68836501" w14:textId="77777777" w:rsidTr="00FB0D56">
        <w:trPr>
          <w:trHeight w:val="20"/>
          <w:jc w:val="center"/>
        </w:trPr>
        <w:tc>
          <w:tcPr>
            <w:tcW w:w="2473" w:type="dxa"/>
            <w:tcBorders>
              <w:left w:val="nil"/>
              <w:bottom w:val="single" w:sz="4" w:space="0" w:color="auto"/>
            </w:tcBorders>
          </w:tcPr>
          <w:p w14:paraId="2F87CD8A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942" w:type="dxa"/>
            <w:gridSpan w:val="2"/>
            <w:tcBorders>
              <w:bottom w:val="single" w:sz="4" w:space="0" w:color="auto"/>
            </w:tcBorders>
          </w:tcPr>
          <w:p w14:paraId="07E4E3D4" w14:textId="4A947473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304FFEF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21DB7A0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7BE667D7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0</w:t>
            </w:r>
          </w:p>
        </w:tc>
        <w:tc>
          <w:tcPr>
            <w:tcW w:w="1224" w:type="dxa"/>
            <w:tcBorders>
              <w:bottom w:val="single" w:sz="4" w:space="0" w:color="auto"/>
              <w:right w:val="nil"/>
            </w:tcBorders>
          </w:tcPr>
          <w:p w14:paraId="512A8D81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-1.15</w:t>
            </w:r>
          </w:p>
        </w:tc>
      </w:tr>
      <w:tr w:rsidR="00E30593" w14:paraId="07CA53D6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C6BAB9" w14:textId="77777777" w:rsidR="00E30593" w:rsidRPr="00B968D7" w:rsidRDefault="00E30593" w:rsidP="0060278A"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F5F92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1.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639AD0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5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371B5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21BE1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86432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17DE3A8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EDC1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EEDD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9-&lt;7.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66E6C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71CF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F3A1F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4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5A3E9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6-1.14</w:t>
            </w:r>
          </w:p>
        </w:tc>
      </w:tr>
      <w:tr w:rsidR="00E30593" w14:paraId="1D06A52E" w14:textId="77777777" w:rsidTr="00FB0D56">
        <w:trPr>
          <w:trHeight w:val="20"/>
          <w:jc w:val="center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937ED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9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040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7.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648B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1FBB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37A4C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12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A77A2A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5-1.64</w:t>
            </w:r>
          </w:p>
        </w:tc>
      </w:tr>
    </w:tbl>
    <w:p w14:paraId="22FB9C5F" w14:textId="1E3B4CE7" w:rsidR="00E30593" w:rsidRPr="00FE7D3D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Assessed intensity </w:t>
      </w:r>
      <w:r w:rsidR="00291373">
        <w:rPr>
          <w:rFonts w:cstheme="minorHAnsi"/>
          <w:sz w:val="16"/>
          <w:szCs w:val="16"/>
          <w:shd w:val="clear" w:color="auto" w:fill="FFFFFF"/>
        </w:rPr>
        <w:t>rating</w:t>
      </w:r>
      <w:r w:rsidR="00291373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  <w:r w:rsidR="00E30593">
        <w:rPr>
          <w:rFonts w:cstheme="minorHAnsi"/>
          <w:sz w:val="16"/>
          <w:szCs w:val="16"/>
          <w:shd w:val="clear" w:color="auto" w:fill="FFFFFF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 w:rsidR="00E30593" w:rsidRPr="00FE7D3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27249D73" w14:textId="7032AA87" w:rsidR="00E30593" w:rsidRPr="00FB0D56" w:rsidRDefault="00E30593" w:rsidP="00FB0D5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, and</w:t>
      </w:r>
      <w:r w:rsidRPr="00A652F9">
        <w:rPr>
          <w:rFonts w:cstheme="minorHAnsi"/>
          <w:sz w:val="16"/>
          <w:szCs w:val="16"/>
        </w:rPr>
        <w:t xml:space="preserve"> alcohol consumption</w:t>
      </w:r>
      <w:r>
        <w:br w:type="page"/>
      </w:r>
    </w:p>
    <w:p w14:paraId="42B8FD59" w14:textId="77777777" w:rsidR="00E30593" w:rsidRDefault="00E30593" w:rsidP="00E30593">
      <w:r w:rsidRPr="00DE2BAA">
        <w:lastRenderedPageBreak/>
        <w:t>Table</w:t>
      </w:r>
      <w:r>
        <w:t xml:space="preserve"> </w:t>
      </w:r>
      <w:r w:rsidRPr="00DE2BAA">
        <w:t>S</w:t>
      </w:r>
      <w:r>
        <w:t>6</w:t>
      </w:r>
      <w:r w:rsidRPr="00DE2BAA">
        <w:t>: Sensitivity analyses for unrelated controls INTEROCC JEM (magnetic field)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1"/>
        <w:gridCol w:w="48"/>
        <w:gridCol w:w="2810"/>
        <w:gridCol w:w="815"/>
        <w:gridCol w:w="1131"/>
        <w:gridCol w:w="1093"/>
        <w:gridCol w:w="1242"/>
      </w:tblGrid>
      <w:tr w:rsidR="00E30593" w:rsidRPr="000A3EFD" w14:paraId="61628895" w14:textId="77777777" w:rsidTr="00FB0D56">
        <w:trPr>
          <w:trHeight w:val="20"/>
          <w:jc w:val="center"/>
        </w:trPr>
        <w:tc>
          <w:tcPr>
            <w:tcW w:w="2570" w:type="dxa"/>
            <w:gridSpan w:val="2"/>
          </w:tcPr>
          <w:p w14:paraId="4DDC1E7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12" w:type="dxa"/>
          </w:tcPr>
          <w:p w14:paraId="108A957A" w14:textId="640204EB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810" w:type="dxa"/>
          </w:tcPr>
          <w:p w14:paraId="2F952AA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089257D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71414AD1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70E0211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5F0CBE8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1C1EA78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INTEROCC job exposure matrix (</w:t>
            </w:r>
            <w:r>
              <w:rPr>
                <w:rFonts w:cstheme="minorHAnsi"/>
              </w:rPr>
              <w:t xml:space="preserve">magnet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5BF541F4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06F52F03" w14:textId="3C83A4C1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</w:t>
            </w:r>
            <w:r w:rsidRPr="000111FD">
              <w:rPr>
                <w:rFonts w:cstheme="minorHAnsi"/>
              </w:rPr>
              <w:t>me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071938E5" w14:textId="215463D8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A86282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FD813B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F78D19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690E12D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-1.44</w:t>
            </w:r>
          </w:p>
        </w:tc>
      </w:tr>
      <w:tr w:rsidR="00E30593" w:rsidRPr="000A3EFD" w14:paraId="23383965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F01FE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04E13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4013CD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449B1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FF298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EA291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28D3CD4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E94D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A0919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82-&lt;2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EEC87" w14:textId="77777777" w:rsidR="00E30593" w:rsidRPr="001B7E56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4F599" w14:textId="77777777" w:rsidR="00E30593" w:rsidRPr="001B7E5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EC07A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FAF69E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3-1.46</w:t>
            </w:r>
          </w:p>
        </w:tc>
      </w:tr>
      <w:tr w:rsidR="00E30593" w:rsidRPr="00274622" w14:paraId="26FD66C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6503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035C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6-&lt;8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B1CE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0CA6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2586B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86C9E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3-1.84</w:t>
            </w:r>
          </w:p>
        </w:tc>
      </w:tr>
      <w:tr w:rsidR="00E30593" w:rsidRPr="00274622" w14:paraId="211F96A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5BFC4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983B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8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A4A2" w14:textId="77777777" w:rsidR="00E30593" w:rsidRPr="00EE6574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8C8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B014C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3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50D7A73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8-3.10</w:t>
            </w:r>
          </w:p>
        </w:tc>
      </w:tr>
      <w:tr w:rsidR="00E30593" w14:paraId="709D3122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53E418E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0A3EFD" w14:paraId="30388017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5972DAE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26451CB3" w14:textId="3D87263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46AC2C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EBE947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052B37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7FBA7C1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-1.43</w:t>
            </w:r>
          </w:p>
        </w:tc>
      </w:tr>
      <w:tr w:rsidR="00E30593" w:rsidRPr="000A3EFD" w14:paraId="22949CC0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96B78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0B0F8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5FA05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95E79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367F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18918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61BFE754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E330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7DBF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9-&lt;2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8DB54B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0EB0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F5D4F2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71A7C" w14:textId="77777777" w:rsidR="00E30593" w:rsidRPr="007100D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7-1.17</w:t>
            </w:r>
          </w:p>
        </w:tc>
      </w:tr>
      <w:tr w:rsidR="00E30593" w:rsidRPr="00274622" w14:paraId="5748C0D9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A6B0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848B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5-&lt;8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9E97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E96C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A6C1E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273FF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2-1.88</w:t>
            </w:r>
          </w:p>
        </w:tc>
      </w:tr>
      <w:tr w:rsidR="00E30593" w:rsidRPr="00274622" w14:paraId="37EA81A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1B1C0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E2A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8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23BF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3DD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1B35" w14:textId="77777777" w:rsidR="00E30593" w:rsidRPr="007100D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EA8483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2.98</w:t>
            </w:r>
          </w:p>
        </w:tc>
      </w:tr>
      <w:tr w:rsidR="00E30593" w14:paraId="4712C3AC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A7C213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11A004C9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5E97A0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58FAF82B" w14:textId="04D2EB06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0F681B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D19AF8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D6F67B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15EBC98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-1.43</w:t>
            </w:r>
          </w:p>
        </w:tc>
      </w:tr>
      <w:tr w:rsidR="00E30593" w:rsidRPr="000A3EFD" w14:paraId="3CF0ACE0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E44F5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C4788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5178B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8FCC0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923AE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EB538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4FCCE3E0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24DBD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20E5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5-&lt;2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BD2D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3D89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9274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54D8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3-1.50</w:t>
            </w:r>
          </w:p>
        </w:tc>
      </w:tr>
      <w:tr w:rsidR="00E30593" w:rsidRPr="00274622" w14:paraId="5C5B699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EF76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6A50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3-&lt;6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6D41F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45F1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FAC53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2B8E0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9-2.18</w:t>
            </w:r>
          </w:p>
        </w:tc>
      </w:tr>
      <w:tr w:rsidR="00E30593" w:rsidRPr="00274622" w14:paraId="0DABFCC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EE248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B95F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6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5561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5CC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11A55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1C245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4-3.52</w:t>
            </w:r>
          </w:p>
        </w:tc>
      </w:tr>
      <w:tr w:rsidR="00E30593" w14:paraId="2133A1E3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A0DDF1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209B75F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54D64DF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3C79E807" w14:textId="2A8EF822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C7329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3EC300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6FB7BB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58C53ED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-1.44</w:t>
            </w:r>
          </w:p>
        </w:tc>
      </w:tr>
      <w:tr w:rsidR="00E30593" w:rsidRPr="000A3EFD" w14:paraId="456B7748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CC807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6A387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050D2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D5E4B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B4E52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C7CF6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7AE909C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BE41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FA258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5-&lt;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E06A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D21C5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72AF8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5870B8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24-1.08</w:t>
            </w:r>
          </w:p>
        </w:tc>
      </w:tr>
      <w:tr w:rsidR="00E30593" w:rsidRPr="00274622" w14:paraId="59111FB6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9D7D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A08F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-&lt;6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74FA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7F55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CCB1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76D18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9-1.87</w:t>
            </w:r>
          </w:p>
        </w:tc>
      </w:tr>
      <w:tr w:rsidR="00E30593" w14:paraId="33237C8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FA7BD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D77B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6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73F1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A13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366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32C10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9-2.65</w:t>
            </w:r>
          </w:p>
        </w:tc>
      </w:tr>
      <w:tr w:rsidR="00E30593" w14:paraId="24A003A1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36C810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F11D3" w14:paraId="630B33F1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29B7EF9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10700F63" w14:textId="49D1F79C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60B0908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06636F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C58AC3A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0D413E0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4-1.43</w:t>
            </w:r>
          </w:p>
        </w:tc>
      </w:tr>
      <w:tr w:rsidR="00E30593" w14:paraId="331DFCD2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D48DE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54A4B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3F08F8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47F6C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D3CEB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AF38A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100082" w14:paraId="57397057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8D21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F9E7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19-&lt;0.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FB964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7E99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97C3C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FC1C6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3-1.85</w:t>
            </w:r>
          </w:p>
        </w:tc>
      </w:tr>
      <w:tr w:rsidR="00E30593" w:rsidRPr="00100082" w14:paraId="662FB951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7A84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6A2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78FC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9453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6D59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7FD588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8-1.66</w:t>
            </w:r>
          </w:p>
        </w:tc>
      </w:tr>
      <w:tr w:rsidR="00E30593" w:rsidRPr="00633FC6" w14:paraId="284D1ACA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FE53C74" w14:textId="77777777" w:rsidR="00E30593" w:rsidRPr="00633FC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:rsidRPr="00DF11D3" w14:paraId="3696D5B2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1097965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5382F281" w14:textId="1714EB8C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19E1E65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A00F93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626645E4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08942688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9-1.70</w:t>
            </w:r>
          </w:p>
        </w:tc>
      </w:tr>
      <w:tr w:rsidR="00E30593" w14:paraId="6C8DA57A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90E089" w14:textId="77777777" w:rsidR="00E30593" w:rsidRPr="00B968D7" w:rsidRDefault="00E30593" w:rsidP="0060278A"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02BD8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2F1654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78664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F7F8B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0CB52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F11D3" w14:paraId="75A2EEA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2282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AB96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2-&lt;0.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88E52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8C61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35D27" w14:textId="77777777" w:rsidR="00E30593" w:rsidRPr="0073402E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3402E">
              <w:rPr>
                <w:rFonts w:cstheme="minorHAnsi"/>
              </w:rPr>
              <w:t>0.6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99F5A" w14:textId="77777777" w:rsidR="00E30593" w:rsidRPr="0073402E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3402E">
              <w:rPr>
                <w:rFonts w:cstheme="minorHAnsi"/>
              </w:rPr>
              <w:t>0.31-1.33</w:t>
            </w:r>
          </w:p>
        </w:tc>
      </w:tr>
      <w:tr w:rsidR="00E30593" w:rsidRPr="00DF11D3" w14:paraId="6B1152E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B386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252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D4F09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E36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167F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1E00CC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1-1.61</w:t>
            </w:r>
          </w:p>
        </w:tc>
      </w:tr>
    </w:tbl>
    <w:p w14:paraId="12A70626" w14:textId="5FB30445" w:rsidR="00E30593" w:rsidRPr="00FE7D3D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A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  <w:r w:rsidR="00E30593">
        <w:rPr>
          <w:rFonts w:cstheme="minorHAnsi"/>
          <w:sz w:val="16"/>
          <w:szCs w:val="16"/>
          <w:shd w:val="clear" w:color="auto" w:fill="FFFFFF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 w:rsidR="00E30593" w:rsidRPr="00FE7D3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260337D8" w14:textId="4C6595DA" w:rsidR="00E30593" w:rsidRPr="00FB0D56" w:rsidRDefault="00E30593" w:rsidP="00FB0D5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, and</w:t>
      </w:r>
      <w:r w:rsidRPr="00A652F9">
        <w:rPr>
          <w:rFonts w:cstheme="minorHAnsi"/>
          <w:sz w:val="16"/>
          <w:szCs w:val="16"/>
        </w:rPr>
        <w:t xml:space="preserve"> alcohol consumption</w:t>
      </w:r>
      <w:r>
        <w:br w:type="page"/>
      </w:r>
    </w:p>
    <w:p w14:paraId="64820E37" w14:textId="77777777" w:rsidR="00E30593" w:rsidRDefault="00E30593" w:rsidP="00E30593">
      <w:pPr>
        <w:rPr>
          <w:rFonts w:cstheme="minorHAnsi"/>
        </w:rPr>
      </w:pPr>
      <w:r w:rsidRPr="00DE2BAA">
        <w:lastRenderedPageBreak/>
        <w:t>Table</w:t>
      </w:r>
      <w:r>
        <w:t xml:space="preserve"> </w:t>
      </w:r>
      <w:r w:rsidRPr="00DE2BAA">
        <w:t>S</w:t>
      </w:r>
      <w:r>
        <w:t>7</w:t>
      </w:r>
      <w:r w:rsidRPr="00DE2BAA">
        <w:t>: Sensitivity analyses for unrelated controls</w:t>
      </w:r>
      <w:r w:rsidRPr="00DE2BAA">
        <w:rPr>
          <w:rFonts w:cstheme="minorHAnsi"/>
        </w:rPr>
        <w:t xml:space="preserve"> </w:t>
      </w:r>
      <w:r>
        <w:rPr>
          <w:rFonts w:cstheme="minorHAnsi"/>
        </w:rPr>
        <w:t>CANJEM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1"/>
        <w:gridCol w:w="48"/>
        <w:gridCol w:w="2810"/>
        <w:gridCol w:w="815"/>
        <w:gridCol w:w="1131"/>
        <w:gridCol w:w="1093"/>
        <w:gridCol w:w="1242"/>
      </w:tblGrid>
      <w:tr w:rsidR="00E30593" w:rsidRPr="000A3EFD" w14:paraId="023265E5" w14:textId="77777777" w:rsidTr="00FB0D56">
        <w:trPr>
          <w:trHeight w:val="20"/>
          <w:jc w:val="center"/>
        </w:trPr>
        <w:tc>
          <w:tcPr>
            <w:tcW w:w="2570" w:type="dxa"/>
            <w:gridSpan w:val="2"/>
          </w:tcPr>
          <w:p w14:paraId="6C684F6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812" w:type="dxa"/>
          </w:tcPr>
          <w:p w14:paraId="78BA6905" w14:textId="71B7B430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810" w:type="dxa"/>
          </w:tcPr>
          <w:p w14:paraId="225BDFE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39AA4B5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5519CE1B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5A04B8C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3F5CAE24" w14:textId="77777777" w:rsidTr="0060278A">
        <w:trPr>
          <w:trHeight w:val="20"/>
          <w:jc w:val="center"/>
        </w:trPr>
        <w:tc>
          <w:tcPr>
            <w:tcW w:w="9660" w:type="dxa"/>
            <w:gridSpan w:val="7"/>
            <w:shd w:val="clear" w:color="auto" w:fill="D1D1D1" w:themeFill="background2" w:themeFillShade="E6"/>
          </w:tcPr>
          <w:p w14:paraId="627BB85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ANJEM</w:t>
            </w:r>
            <w:r w:rsidRPr="00FE7D3D">
              <w:rPr>
                <w:rFonts w:cstheme="minorHAnsi"/>
                <w:vertAlign w:val="superscript"/>
              </w:rPr>
              <w:t>+</w:t>
            </w:r>
          </w:p>
        </w:tc>
      </w:tr>
      <w:tr w:rsidR="00E30593" w14:paraId="23860D1C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61916A33" w14:textId="2F888F92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</w:t>
            </w:r>
            <w:r w:rsidRPr="000111FD">
              <w:rPr>
                <w:rFonts w:cstheme="minorHAnsi"/>
              </w:rPr>
              <w:t>e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22A41F8A" w14:textId="24F8B0E1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D5AB20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B6C4F3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52701C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347C66F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-1.05</w:t>
            </w:r>
          </w:p>
        </w:tc>
      </w:tr>
      <w:tr w:rsidR="00E30593" w:rsidRPr="000A3EFD" w14:paraId="08E9ED90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8B1B1A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A372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6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21BB7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20985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814DF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981F0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2AEA8970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B676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9EBA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63-&lt;1.2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313DB" w14:textId="77777777" w:rsidR="00E30593" w:rsidRPr="001B7E56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FD8163" w14:textId="77777777" w:rsidR="00E30593" w:rsidRPr="001B7E5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59A215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BE7DB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4-1.44</w:t>
            </w:r>
          </w:p>
        </w:tc>
      </w:tr>
      <w:tr w:rsidR="00E30593" w:rsidRPr="00274622" w14:paraId="75CABA37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74F1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261D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26-&lt;12.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1A88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AAE2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75AFF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A99C9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2-1.55</w:t>
            </w:r>
          </w:p>
        </w:tc>
      </w:tr>
      <w:tr w:rsidR="00E30593" w:rsidRPr="00274622" w14:paraId="4C216DCB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6B61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519D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2.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A2C6" w14:textId="77777777" w:rsidR="00E30593" w:rsidRPr="00EE6574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D47B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53AC1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EBE0F2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4-1.45</w:t>
            </w:r>
          </w:p>
        </w:tc>
      </w:tr>
      <w:tr w:rsidR="00E30593" w14:paraId="2D60ABB3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97DE25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0A3EFD" w14:paraId="28DB3198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70A7BD2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6E116EAA" w14:textId="73A65D3C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CF71C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A4BFF0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082E04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57E28A2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-1.06</w:t>
            </w:r>
          </w:p>
        </w:tc>
      </w:tr>
      <w:tr w:rsidR="00E30593" w:rsidRPr="000A3EFD" w14:paraId="530C8B4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0A60D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331DE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E3D0C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48B5F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78F4C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9537DC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7100D0" w14:paraId="2426CE86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4778F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927C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59-&lt;1.1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6C02C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7468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899B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D7C4F" w14:textId="77777777" w:rsidR="00E30593" w:rsidRPr="007100D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5-1.49</w:t>
            </w:r>
          </w:p>
        </w:tc>
      </w:tr>
      <w:tr w:rsidR="00E30593" w:rsidRPr="00274622" w14:paraId="099F2FA5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DACC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9BCF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.15-&lt;12.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83EB0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C89C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EFC33" w14:textId="77777777" w:rsidR="00E30593" w:rsidRPr="007538CC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538CC">
              <w:rPr>
                <w:rFonts w:cstheme="minorHAnsi"/>
              </w:rPr>
              <w:t>0.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3E06FE" w14:textId="77777777" w:rsidR="00E30593" w:rsidRPr="008A50E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8A50E0">
              <w:rPr>
                <w:rFonts w:cstheme="minorHAnsi"/>
              </w:rPr>
              <w:t>0.39-1.91</w:t>
            </w:r>
          </w:p>
        </w:tc>
      </w:tr>
      <w:tr w:rsidR="00E30593" w:rsidRPr="00274622" w14:paraId="7C3FD4A9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F379A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A62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2.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25BB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F237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7BD8" w14:textId="77777777" w:rsidR="00E30593" w:rsidRPr="007100D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DEE68F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6-1.52</w:t>
            </w:r>
          </w:p>
        </w:tc>
      </w:tr>
      <w:tr w:rsidR="00E30593" w14:paraId="025F5632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7CE59F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578A061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1E7A656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588FE9F8" w14:textId="5053BB29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40FB4A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991165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E122A7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39F41FE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9-1.05</w:t>
            </w:r>
          </w:p>
        </w:tc>
      </w:tr>
      <w:tr w:rsidR="00E30593" w:rsidRPr="000A3EFD" w14:paraId="2BEB9864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ADA3A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6CCFA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682A0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20B33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87538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E9CAED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1D0E1B6E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1EF9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18E0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28-&lt;0.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3A83F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A47B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DEE4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A04F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0-1.72</w:t>
            </w:r>
          </w:p>
        </w:tc>
      </w:tr>
      <w:tr w:rsidR="00E30593" w:rsidRPr="00274622" w14:paraId="6A29AB4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3F034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EB7F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97-&lt;11.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3E5B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010F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7C71E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EBF9C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0-1.82</w:t>
            </w:r>
          </w:p>
        </w:tc>
      </w:tr>
      <w:tr w:rsidR="00E30593" w:rsidRPr="00274622" w14:paraId="16B9D001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D647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40B9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11.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4C7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678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91212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D6F676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7-1.62</w:t>
            </w:r>
          </w:p>
        </w:tc>
      </w:tr>
      <w:tr w:rsidR="00E30593" w14:paraId="11D1FD1F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716D869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B68EF50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FE837D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4AB35267" w14:textId="373FF12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6D19B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07FD18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295F84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6E631D5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0-1.06</w:t>
            </w:r>
          </w:p>
        </w:tc>
      </w:tr>
      <w:tr w:rsidR="00E30593" w:rsidRPr="000A3EFD" w14:paraId="368CA021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B1BB2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02A5B">
              <w:rPr>
                <w:rFonts w:cstheme="minorHAnsi"/>
                <w:vertAlign w:val="superscript"/>
              </w:rPr>
              <w:t>st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4F6E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1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6180F7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D7DA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E9C47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21B79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5664DCD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7D30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C13DB3">
              <w:rPr>
                <w:rFonts w:cstheme="minorHAnsi"/>
                <w:vertAlign w:val="superscript"/>
              </w:rPr>
              <w:t>n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7807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119-&lt;0.6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29508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2C3A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7ABA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0763C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-2.13</w:t>
            </w:r>
          </w:p>
        </w:tc>
      </w:tr>
      <w:tr w:rsidR="00E30593" w:rsidRPr="00274622" w14:paraId="0BA2D31E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85C6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Pr="00C13DB3">
              <w:rPr>
                <w:rFonts w:cstheme="minorHAnsi"/>
                <w:vertAlign w:val="superscript"/>
              </w:rPr>
              <w:t>rd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D956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67-&lt;8.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9CDC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78BE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F1A7F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286476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3-1.77</w:t>
            </w:r>
          </w:p>
        </w:tc>
      </w:tr>
      <w:tr w:rsidR="00E30593" w14:paraId="58AD9C1E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89EDF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C13DB3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quar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B85F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8.4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D93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BADB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8CC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CBDB6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8-1.53</w:t>
            </w:r>
          </w:p>
        </w:tc>
      </w:tr>
      <w:tr w:rsidR="00E30593" w14:paraId="376E50E3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74B1B9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F11D3" w14:paraId="6FA0BF5D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1E21F6E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1-4-year time window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180A8923" w14:textId="2B145105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3BCF8A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C95DA7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BE9FDD1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7ABAE99A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6-1.08</w:t>
            </w:r>
          </w:p>
        </w:tc>
      </w:tr>
      <w:tr w:rsidR="00E30593" w14:paraId="58E6EB5B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DA4DE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EB0E7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963DD2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7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CE9EA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A8F55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D9A6F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100082" w14:paraId="46F9F44C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DFE08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6103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022-&lt;2.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8A7AE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1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5A3A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493D0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77180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7-1.76</w:t>
            </w:r>
          </w:p>
        </w:tc>
      </w:tr>
      <w:tr w:rsidR="00E30593" w:rsidRPr="00100082" w14:paraId="2588E375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DD54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1F6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2.3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74E2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2BA0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58CF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09C9A1" w14:textId="77777777" w:rsidR="00E30593" w:rsidRPr="0010008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2-1.85</w:t>
            </w:r>
          </w:p>
        </w:tc>
      </w:tr>
      <w:tr w:rsidR="00E30593" w:rsidRPr="00633FC6" w14:paraId="58402A8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F8ABB4D" w14:textId="77777777" w:rsidR="00E30593" w:rsidRPr="00633FC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30593" w:rsidRPr="00DF11D3" w14:paraId="69D3BFD6" w14:textId="77777777" w:rsidTr="00FB0D56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30AB4CD0" w14:textId="77777777" w:rsidR="00E30593" w:rsidRPr="007F4479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F4479">
              <w:rPr>
                <w:rFonts w:cstheme="minorHAnsi"/>
              </w:rPr>
              <w:t>5-9-year time window</w:t>
            </w:r>
          </w:p>
        </w:tc>
        <w:tc>
          <w:tcPr>
            <w:tcW w:w="2860" w:type="dxa"/>
            <w:gridSpan w:val="2"/>
            <w:tcBorders>
              <w:bottom w:val="single" w:sz="4" w:space="0" w:color="auto"/>
            </w:tcBorders>
          </w:tcPr>
          <w:p w14:paraId="36AE9903" w14:textId="45750874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330CC93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224FDF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030C3E7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29D84B76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11</w:t>
            </w:r>
          </w:p>
        </w:tc>
      </w:tr>
      <w:tr w:rsidR="00E30593" w14:paraId="71027D53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736A00" w14:textId="77777777" w:rsidR="00E30593" w:rsidRPr="00B968D7" w:rsidRDefault="00E30593" w:rsidP="0060278A"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B68C7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0</w:t>
            </w:r>
            <w:r w:rsidRPr="001B033A">
              <w:t>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37A4D9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BBD6B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7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29526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54AC8B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A83EC3" w14:paraId="3A2EEDFB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ED47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A724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r>
              <w:t>0.0</w:t>
            </w:r>
            <w:r w:rsidRPr="001B033A">
              <w:t>47</w:t>
            </w:r>
            <w:r>
              <w:rPr>
                <w:rFonts w:cstheme="minorHAnsi"/>
              </w:rPr>
              <w:t>-&lt;0.</w:t>
            </w:r>
            <w:r w:rsidRPr="001B033A">
              <w:t>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F412C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408F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95068" w14:textId="77777777" w:rsidR="00E30593" w:rsidRPr="00EF723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5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EB412" w14:textId="77777777" w:rsidR="00E30593" w:rsidRPr="00EF7237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-3.40</w:t>
            </w:r>
          </w:p>
        </w:tc>
      </w:tr>
      <w:tr w:rsidR="00E30593" w:rsidRPr="00DF11D3" w14:paraId="738236D2" w14:textId="77777777" w:rsidTr="00FB0D56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6C8F0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8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A98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</w:t>
            </w:r>
            <w:r w:rsidRPr="001B033A">
              <w:t>9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AF01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A91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D5DCD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844CC6" w14:textId="77777777" w:rsidR="00E30593" w:rsidRPr="00DF11D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34-1.52</w:t>
            </w:r>
          </w:p>
        </w:tc>
      </w:tr>
    </w:tbl>
    <w:p w14:paraId="657E0FE5" w14:textId="5A92BC28" w:rsidR="00E30593" w:rsidRPr="00FE7D3D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Assessed intensity </w:t>
      </w:r>
      <w:r w:rsidR="00291373">
        <w:rPr>
          <w:rFonts w:cstheme="minorHAnsi"/>
          <w:sz w:val="16"/>
          <w:szCs w:val="16"/>
          <w:shd w:val="clear" w:color="auto" w:fill="FFFFFF"/>
        </w:rPr>
        <w:t>rating</w:t>
      </w:r>
      <w:r w:rsidR="00291373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  <w:r w:rsidR="00E30593">
        <w:rPr>
          <w:rFonts w:cstheme="minorHAnsi"/>
          <w:sz w:val="16"/>
          <w:szCs w:val="16"/>
          <w:shd w:val="clear" w:color="auto" w:fill="FFFFFF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+</w:t>
      </w:r>
      <w:r w:rsidR="00E30593" w:rsidRPr="00FE7D3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5213A55F" w14:textId="490C698A" w:rsidR="00E30593" w:rsidRPr="00FB0D56" w:rsidRDefault="00E30593" w:rsidP="00FB0D56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, and</w:t>
      </w:r>
      <w:r w:rsidRPr="00A652F9">
        <w:rPr>
          <w:rFonts w:cstheme="minorHAnsi"/>
          <w:sz w:val="16"/>
          <w:szCs w:val="16"/>
        </w:rPr>
        <w:t xml:space="preserve"> alcohol consumption</w:t>
      </w:r>
      <w:r>
        <w:br w:type="page"/>
      </w:r>
    </w:p>
    <w:p w14:paraId="56BC0720" w14:textId="6F158715" w:rsidR="00E30593" w:rsidRDefault="00E30593" w:rsidP="00E30593">
      <w:r w:rsidRPr="00DE2BAA">
        <w:lastRenderedPageBreak/>
        <w:t>Table</w:t>
      </w:r>
      <w:r>
        <w:t xml:space="preserve"> </w:t>
      </w:r>
      <w:r w:rsidRPr="00DE2BAA">
        <w:t>S</w:t>
      </w:r>
      <w:r>
        <w:t>8</w:t>
      </w:r>
      <w:r w:rsidRPr="00DE2BAA">
        <w:t xml:space="preserve">: Sensitivity analyses </w:t>
      </w:r>
      <w:r w:rsidR="00452369">
        <w:t>of</w:t>
      </w:r>
      <w:r>
        <w:t xml:space="preserve"> </w:t>
      </w:r>
      <w:r w:rsidR="007738C9" w:rsidRPr="00C9684A">
        <w:rPr>
          <w:rFonts w:cstheme="minorHAnsi"/>
        </w:rPr>
        <w:t xml:space="preserve">assigning </w:t>
      </w:r>
      <w:r w:rsidR="007738C9">
        <w:rPr>
          <w:rFonts w:cstheme="minorHAnsi"/>
        </w:rPr>
        <w:t xml:space="preserve">INTEROCC JEM (E-field) </w:t>
      </w:r>
      <w:r w:rsidR="007738C9" w:rsidRPr="00C9684A">
        <w:rPr>
          <w:rFonts w:cstheme="minorHAnsi"/>
        </w:rPr>
        <w:t>exposure estimates for jobs with exposure prevalences above the median prevalence of exposure among all exposed jobs</w:t>
      </w:r>
      <w:r w:rsidR="007738C9">
        <w:t xml:space="preserve"> 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869"/>
        <w:gridCol w:w="43"/>
        <w:gridCol w:w="2470"/>
        <w:gridCol w:w="954"/>
        <w:gridCol w:w="1119"/>
        <w:gridCol w:w="1033"/>
        <w:gridCol w:w="1172"/>
      </w:tblGrid>
      <w:tr w:rsidR="00E30593" w:rsidRPr="000A3EFD" w14:paraId="33728705" w14:textId="77777777" w:rsidTr="00752281">
        <w:trPr>
          <w:trHeight w:val="20"/>
          <w:jc w:val="center"/>
        </w:trPr>
        <w:tc>
          <w:tcPr>
            <w:tcW w:w="2912" w:type="dxa"/>
            <w:gridSpan w:val="2"/>
          </w:tcPr>
          <w:p w14:paraId="066A39C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470" w:type="dxa"/>
          </w:tcPr>
          <w:p w14:paraId="343686DE" w14:textId="27EC1303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954" w:type="dxa"/>
          </w:tcPr>
          <w:p w14:paraId="2AE0BFC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19" w:type="dxa"/>
          </w:tcPr>
          <w:p w14:paraId="0B28FF1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33" w:type="dxa"/>
          </w:tcPr>
          <w:p w14:paraId="3ECE129B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172" w:type="dxa"/>
          </w:tcPr>
          <w:p w14:paraId="02AC9F9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1F160D33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4BB2A2A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INTEROCC job exposure matrix (</w:t>
            </w:r>
            <w:r>
              <w:rPr>
                <w:rFonts w:cstheme="minorHAnsi"/>
              </w:rPr>
              <w:t xml:space="preserve">magnet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4CBA34EE" w14:textId="77777777" w:rsidTr="00752281">
        <w:trPr>
          <w:trHeight w:val="20"/>
          <w:jc w:val="center"/>
        </w:trPr>
        <w:tc>
          <w:tcPr>
            <w:tcW w:w="2869" w:type="dxa"/>
            <w:tcBorders>
              <w:left w:val="nil"/>
              <w:bottom w:val="single" w:sz="4" w:space="0" w:color="auto"/>
            </w:tcBorders>
          </w:tcPr>
          <w:p w14:paraId="2C052A08" w14:textId="26A22099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513" w:type="dxa"/>
            <w:gridSpan w:val="2"/>
            <w:tcBorders>
              <w:bottom w:val="single" w:sz="4" w:space="0" w:color="auto"/>
            </w:tcBorders>
          </w:tcPr>
          <w:p w14:paraId="5D2A39D7" w14:textId="34C96480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37F9CB2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4F2FC5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78C794C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</w:t>
            </w:r>
          </w:p>
        </w:tc>
        <w:tc>
          <w:tcPr>
            <w:tcW w:w="1172" w:type="dxa"/>
            <w:tcBorders>
              <w:bottom w:val="single" w:sz="4" w:space="0" w:color="auto"/>
              <w:right w:val="nil"/>
            </w:tcBorders>
          </w:tcPr>
          <w:p w14:paraId="1BA2B9A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8-1.10</w:t>
            </w:r>
          </w:p>
        </w:tc>
      </w:tr>
      <w:tr w:rsidR="00E30593" w:rsidRPr="000A3EFD" w14:paraId="14A53419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8D7DC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201E8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4000F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71574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2EE37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D9127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03E9B6B8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C5BA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4F4D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proofErr w:type="gramStart"/>
            <w:r>
              <w:rPr>
                <w:rFonts w:cstheme="minorHAnsi"/>
              </w:rPr>
              <w:t>0.8-&lt;</w:t>
            </w:r>
            <w:proofErr w:type="gramEnd"/>
            <w:r>
              <w:rPr>
                <w:rFonts w:cstheme="minorHAnsi"/>
              </w:rPr>
              <w:t>5.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136B8" w14:textId="77777777" w:rsidR="00E30593" w:rsidRPr="001B7E56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CF22F" w14:textId="77777777" w:rsidR="00E30593" w:rsidRPr="001B7E5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3B789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4E108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1.31</w:t>
            </w:r>
          </w:p>
        </w:tc>
      </w:tr>
      <w:tr w:rsidR="00E30593" w:rsidRPr="00274622" w14:paraId="4E5218AE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356E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9E69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5.1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0D0D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82CE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F9C97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3744AA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1-1.88</w:t>
            </w:r>
          </w:p>
        </w:tc>
      </w:tr>
      <w:tr w:rsidR="00E30593" w14:paraId="42B5C813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E89ACC5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0A3EFD" w14:paraId="27C3FEC7" w14:textId="77777777" w:rsidTr="00752281">
        <w:trPr>
          <w:trHeight w:val="20"/>
          <w:jc w:val="center"/>
        </w:trPr>
        <w:tc>
          <w:tcPr>
            <w:tcW w:w="2869" w:type="dxa"/>
            <w:tcBorders>
              <w:left w:val="nil"/>
              <w:bottom w:val="single" w:sz="4" w:space="0" w:color="auto"/>
            </w:tcBorders>
          </w:tcPr>
          <w:p w14:paraId="52C957D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513" w:type="dxa"/>
            <w:gridSpan w:val="2"/>
            <w:tcBorders>
              <w:bottom w:val="single" w:sz="4" w:space="0" w:color="auto"/>
            </w:tcBorders>
          </w:tcPr>
          <w:p w14:paraId="113AE1BE" w14:textId="2D2150F4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1AF2F052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4FA396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3E79066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bottom w:val="single" w:sz="4" w:space="0" w:color="auto"/>
              <w:right w:val="nil"/>
            </w:tcBorders>
          </w:tcPr>
          <w:p w14:paraId="43F84D8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8-1.03</w:t>
            </w:r>
          </w:p>
        </w:tc>
      </w:tr>
      <w:tr w:rsidR="00E30593" w:rsidRPr="000A3EFD" w14:paraId="77A28EA6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11E8F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2423C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7E4CE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594D8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00079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2FF3A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0C712C75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77FB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FBBB2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</w:t>
            </w:r>
            <w:proofErr w:type="gramStart"/>
            <w:r>
              <w:rPr>
                <w:rFonts w:cstheme="minorHAnsi"/>
              </w:rPr>
              <w:t>0.8-&lt;</w:t>
            </w:r>
            <w:proofErr w:type="gramEnd"/>
            <w:r>
              <w:rPr>
                <w:rFonts w:cstheme="minorHAnsi"/>
              </w:rPr>
              <w:t>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47333E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5790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0375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8E25F" w14:textId="77777777" w:rsidR="00E30593" w:rsidRPr="007100D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3-1.25</w:t>
            </w:r>
          </w:p>
        </w:tc>
      </w:tr>
      <w:tr w:rsidR="00E30593" w:rsidRPr="00274622" w14:paraId="2B96A24F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C3451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E733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5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732E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81ED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4A31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4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12935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1-1.87</w:t>
            </w:r>
          </w:p>
        </w:tc>
      </w:tr>
      <w:tr w:rsidR="00E30593" w14:paraId="66726BD5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4CDD723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44DAFED" w14:textId="77777777" w:rsidTr="00752281">
        <w:trPr>
          <w:trHeight w:val="20"/>
          <w:jc w:val="center"/>
        </w:trPr>
        <w:tc>
          <w:tcPr>
            <w:tcW w:w="2869" w:type="dxa"/>
            <w:tcBorders>
              <w:left w:val="nil"/>
              <w:bottom w:val="single" w:sz="4" w:space="0" w:color="auto"/>
            </w:tcBorders>
          </w:tcPr>
          <w:p w14:paraId="4E9FC6C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513" w:type="dxa"/>
            <w:gridSpan w:val="2"/>
            <w:tcBorders>
              <w:bottom w:val="single" w:sz="4" w:space="0" w:color="auto"/>
            </w:tcBorders>
          </w:tcPr>
          <w:p w14:paraId="6298EE65" w14:textId="722B5AEF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1FFE8471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22B9E2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5E5FBD8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bottom w:val="single" w:sz="4" w:space="0" w:color="auto"/>
              <w:right w:val="nil"/>
            </w:tcBorders>
          </w:tcPr>
          <w:p w14:paraId="19F698B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-1.03</w:t>
            </w:r>
          </w:p>
        </w:tc>
      </w:tr>
      <w:tr w:rsidR="00E30593" w:rsidRPr="000A3EFD" w14:paraId="23D0033B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62CBD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3318E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7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4E2970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985BE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0B22F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49E48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39AEDBAE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18A44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4352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8-&lt;4.9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58EE7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13361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CFC8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CFF31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7-1.35</w:t>
            </w:r>
          </w:p>
        </w:tc>
      </w:tr>
      <w:tr w:rsidR="00E30593" w:rsidRPr="00274622" w14:paraId="281FBD8C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E7FF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F49A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4.9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EA0E6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71A6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C8F7F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4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9F02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65-1.68</w:t>
            </w:r>
          </w:p>
        </w:tc>
      </w:tr>
      <w:tr w:rsidR="00E30593" w14:paraId="6E556E16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4B77D7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2DB7184F" w14:textId="77777777" w:rsidTr="00752281">
        <w:trPr>
          <w:trHeight w:val="20"/>
          <w:jc w:val="center"/>
        </w:trPr>
        <w:tc>
          <w:tcPr>
            <w:tcW w:w="2869" w:type="dxa"/>
            <w:tcBorders>
              <w:left w:val="nil"/>
              <w:bottom w:val="single" w:sz="4" w:space="0" w:color="auto"/>
            </w:tcBorders>
          </w:tcPr>
          <w:p w14:paraId="5E6D27B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513" w:type="dxa"/>
            <w:gridSpan w:val="2"/>
            <w:tcBorders>
              <w:bottom w:val="single" w:sz="4" w:space="0" w:color="auto"/>
            </w:tcBorders>
          </w:tcPr>
          <w:p w14:paraId="1C9A97A4" w14:textId="044C68C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291373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71B82C77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18ED2C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1F391EB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bottom w:val="single" w:sz="4" w:space="0" w:color="auto"/>
              <w:right w:val="nil"/>
            </w:tcBorders>
          </w:tcPr>
          <w:p w14:paraId="6D5D41E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7-1.03</w:t>
            </w:r>
          </w:p>
        </w:tc>
      </w:tr>
      <w:tr w:rsidR="00E30593" w:rsidRPr="000A3EFD" w14:paraId="64785D41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2C683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A7C85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5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BCDBAA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43D57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8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61CFE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71092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1F5D1FF0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E62C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02FC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53-&lt;3.9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6BEA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C5419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3179A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9D4497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2-1.22</w:t>
            </w:r>
          </w:p>
        </w:tc>
      </w:tr>
      <w:tr w:rsidR="00E30593" w:rsidRPr="00274622" w14:paraId="45F0BE07" w14:textId="77777777" w:rsidTr="00752281">
        <w:trPr>
          <w:trHeight w:val="20"/>
          <w:jc w:val="center"/>
        </w:trPr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9EEDD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51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6242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3.9</w:t>
            </w:r>
          </w:p>
        </w:tc>
        <w:tc>
          <w:tcPr>
            <w:tcW w:w="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67D23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5053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56B3A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5F5946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-1.35</w:t>
            </w:r>
          </w:p>
        </w:tc>
      </w:tr>
    </w:tbl>
    <w:p w14:paraId="3FB6E617" w14:textId="025D628F" w:rsidR="00E30593" w:rsidRPr="00FE7D3D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  <w:vertAlign w:val="superscript"/>
        </w:rPr>
        <w:br/>
      </w:r>
      <w:r w:rsidR="00E30593">
        <w:rPr>
          <w:rFonts w:cstheme="minorHAnsi"/>
          <w:sz w:val="16"/>
          <w:szCs w:val="16"/>
          <w:shd w:val="clear" w:color="auto" w:fill="FFFFFF"/>
          <w:vertAlign w:val="superscript"/>
        </w:rPr>
        <w:t>*</w:t>
      </w:r>
      <w:r w:rsidR="00E30593" w:rsidRPr="00FE7D3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66A5C822" w14:textId="77777777" w:rsidR="00E30593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, and</w:t>
      </w:r>
      <w:r w:rsidRPr="00A652F9">
        <w:rPr>
          <w:rFonts w:cstheme="minorHAnsi"/>
          <w:sz w:val="16"/>
          <w:szCs w:val="16"/>
        </w:rPr>
        <w:t xml:space="preserve"> alcohol consumption</w:t>
      </w:r>
    </w:p>
    <w:p w14:paraId="00FBC102" w14:textId="77777777" w:rsidR="00E30593" w:rsidRDefault="00E30593" w:rsidP="00E30593">
      <w:pPr>
        <w:rPr>
          <w:rFonts w:cstheme="minorHAnsi"/>
        </w:rPr>
      </w:pPr>
    </w:p>
    <w:p w14:paraId="5528187B" w14:textId="77777777" w:rsidR="00E30593" w:rsidRDefault="00E30593" w:rsidP="00E30593">
      <w:pPr>
        <w:rPr>
          <w:rFonts w:cstheme="minorHAnsi"/>
        </w:rPr>
      </w:pPr>
    </w:p>
    <w:p w14:paraId="7E400DB5" w14:textId="77777777" w:rsidR="00E30593" w:rsidRDefault="00E30593" w:rsidP="00E30593">
      <w:pPr>
        <w:spacing w:line="278" w:lineRule="auto"/>
      </w:pPr>
      <w:r>
        <w:br w:type="page"/>
      </w:r>
    </w:p>
    <w:p w14:paraId="7A5ADB0D" w14:textId="07849C3E" w:rsidR="00E30593" w:rsidRDefault="00E30593" w:rsidP="00E30593">
      <w:r w:rsidRPr="00DE2BAA">
        <w:lastRenderedPageBreak/>
        <w:t>Table</w:t>
      </w:r>
      <w:r>
        <w:t xml:space="preserve"> </w:t>
      </w:r>
      <w:r w:rsidRPr="00DE2BAA">
        <w:t>S</w:t>
      </w:r>
      <w:r>
        <w:t>9</w:t>
      </w:r>
      <w:r w:rsidRPr="00DE2BAA">
        <w:t xml:space="preserve">: </w:t>
      </w:r>
      <w:r w:rsidR="00452369" w:rsidRPr="00DE2BAA">
        <w:t xml:space="preserve">Sensitivity analyses </w:t>
      </w:r>
      <w:r w:rsidR="00452369">
        <w:t xml:space="preserve">of </w:t>
      </w:r>
      <w:r w:rsidR="00452369" w:rsidRPr="00C9684A">
        <w:rPr>
          <w:rFonts w:cstheme="minorHAnsi"/>
        </w:rPr>
        <w:t xml:space="preserve">assigning </w:t>
      </w:r>
      <w:r w:rsidR="00452369">
        <w:rPr>
          <w:rFonts w:cstheme="minorHAnsi"/>
        </w:rPr>
        <w:t xml:space="preserve">INTEROCC JEM (H-field) </w:t>
      </w:r>
      <w:r w:rsidR="00452369" w:rsidRPr="00C9684A">
        <w:rPr>
          <w:rFonts w:cstheme="minorHAnsi"/>
        </w:rPr>
        <w:t>exposure estimates for jobs with exposure prevalences above the median prevalence of exposure among all exposed jobs</w:t>
      </w:r>
    </w:p>
    <w:tbl>
      <w:tblPr>
        <w:tblStyle w:val="TableGrid"/>
        <w:tblW w:w="9660" w:type="dxa"/>
        <w:jc w:val="center"/>
        <w:tblLook w:val="04A0" w:firstRow="1" w:lastRow="0" w:firstColumn="1" w:lastColumn="0" w:noHBand="0" w:noVBand="1"/>
      </w:tblPr>
      <w:tblGrid>
        <w:gridCol w:w="2522"/>
        <w:gridCol w:w="48"/>
        <w:gridCol w:w="2566"/>
        <w:gridCol w:w="1056"/>
        <w:gridCol w:w="1131"/>
        <w:gridCol w:w="1094"/>
        <w:gridCol w:w="1243"/>
      </w:tblGrid>
      <w:tr w:rsidR="00E30593" w:rsidRPr="000A3EFD" w14:paraId="1D09817D" w14:textId="77777777" w:rsidTr="0060278A">
        <w:trPr>
          <w:trHeight w:val="20"/>
          <w:jc w:val="center"/>
        </w:trPr>
        <w:tc>
          <w:tcPr>
            <w:tcW w:w="2570" w:type="dxa"/>
            <w:gridSpan w:val="2"/>
          </w:tcPr>
          <w:p w14:paraId="0A927D2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566" w:type="dxa"/>
          </w:tcPr>
          <w:p w14:paraId="30D73B1F" w14:textId="056AA402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 xml:space="preserve">RF EMF exposure </w:t>
            </w:r>
            <w:r>
              <w:rPr>
                <w:rFonts w:cstheme="minorHAnsi"/>
              </w:rPr>
              <w:t>(</w:t>
            </w:r>
            <w:r w:rsidR="00FB0D56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>
              <w:rPr>
                <w:rFonts w:cstheme="minorHAnsi"/>
              </w:rPr>
              <w:t>)</w:t>
            </w:r>
          </w:p>
        </w:tc>
        <w:tc>
          <w:tcPr>
            <w:tcW w:w="1056" w:type="dxa"/>
          </w:tcPr>
          <w:p w14:paraId="4C03EFD3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ases </w:t>
            </w:r>
          </w:p>
        </w:tc>
        <w:tc>
          <w:tcPr>
            <w:tcW w:w="1131" w:type="dxa"/>
          </w:tcPr>
          <w:p w14:paraId="4E144A2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Controls </w:t>
            </w:r>
          </w:p>
        </w:tc>
        <w:tc>
          <w:tcPr>
            <w:tcW w:w="1094" w:type="dxa"/>
          </w:tcPr>
          <w:p w14:paraId="7B6D34C5" w14:textId="77777777" w:rsidR="00E30593" w:rsidRPr="00EB5E18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  <w:vertAlign w:val="superscript"/>
              </w:rPr>
            </w:pPr>
            <w:r w:rsidRPr="000A3EFD">
              <w:rPr>
                <w:rFonts w:cstheme="minorHAnsi"/>
              </w:rPr>
              <w:t>OR</w:t>
            </w:r>
            <w:r w:rsidRPr="00EB5E18">
              <w:rPr>
                <w:rFonts w:cstheme="minorHAnsi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1243" w:type="dxa"/>
          </w:tcPr>
          <w:p w14:paraId="278E66C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95% CI</w:t>
            </w:r>
          </w:p>
        </w:tc>
      </w:tr>
      <w:tr w:rsidR="00E30593" w:rsidRPr="000A3EFD" w14:paraId="3250163B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left w:val="single" w:sz="4" w:space="0" w:color="auto"/>
            </w:tcBorders>
            <w:shd w:val="clear" w:color="auto" w:fill="D1D1D1" w:themeFill="background2" w:themeFillShade="E6"/>
          </w:tcPr>
          <w:p w14:paraId="10B95DC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INTEROCC job exposure matrix (</w:t>
            </w:r>
            <w:r>
              <w:rPr>
                <w:rFonts w:cstheme="minorHAnsi"/>
              </w:rPr>
              <w:t xml:space="preserve">magnetic </w:t>
            </w:r>
            <w:proofErr w:type="gramStart"/>
            <w:r w:rsidRPr="000A3EFD">
              <w:rPr>
                <w:rFonts w:cstheme="minorHAnsi"/>
              </w:rPr>
              <w:t>field)</w:t>
            </w:r>
            <w:r>
              <w:rPr>
                <w:rFonts w:cstheme="minorHAnsi"/>
              </w:rPr>
              <w:t>*</w:t>
            </w:r>
            <w:proofErr w:type="gramEnd"/>
          </w:p>
        </w:tc>
      </w:tr>
      <w:tr w:rsidR="00E30593" w14:paraId="68408FDD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457194F9" w14:textId="67229E04" w:rsidR="00E30593" w:rsidRPr="000A3EFD" w:rsidRDefault="006B3DD1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fetime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316CEF7F" w14:textId="3614EF9F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B0D56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B2CA93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B6460CC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4E2465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47B0E4A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-1.12</w:t>
            </w:r>
          </w:p>
        </w:tc>
      </w:tr>
      <w:tr w:rsidR="00E30593" w:rsidRPr="000A3EFD" w14:paraId="6D8E9E7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DC102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63FC6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1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D71EFC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5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CC976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D8BC4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BAFD2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28499509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1A77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1C26B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17-&lt;0.8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C3BF7" w14:textId="77777777" w:rsidR="00E30593" w:rsidRPr="001B7E56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55C4E" w14:textId="77777777" w:rsidR="00E30593" w:rsidRPr="001B7E56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F2F38D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6528B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0-1.63</w:t>
            </w:r>
          </w:p>
        </w:tc>
      </w:tr>
      <w:tr w:rsidR="00E30593" w:rsidRPr="00274622" w14:paraId="07B6CC52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73B8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E3B24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8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A96B9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4FDA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34C87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4BA99E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48-1.46</w:t>
            </w:r>
          </w:p>
        </w:tc>
      </w:tr>
      <w:tr w:rsidR="00E30593" w14:paraId="6233DC58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AC928E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0A3EFD" w14:paraId="52F17B4E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7A990A6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2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5C31544E" w14:textId="5C397D61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B0D56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B7C1F68" w14:textId="77777777" w:rsidR="00E30593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3CDC84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8890A0F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1C53B91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-1.08</w:t>
            </w:r>
          </w:p>
        </w:tc>
      </w:tr>
      <w:tr w:rsidR="00E30593" w:rsidRPr="000A3EFD" w14:paraId="34EDF5D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143D2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7A9E2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1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12966A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4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211C3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2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44ADF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1D3C9B6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D7091E" w14:paraId="4B7F2C2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FC8E0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15C0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17-&lt;0.8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3C524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EDF0E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FE1EC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4AD94D" w14:textId="77777777" w:rsidR="00E30593" w:rsidRPr="007100D0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1-1.67</w:t>
            </w:r>
          </w:p>
        </w:tc>
      </w:tr>
      <w:tr w:rsidR="00E30593" w:rsidRPr="00274622" w14:paraId="788EDE76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D8B17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DD0A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8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1AE566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F3327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A2261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C5BA7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0-1.50</w:t>
            </w:r>
          </w:p>
        </w:tc>
      </w:tr>
      <w:tr w:rsidR="00E30593" w14:paraId="45D175D7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BF94B7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437F3B8C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0FA28FE0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5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6A7644E3" w14:textId="248BCB2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B0D56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63DA15D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1564520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4AB262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74E2FFE0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-1.08</w:t>
            </w:r>
          </w:p>
        </w:tc>
      </w:tr>
      <w:tr w:rsidR="00E30593" w:rsidRPr="000A3EFD" w14:paraId="5D8865D4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1C376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8690E8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16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72055B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1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441BD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5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ED189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3D640F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6E6AD05E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7652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FB18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16-&lt;0.8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967C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EDC76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C8A49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1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1F04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75-1.78</w:t>
            </w:r>
          </w:p>
        </w:tc>
      </w:tr>
      <w:tr w:rsidR="00E30593" w:rsidRPr="00274622" w14:paraId="56EEFAAD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88F6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30404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8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DE8DE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B5734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D3577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8EC54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5-1.63</w:t>
            </w:r>
          </w:p>
        </w:tc>
      </w:tr>
      <w:tr w:rsidR="00E30593" w14:paraId="71E668D0" w14:textId="77777777" w:rsidTr="0060278A">
        <w:trPr>
          <w:trHeight w:val="20"/>
          <w:jc w:val="center"/>
        </w:trPr>
        <w:tc>
          <w:tcPr>
            <w:tcW w:w="9660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2913A67A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14:paraId="37F3D561" w14:textId="77777777" w:rsidTr="0060278A">
        <w:trPr>
          <w:trHeight w:val="20"/>
          <w:jc w:val="center"/>
        </w:trPr>
        <w:tc>
          <w:tcPr>
            <w:tcW w:w="2522" w:type="dxa"/>
            <w:tcBorders>
              <w:left w:val="nil"/>
              <w:bottom w:val="single" w:sz="4" w:space="0" w:color="auto"/>
            </w:tcBorders>
          </w:tcPr>
          <w:p w14:paraId="2F4FF33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0A3EFD">
              <w:rPr>
                <w:rFonts w:cstheme="minorHAnsi"/>
              </w:rPr>
              <w:t>10-year latency</w:t>
            </w:r>
          </w:p>
        </w:tc>
        <w:tc>
          <w:tcPr>
            <w:tcW w:w="2614" w:type="dxa"/>
            <w:gridSpan w:val="2"/>
            <w:tcBorders>
              <w:bottom w:val="single" w:sz="4" w:space="0" w:color="auto"/>
            </w:tcBorders>
          </w:tcPr>
          <w:p w14:paraId="293358C8" w14:textId="21FE6E7E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5526">
              <w:rPr>
                <w:rFonts w:cstheme="minorHAnsi"/>
              </w:rPr>
              <w:t xml:space="preserve">Continuous (log </w:t>
            </w:r>
            <w:r w:rsidR="00FB0D56">
              <w:rPr>
                <w:rFonts w:cstheme="minorHAnsi"/>
              </w:rPr>
              <w:t>I</w:t>
            </w:r>
            <w:r w:rsidR="00752281" w:rsidRPr="00752281">
              <w:rPr>
                <w:rFonts w:cstheme="minorHAnsi"/>
              </w:rPr>
              <w:t>ntensity rating years</w:t>
            </w:r>
            <w:r w:rsidRPr="00965526">
              <w:rPr>
                <w:rFonts w:cstheme="minorHAnsi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1E1C08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3CA3ED02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7C84A21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1</w:t>
            </w:r>
          </w:p>
        </w:tc>
        <w:tc>
          <w:tcPr>
            <w:tcW w:w="1243" w:type="dxa"/>
            <w:tcBorders>
              <w:bottom w:val="single" w:sz="4" w:space="0" w:color="auto"/>
              <w:right w:val="nil"/>
            </w:tcBorders>
          </w:tcPr>
          <w:p w14:paraId="59D0BD1D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-1.07</w:t>
            </w:r>
          </w:p>
        </w:tc>
      </w:tr>
      <w:tr w:rsidR="00E30593" w:rsidRPr="000A3EFD" w14:paraId="4CC3822C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4DCDE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 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E093F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lt;0.1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9A7441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8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6ABA8D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98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83A45E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45686A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30593" w:rsidRPr="00274622" w14:paraId="5A1DA307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65BFC2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75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– 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A2CEC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12-&lt;0.7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A4375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AC4BB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7A230E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4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9FCA38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4-2.31</w:t>
            </w:r>
          </w:p>
        </w:tc>
      </w:tr>
      <w:tr w:rsidR="00E30593" w:rsidRPr="00274622" w14:paraId="13E6E73C" w14:textId="77777777" w:rsidTr="0060278A">
        <w:trPr>
          <w:trHeight w:val="20"/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0437D5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&gt;90</w:t>
            </w:r>
            <w:r w:rsidRPr="00100082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ercentile</w:t>
            </w:r>
          </w:p>
        </w:tc>
        <w:tc>
          <w:tcPr>
            <w:tcW w:w="26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BC9F" w14:textId="77777777" w:rsidR="00E30593" w:rsidRPr="000A3EFD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≥0.7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FC38" w14:textId="77777777" w:rsidR="00E30593" w:rsidRPr="000A3EFD" w:rsidRDefault="00E30593" w:rsidP="0060278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F618" w14:textId="77777777" w:rsidR="00E30593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1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BB30A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604292" w14:textId="77777777" w:rsidR="00E30593" w:rsidRPr="00274622" w:rsidRDefault="00E30593" w:rsidP="0060278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0.56-1.63</w:t>
            </w:r>
          </w:p>
        </w:tc>
      </w:tr>
    </w:tbl>
    <w:p w14:paraId="1C419695" w14:textId="38E195E4" w:rsidR="00E30593" w:rsidRPr="00FE7D3D" w:rsidRDefault="00C44815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  <w:shd w:val="clear" w:color="auto" w:fill="FFFFFF"/>
        </w:rPr>
      </w:pPr>
      <w:r>
        <w:rPr>
          <w:rFonts w:cstheme="minorHAnsi"/>
          <w:sz w:val="16"/>
          <w:szCs w:val="16"/>
          <w:shd w:val="clear" w:color="auto" w:fill="FFFFFF"/>
        </w:rPr>
        <w:br/>
      </w:r>
      <w:r w:rsidR="00E30593">
        <w:rPr>
          <w:rFonts w:cstheme="minorHAnsi"/>
          <w:sz w:val="16"/>
          <w:szCs w:val="16"/>
          <w:shd w:val="clear" w:color="auto" w:fill="FFFFFF"/>
        </w:rPr>
        <w:t>*</w:t>
      </w:r>
      <w:r w:rsidR="00E30593" w:rsidRPr="00FE7D3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>
        <w:rPr>
          <w:rFonts w:cstheme="minorHAnsi"/>
          <w:sz w:val="16"/>
          <w:szCs w:val="16"/>
          <w:shd w:val="clear" w:color="auto" w:fill="FFFFFF"/>
        </w:rPr>
        <w:t>Exposure prevalence x A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 xml:space="preserve">ssessed intensity </w:t>
      </w:r>
      <w:r w:rsidR="00FB0D56">
        <w:rPr>
          <w:rFonts w:cstheme="minorHAnsi"/>
          <w:sz w:val="16"/>
          <w:szCs w:val="16"/>
          <w:shd w:val="clear" w:color="auto" w:fill="FFFFFF"/>
        </w:rPr>
        <w:t>rating</w:t>
      </w:r>
      <w:r w:rsidR="00FB0D56" w:rsidRPr="000A3EFD">
        <w:rPr>
          <w:rFonts w:cstheme="minorHAnsi"/>
          <w:sz w:val="16"/>
          <w:szCs w:val="16"/>
          <w:shd w:val="clear" w:color="auto" w:fill="FFFFFF"/>
        </w:rPr>
        <w:t xml:space="preserve"> </w:t>
      </w:r>
      <w:r w:rsidR="00E30593" w:rsidRPr="000A3EFD">
        <w:rPr>
          <w:rFonts w:cstheme="minorHAnsi"/>
          <w:sz w:val="16"/>
          <w:szCs w:val="16"/>
          <w:shd w:val="clear" w:color="auto" w:fill="FFFFFF"/>
        </w:rPr>
        <w:t>× Years of exposure</w:t>
      </w:r>
    </w:p>
    <w:p w14:paraId="1B3A84EF" w14:textId="77777777" w:rsidR="00E30593" w:rsidRDefault="00E30593" w:rsidP="00E30593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A652F9">
        <w:rPr>
          <w:rFonts w:cstheme="minorHAnsi"/>
          <w:sz w:val="16"/>
          <w:szCs w:val="16"/>
          <w:shd w:val="clear" w:color="auto" w:fill="FFFFFF"/>
        </w:rPr>
        <w:t>†Adjusted</w:t>
      </w:r>
      <w:r w:rsidRPr="00A652F9">
        <w:rPr>
          <w:rFonts w:cstheme="minorHAnsi"/>
          <w:sz w:val="16"/>
          <w:szCs w:val="16"/>
        </w:rPr>
        <w:t xml:space="preserve"> for </w:t>
      </w:r>
      <w:r w:rsidRPr="007F19BE">
        <w:rPr>
          <w:rFonts w:cstheme="minorHAnsi"/>
          <w:sz w:val="16"/>
          <w:szCs w:val="16"/>
        </w:rPr>
        <w:t>relatedness between cases and controls</w:t>
      </w:r>
      <w:r>
        <w:rPr>
          <w:rFonts w:cstheme="minorHAnsi"/>
          <w:sz w:val="16"/>
          <w:szCs w:val="16"/>
        </w:rPr>
        <w:t>,</w:t>
      </w:r>
      <w:r w:rsidRPr="00A652F9">
        <w:rPr>
          <w:rFonts w:cstheme="minorHAnsi"/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>sex</w:t>
      </w:r>
      <w:r w:rsidRPr="00A652F9">
        <w:rPr>
          <w:rFonts w:cstheme="minorHAnsi"/>
          <w:sz w:val="16"/>
          <w:szCs w:val="16"/>
        </w:rPr>
        <w:t>, age, ethnicity, education</w:t>
      </w:r>
      <w:r>
        <w:rPr>
          <w:rFonts w:cstheme="minorHAnsi"/>
          <w:sz w:val="16"/>
          <w:szCs w:val="16"/>
        </w:rPr>
        <w:t xml:space="preserve"> level</w:t>
      </w:r>
      <w:r w:rsidRPr="00A652F9">
        <w:rPr>
          <w:rFonts w:cstheme="minorHAnsi"/>
          <w:sz w:val="16"/>
          <w:szCs w:val="16"/>
        </w:rPr>
        <w:t xml:space="preserve">, </w:t>
      </w:r>
      <w:r w:rsidRPr="000A3EFD">
        <w:rPr>
          <w:rFonts w:cstheme="minorHAnsi"/>
          <w:sz w:val="16"/>
          <w:szCs w:val="16"/>
        </w:rPr>
        <w:t>smoking</w:t>
      </w:r>
      <w:r>
        <w:rPr>
          <w:rFonts w:cstheme="minorHAnsi"/>
          <w:sz w:val="16"/>
          <w:szCs w:val="16"/>
        </w:rPr>
        <w:t xml:space="preserve"> status, and</w:t>
      </w:r>
      <w:r w:rsidRPr="00A652F9">
        <w:rPr>
          <w:rFonts w:cstheme="minorHAnsi"/>
          <w:sz w:val="16"/>
          <w:szCs w:val="16"/>
        </w:rPr>
        <w:t xml:space="preserve"> alcohol consumption</w:t>
      </w:r>
    </w:p>
    <w:p w14:paraId="2F0A7E25" w14:textId="77777777" w:rsidR="00E30593" w:rsidRDefault="00E30593" w:rsidP="00E30593">
      <w:pPr>
        <w:rPr>
          <w:rFonts w:cstheme="minorHAnsi"/>
        </w:rPr>
      </w:pPr>
    </w:p>
    <w:p w14:paraId="13270C51" w14:textId="77777777" w:rsidR="003A5025" w:rsidRDefault="003A5025" w:rsidP="00E30593">
      <w:pPr>
        <w:rPr>
          <w:rFonts w:cstheme="minorHAnsi"/>
        </w:rPr>
      </w:pPr>
    </w:p>
    <w:p w14:paraId="608E79B0" w14:textId="77777777" w:rsidR="00FE0A2D" w:rsidRDefault="00FE0A2D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72F0EB6F" w14:textId="7E7B4649" w:rsidR="003A5025" w:rsidRPr="00BD5E86" w:rsidRDefault="00CA4D40" w:rsidP="00E30593">
      <w:pPr>
        <w:rPr>
          <w:rFonts w:cstheme="minorHAnsi"/>
        </w:rPr>
      </w:pPr>
      <w:r>
        <w:rPr>
          <w:rFonts w:cstheme="minorHAnsi"/>
        </w:rPr>
        <w:lastRenderedPageBreak/>
        <w:t xml:space="preserve">Table S10: Ten </w:t>
      </w:r>
      <w:r w:rsidR="00452369">
        <w:rPr>
          <w:rFonts w:cstheme="minorHAnsi"/>
        </w:rPr>
        <w:t xml:space="preserve">highest </w:t>
      </w:r>
      <w:r>
        <w:rPr>
          <w:rFonts w:cstheme="minorHAnsi"/>
        </w:rPr>
        <w:t xml:space="preserve">exposed occupations </w:t>
      </w:r>
      <w:r w:rsidR="00452369">
        <w:rPr>
          <w:rFonts w:cstheme="minorHAnsi"/>
        </w:rPr>
        <w:t xml:space="preserve">(intensity rating) </w:t>
      </w:r>
      <w:r>
        <w:rPr>
          <w:rFonts w:cstheme="minorHAnsi"/>
        </w:rPr>
        <w:t>based on the INTEROCC JEM (</w:t>
      </w:r>
      <w:r w:rsidR="00FE0A2D">
        <w:rPr>
          <w:rFonts w:cstheme="minorHAnsi"/>
        </w:rPr>
        <w:t>E-field</w:t>
      </w:r>
      <w:r>
        <w:rPr>
          <w:rFonts w:cstheme="minorHAnsi"/>
        </w:rPr>
        <w:t xml:space="preserve"> and </w:t>
      </w:r>
      <w:r w:rsidR="00FE0A2D">
        <w:rPr>
          <w:rFonts w:cstheme="minorHAnsi"/>
        </w:rPr>
        <w:t>H-</w:t>
      </w:r>
      <w:r>
        <w:rPr>
          <w:rFonts w:cstheme="minorHAnsi"/>
        </w:rPr>
        <w:t xml:space="preserve">field) and CANJEM </w:t>
      </w:r>
    </w:p>
    <w:tbl>
      <w:tblPr>
        <w:tblW w:w="10309" w:type="dxa"/>
        <w:tblLook w:val="04A0" w:firstRow="1" w:lastRow="0" w:firstColumn="1" w:lastColumn="0" w:noHBand="0" w:noVBand="1"/>
      </w:tblPr>
      <w:tblGrid>
        <w:gridCol w:w="6804"/>
        <w:gridCol w:w="1635"/>
        <w:gridCol w:w="1870"/>
      </w:tblGrid>
      <w:tr w:rsidR="003A5025" w:rsidRPr="00752281" w14:paraId="4EFF66C2" w14:textId="77777777" w:rsidTr="00D26B0C">
        <w:trPr>
          <w:trHeight w:val="290"/>
        </w:trPr>
        <w:tc>
          <w:tcPr>
            <w:tcW w:w="103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07EDB" w14:textId="27073F87" w:rsidR="003A5025" w:rsidRPr="00752281" w:rsidRDefault="003A5025" w:rsidP="00524D4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52281">
              <w:rPr>
                <w:rFonts w:cstheme="minorHAnsi"/>
              </w:rPr>
              <w:t>INTEROCC job exposure matrix (</w:t>
            </w:r>
            <w:r w:rsidR="00FE0A2D">
              <w:rPr>
                <w:rFonts w:cstheme="minorHAnsi"/>
              </w:rPr>
              <w:t>E-</w:t>
            </w:r>
            <w:r w:rsidRPr="00752281">
              <w:rPr>
                <w:rFonts w:cstheme="minorHAnsi"/>
              </w:rPr>
              <w:t>field)</w:t>
            </w:r>
          </w:p>
        </w:tc>
      </w:tr>
      <w:tr w:rsidR="003A5025" w:rsidRPr="00752281" w14:paraId="50CF1282" w14:textId="77777777" w:rsidTr="00D26B0C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511AA" w14:textId="6CE72CEF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52281">
              <w:rPr>
                <w:rFonts w:eastAsia="Times New Roman" w:cs="Times New Roman"/>
                <w:lang w:eastAsia="en-AU"/>
              </w:rPr>
              <w:t>Job code and titl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36BB2" w14:textId="6C732640" w:rsidR="003A5025" w:rsidRPr="00752281" w:rsidRDefault="00FE0A2D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tensity rat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9A74355" w14:textId="0AD1360A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52281">
              <w:rPr>
                <w:rFonts w:eastAsia="Times New Roman" w:cs="Times New Roman"/>
                <w:lang w:eastAsia="en-AU"/>
              </w:rPr>
              <w:t>Prevalence</w:t>
            </w:r>
          </w:p>
        </w:tc>
      </w:tr>
      <w:tr w:rsidR="00D26B0C" w:rsidRPr="00752281" w14:paraId="28087693" w14:textId="77777777" w:rsidTr="006E2674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5FA17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69 - Other textile products machine operator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28277C" w14:textId="7D7D5504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33.97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7FA5CC" w14:textId="0B61AFE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13</w:t>
            </w:r>
          </w:p>
        </w:tc>
      </w:tr>
      <w:tr w:rsidR="00D26B0C" w:rsidRPr="00752281" w14:paraId="674DAE47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B9BBB8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4132 - Production clerk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36546" w14:textId="768BB18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30.16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3109B2" w14:textId="327A7373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2</w:t>
            </w:r>
          </w:p>
        </w:tc>
      </w:tr>
      <w:tr w:rsidR="00D26B0C" w:rsidRPr="00752281" w14:paraId="7350401A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3D7F9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7341 - Compositors and type sett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2140CD" w14:textId="04A4751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28.3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BFCE0A" w14:textId="45F0F491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3</w:t>
            </w:r>
          </w:p>
        </w:tc>
      </w:tr>
      <w:tr w:rsidR="00D26B0C" w:rsidRPr="00752281" w14:paraId="4AFF838D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B829EB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66 - Shoemaking and related machine opera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CFB9A" w14:textId="5DE2D64F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28.3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D3DFA" w14:textId="5E949431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5</w:t>
            </w:r>
          </w:p>
        </w:tc>
      </w:tr>
      <w:tr w:rsidR="00D26B0C" w:rsidRPr="00752281" w14:paraId="7168AD60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6688FF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3112 - Civil engineering technician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A27122" w14:textId="2FA5108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20.7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DAFEAA" w14:textId="54F725AF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3</w:t>
            </w:r>
          </w:p>
        </w:tc>
      </w:tr>
      <w:tr w:rsidR="00D26B0C" w:rsidRPr="00752281" w14:paraId="569130CE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0321C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7121 - Builders, traditional materials (new)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F4E49" w14:textId="2510049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3.73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0B38DC" w14:textId="159995D5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4</w:t>
            </w:r>
          </w:p>
        </w:tc>
      </w:tr>
      <w:tr w:rsidR="00D26B0C" w:rsidRPr="00752281" w14:paraId="08E040DD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A236F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7131 - Roof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FE0F92" w14:textId="18DB8199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3.1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A8415D" w14:textId="4445E4A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4</w:t>
            </w:r>
          </w:p>
        </w:tc>
      </w:tr>
      <w:tr w:rsidR="00D26B0C" w:rsidRPr="00752281" w14:paraId="402A7559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51AFB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9312 - Construction and maintenance labourers: roads, dams and similar construction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88C79C" w14:textId="437CDBB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0.6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5E5687" w14:textId="18AD17DF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8</w:t>
            </w:r>
          </w:p>
        </w:tc>
      </w:tr>
      <w:tr w:rsidR="00D26B0C" w:rsidRPr="00752281" w14:paraId="707DE4F1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4BE49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32 -Plastic products machine opera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4C006" w14:textId="49CEFD8B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0.58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278749" w14:textId="3F5CCA7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3</w:t>
            </w:r>
          </w:p>
        </w:tc>
      </w:tr>
      <w:tr w:rsidR="00D26B0C" w:rsidRPr="00752281" w14:paraId="65A939A6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4E145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2455 - Film, stage and related actors and direc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E750" w14:textId="16B7A69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0.0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0BA56" w14:textId="0EE2BF3D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12</w:t>
            </w:r>
          </w:p>
        </w:tc>
      </w:tr>
      <w:tr w:rsidR="003A5025" w:rsidRPr="00752281" w14:paraId="3BCEB64F" w14:textId="77777777" w:rsidTr="00D26B0C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58F4A" w14:textId="35B9669F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52281">
              <w:rPr>
                <w:rFonts w:cstheme="minorHAnsi"/>
              </w:rPr>
              <w:t>INTEROCC job exposure matrix (</w:t>
            </w:r>
            <w:r w:rsidR="00FE0A2D">
              <w:rPr>
                <w:rFonts w:cstheme="minorHAnsi"/>
              </w:rPr>
              <w:t>H-field</w:t>
            </w:r>
            <w:r w:rsidRPr="00752281">
              <w:rPr>
                <w:rFonts w:cstheme="minorHAnsi"/>
              </w:rPr>
              <w:t>)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26D8A2" w14:textId="2827E366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3519506" w14:textId="4614D478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</w:p>
        </w:tc>
      </w:tr>
      <w:tr w:rsidR="003A5025" w:rsidRPr="00752281" w14:paraId="5502A5E6" w14:textId="77777777" w:rsidTr="00D26B0C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B9DDF" w14:textId="50DD11A4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AU"/>
              </w:rPr>
            </w:pPr>
            <w:r w:rsidRPr="00752281">
              <w:rPr>
                <w:rFonts w:eastAsia="Times New Roman" w:cs="Times New Roman"/>
                <w:lang w:eastAsia="en-AU"/>
              </w:rPr>
              <w:t>Job code and titl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47244" w14:textId="70A956A9" w:rsidR="003A5025" w:rsidRPr="00752281" w:rsidRDefault="00FE0A2D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tensity rat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6A07705" w14:textId="484E96DE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52281">
              <w:rPr>
                <w:rFonts w:eastAsia="Times New Roman" w:cs="Times New Roman"/>
                <w:lang w:eastAsia="en-AU"/>
              </w:rPr>
              <w:t>Prevalence</w:t>
            </w:r>
          </w:p>
        </w:tc>
      </w:tr>
      <w:tr w:rsidR="00D26B0C" w:rsidRPr="00752281" w14:paraId="09C37E9B" w14:textId="77777777" w:rsidTr="006E2674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4D835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11 - Machine-tool operator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7251E" w14:textId="604CF1D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2.69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37F51E" w14:textId="316704C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1</w:t>
            </w:r>
          </w:p>
        </w:tc>
      </w:tr>
      <w:tr w:rsidR="00D26B0C" w:rsidRPr="00752281" w14:paraId="4075D6BF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DCB9C8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69 - Other textile products machine opera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FED58" w14:textId="5EDA89E2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1.4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CD131F2" w14:textId="78E62C0B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13</w:t>
            </w:r>
          </w:p>
        </w:tc>
      </w:tr>
      <w:tr w:rsidR="00D26B0C" w:rsidRPr="00752281" w14:paraId="18EBFDBF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C4252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9320 - Manufacturing labour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8EA9A" w14:textId="086702D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0.0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05CF33B" w14:textId="4F1B3249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3</w:t>
            </w:r>
          </w:p>
        </w:tc>
      </w:tr>
      <w:tr w:rsidR="00D26B0C" w:rsidRPr="00752281" w14:paraId="097B93C9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23DA9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7341 - Compositors, typesetters and related work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45BDB" w14:textId="031424B6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9.5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734A3C6" w14:textId="7CA9BB38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3</w:t>
            </w:r>
          </w:p>
        </w:tc>
      </w:tr>
      <w:tr w:rsidR="00D26B0C" w:rsidRPr="00752281" w14:paraId="70C07FB0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149FA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66 - Shoemaking and related machine opera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FF25C" w14:textId="0A73E7CD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9.5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7617488" w14:textId="4335A54B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5</w:t>
            </w:r>
          </w:p>
        </w:tc>
      </w:tr>
      <w:tr w:rsidR="00D26B0C" w:rsidRPr="00752281" w14:paraId="27671ACD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EF6D90" w14:textId="548FEFAA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 xml:space="preserve">7212 - Welders and </w:t>
            </w:r>
            <w:r w:rsidR="000111FD" w:rsidRPr="00752281">
              <w:rPr>
                <w:rFonts w:eastAsia="Times New Roman" w:cs="Times New Roman"/>
                <w:color w:val="000000"/>
                <w:lang w:eastAsia="en-AU"/>
              </w:rPr>
              <w:t>flame cutt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4AF312" w14:textId="0E15029D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7.8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D5BD77F" w14:textId="1F4AD309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4</w:t>
            </w:r>
          </w:p>
        </w:tc>
      </w:tr>
      <w:tr w:rsidR="00D26B0C" w:rsidRPr="00752281" w14:paraId="158041AA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7BE105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8232 -Plastic products machine opera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745FA5" w14:textId="3BD9CFC0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7.67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6B862D2F" w14:textId="540039CD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3</w:t>
            </w:r>
          </w:p>
        </w:tc>
      </w:tr>
      <w:tr w:rsidR="00D26B0C" w:rsidRPr="00752281" w14:paraId="37E66164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3C549" w14:textId="2D07C281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 xml:space="preserve">3115 </w:t>
            </w:r>
            <w:r w:rsidR="000111FD" w:rsidRPr="00752281">
              <w:rPr>
                <w:rFonts w:eastAsia="Times New Roman" w:cs="Times New Roman"/>
                <w:color w:val="000000"/>
                <w:lang w:eastAsia="en-AU"/>
              </w:rPr>
              <w:t>- Mechanical</w:t>
            </w:r>
            <w:r w:rsidRPr="00752281">
              <w:rPr>
                <w:rFonts w:eastAsia="Times New Roman" w:cs="Times New Roman"/>
                <w:color w:val="000000"/>
                <w:lang w:eastAsia="en-AU"/>
              </w:rPr>
              <w:t xml:space="preserve"> engineering technician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947A01" w14:textId="6AB220F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6.9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5195534" w14:textId="0E97CB7A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7</w:t>
            </w:r>
          </w:p>
        </w:tc>
      </w:tr>
      <w:tr w:rsidR="00D26B0C" w:rsidRPr="00752281" w14:paraId="117DB37B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30755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9311 - Mining and quarrying labour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CFEB9" w14:textId="45D5031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6.3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3B4FDE9" w14:textId="3904B428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14</w:t>
            </w:r>
          </w:p>
        </w:tc>
      </w:tr>
      <w:tr w:rsidR="00D26B0C" w:rsidRPr="00752281" w14:paraId="187F2274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B3560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2221 - Medical docto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B667D" w14:textId="3C4C1D48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6.19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78F3F" w14:textId="61B192A8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1</w:t>
            </w:r>
          </w:p>
        </w:tc>
      </w:tr>
      <w:tr w:rsidR="003A5025" w:rsidRPr="00752281" w14:paraId="69994F3C" w14:textId="77777777" w:rsidTr="00D26B0C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8951" w14:textId="53AF58F2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CANJEM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5C5B6" w14:textId="3045F0EE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20AEB66E" w14:textId="5A6A04C5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</w:p>
        </w:tc>
      </w:tr>
      <w:tr w:rsidR="003A5025" w:rsidRPr="00752281" w14:paraId="18AF2A92" w14:textId="77777777" w:rsidTr="00D26B0C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12DC09" w14:textId="03E7D55C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lang w:eastAsia="en-AU"/>
              </w:rPr>
              <w:t>Job code and title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900E2C" w14:textId="454CADC7" w:rsidR="003A5025" w:rsidRPr="00752281" w:rsidRDefault="00FE0A2D" w:rsidP="003A5025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/>
                <w:lang w:eastAsia="en-AU"/>
              </w:rPr>
              <w:t>Intensity rating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07CA413" w14:textId="23B9B4EA" w:rsidR="003A5025" w:rsidRPr="00752281" w:rsidRDefault="003A5025" w:rsidP="003A5025">
            <w:pPr>
              <w:spacing w:after="0" w:line="240" w:lineRule="auto"/>
              <w:rPr>
                <w:rFonts w:eastAsia="Times New Roman" w:cs="Times New Roman"/>
                <w:lang w:eastAsia="en-AU"/>
              </w:rPr>
            </w:pPr>
            <w:r w:rsidRPr="00752281">
              <w:rPr>
                <w:rFonts w:eastAsia="Times New Roman" w:cs="Times New Roman"/>
                <w:lang w:eastAsia="en-AU"/>
              </w:rPr>
              <w:t>Prevalence</w:t>
            </w:r>
          </w:p>
        </w:tc>
      </w:tr>
      <w:tr w:rsidR="00D26B0C" w:rsidRPr="00752281" w14:paraId="09B8C7FF" w14:textId="77777777" w:rsidTr="006E2674">
        <w:trPr>
          <w:trHeight w:val="290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19042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1210 - Directors and chief executives</w:t>
            </w:r>
          </w:p>
        </w:tc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7F730" w14:textId="19AF9B3B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25.00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D22C3A8" w14:textId="012A3446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17</w:t>
            </w:r>
          </w:p>
        </w:tc>
      </w:tr>
      <w:tr w:rsidR="00D26B0C" w:rsidRPr="00752281" w14:paraId="75708302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D2B73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 xml:space="preserve">1229 - Other specialised managers 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89BE5" w14:textId="0AA11DE5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25.0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3E14DC0" w14:textId="739340CE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17</w:t>
            </w:r>
          </w:p>
        </w:tc>
      </w:tr>
      <w:tr w:rsidR="00D26B0C" w:rsidRPr="00752281" w14:paraId="3CA30C5B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ECFC5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5162 - Policemen/women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55B612" w14:textId="233B07B9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3.0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B36B3F8" w14:textId="6E3E360F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5</w:t>
            </w:r>
          </w:p>
        </w:tc>
      </w:tr>
      <w:tr w:rsidR="00D26B0C" w:rsidRPr="00752281" w14:paraId="762660D4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DE20A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2332 - Pre-primary education teaching professional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757173" w14:textId="1516E2D1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2.71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B8E1E1F" w14:textId="29F2AA45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26</w:t>
            </w:r>
          </w:p>
        </w:tc>
      </w:tr>
      <w:tr w:rsidR="00D26B0C" w:rsidRPr="00752281" w14:paraId="1D10C4C9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D8F7D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3113 Electrical engineering technician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568C98" w14:textId="17F224ED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2.0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45C896B" w14:textId="04D11C02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62</w:t>
            </w:r>
          </w:p>
        </w:tc>
      </w:tr>
      <w:tr w:rsidR="00D26B0C" w:rsidRPr="00752281" w14:paraId="7F3A2FA7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A10B0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2320 - Secondary education teaching professional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EF638" w14:textId="00264D20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11.05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B78AAB9" w14:textId="10889E43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31</w:t>
            </w:r>
          </w:p>
        </w:tc>
      </w:tr>
      <w:tr w:rsidR="00D26B0C" w:rsidRPr="00752281" w14:paraId="41710E21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31F90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3143 - Aircraft pilots and related workers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1EC7EF" w14:textId="1144E60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7.0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1FE8CF9A" w14:textId="5189F132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50</w:t>
            </w:r>
          </w:p>
        </w:tc>
      </w:tr>
      <w:tr w:rsidR="00D26B0C" w:rsidRPr="00752281" w14:paraId="750F76EA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37D0E5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 xml:space="preserve">3118 - Technical draughters 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5B0EA" w14:textId="610CB4B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6.64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B70E50A" w14:textId="1128ECEC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65</w:t>
            </w:r>
          </w:p>
        </w:tc>
      </w:tr>
      <w:tr w:rsidR="00D26B0C" w:rsidRPr="00752281" w14:paraId="02A8C104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1D761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>1314 - General managers in retail and wholesale trade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C0A57D" w14:textId="4140158F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5.0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349992FD" w14:textId="29955958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08</w:t>
            </w:r>
          </w:p>
        </w:tc>
      </w:tr>
      <w:tr w:rsidR="00D26B0C" w:rsidRPr="00752281" w14:paraId="6B8FFC03" w14:textId="77777777" w:rsidTr="006E2674">
        <w:trPr>
          <w:trHeight w:val="290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16669" w14:textId="77777777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752281">
              <w:rPr>
                <w:rFonts w:eastAsia="Times New Roman" w:cs="Times New Roman"/>
                <w:color w:val="000000"/>
                <w:lang w:eastAsia="en-AU"/>
              </w:rPr>
              <w:t xml:space="preserve">3114 - Electronics and telecommunications engineering technicians </w:t>
            </w:r>
          </w:p>
        </w:tc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28737" w14:textId="5287DE99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5.00</w:t>
            </w:r>
          </w:p>
        </w:tc>
        <w:tc>
          <w:tcPr>
            <w:tcW w:w="187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A14E2" w14:textId="2A64BD2A" w:rsidR="00D26B0C" w:rsidRPr="00752281" w:rsidRDefault="00D26B0C" w:rsidP="00D26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>
              <w:rPr>
                <w:rFonts w:ascii="Aptos" w:hAnsi="Aptos"/>
                <w:color w:val="000000"/>
              </w:rPr>
              <w:t>0.57</w:t>
            </w:r>
          </w:p>
        </w:tc>
      </w:tr>
    </w:tbl>
    <w:p w14:paraId="44B433A0" w14:textId="77777777" w:rsidR="00E30593" w:rsidRDefault="00E30593"/>
    <w:sectPr w:rsidR="00E30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A7B78"/>
    <w:multiLevelType w:val="hybridMultilevel"/>
    <w:tmpl w:val="D45420E4"/>
    <w:lvl w:ilvl="0" w:tplc="872AC0B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2222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79161B"/>
    <w:multiLevelType w:val="hybridMultilevel"/>
    <w:tmpl w:val="617C4388"/>
    <w:lvl w:ilvl="0" w:tplc="ACA260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2222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B013F"/>
    <w:multiLevelType w:val="hybridMultilevel"/>
    <w:tmpl w:val="D0E20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835C06"/>
    <w:multiLevelType w:val="hybridMultilevel"/>
    <w:tmpl w:val="32EA89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4803718">
    <w:abstractNumId w:val="3"/>
  </w:num>
  <w:num w:numId="2" w16cid:durableId="370418686">
    <w:abstractNumId w:val="2"/>
  </w:num>
  <w:num w:numId="3" w16cid:durableId="1700079747">
    <w:abstractNumId w:val="1"/>
  </w:num>
  <w:num w:numId="4" w16cid:durableId="1491946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593"/>
    <w:rsid w:val="000111FD"/>
    <w:rsid w:val="00046503"/>
    <w:rsid w:val="000A227E"/>
    <w:rsid w:val="000B2248"/>
    <w:rsid w:val="001147D0"/>
    <w:rsid w:val="00256D9F"/>
    <w:rsid w:val="00291373"/>
    <w:rsid w:val="00331D61"/>
    <w:rsid w:val="0033524A"/>
    <w:rsid w:val="003A4C77"/>
    <w:rsid w:val="003A5025"/>
    <w:rsid w:val="003B3513"/>
    <w:rsid w:val="00452369"/>
    <w:rsid w:val="00462580"/>
    <w:rsid w:val="00471CC3"/>
    <w:rsid w:val="00521E85"/>
    <w:rsid w:val="005412F9"/>
    <w:rsid w:val="005F44E5"/>
    <w:rsid w:val="006B3DD1"/>
    <w:rsid w:val="006D3D17"/>
    <w:rsid w:val="006E2674"/>
    <w:rsid w:val="00752281"/>
    <w:rsid w:val="007738C9"/>
    <w:rsid w:val="00785141"/>
    <w:rsid w:val="007873E4"/>
    <w:rsid w:val="007F0D31"/>
    <w:rsid w:val="00871B17"/>
    <w:rsid w:val="009B54D8"/>
    <w:rsid w:val="009C1CA1"/>
    <w:rsid w:val="00A30F1F"/>
    <w:rsid w:val="00A35C0A"/>
    <w:rsid w:val="00AC4AD1"/>
    <w:rsid w:val="00BC616D"/>
    <w:rsid w:val="00C44815"/>
    <w:rsid w:val="00CA0010"/>
    <w:rsid w:val="00CA4D40"/>
    <w:rsid w:val="00D26B0C"/>
    <w:rsid w:val="00D45CE8"/>
    <w:rsid w:val="00D713A0"/>
    <w:rsid w:val="00DA38BD"/>
    <w:rsid w:val="00E30593"/>
    <w:rsid w:val="00EC681C"/>
    <w:rsid w:val="00F031F3"/>
    <w:rsid w:val="00FB0D56"/>
    <w:rsid w:val="00FE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838A"/>
  <w15:chartTrackingRefBased/>
  <w15:docId w15:val="{F267EFE3-C38B-432E-B2D4-F9CE3C0F8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59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5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5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5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5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5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5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5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5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5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5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5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5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5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5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5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5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5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5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5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5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5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5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593"/>
    <w:rPr>
      <w:b/>
      <w:bCs/>
      <w:smallCaps/>
      <w:color w:val="0F4761" w:themeColor="accent1" w:themeShade="BF"/>
      <w:spacing w:val="5"/>
    </w:rPr>
  </w:style>
  <w:style w:type="paragraph" w:customStyle="1" w:styleId="mb-0">
    <w:name w:val="mb-0"/>
    <w:basedOn w:val="Normal"/>
    <w:rsid w:val="00E30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wrap">
    <w:name w:val="nowrap"/>
    <w:basedOn w:val="DefaultParagraphFont"/>
    <w:rsid w:val="00E30593"/>
  </w:style>
  <w:style w:type="paragraph" w:customStyle="1" w:styleId="small">
    <w:name w:val="small"/>
    <w:basedOn w:val="Normal"/>
    <w:rsid w:val="00E30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wd-jnl-art-pub-date">
    <w:name w:val="wd-jnl-art-pub-date"/>
    <w:basedOn w:val="DefaultParagraphFont"/>
    <w:rsid w:val="00E30593"/>
  </w:style>
  <w:style w:type="character" w:customStyle="1" w:styleId="wd-jnl-art-copyright">
    <w:name w:val="wd-jnl-art-copyright"/>
    <w:basedOn w:val="DefaultParagraphFont"/>
    <w:rsid w:val="00E30593"/>
  </w:style>
  <w:style w:type="table" w:styleId="TableGrid">
    <w:name w:val="Table Grid"/>
    <w:basedOn w:val="TableNormal"/>
    <w:uiPriority w:val="39"/>
    <w:rsid w:val="00E3059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059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05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0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0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059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59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3059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93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059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593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05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593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30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59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05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593"/>
    <w:rPr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059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059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30593"/>
    <w:rPr>
      <w:color w:val="96607D" w:themeColor="followedHyperlink"/>
      <w:u w:val="single"/>
    </w:rPr>
  </w:style>
  <w:style w:type="character" w:customStyle="1" w:styleId="docsum-authors">
    <w:name w:val="docsum-authors"/>
    <w:basedOn w:val="DefaultParagraphFont"/>
    <w:rsid w:val="00E30593"/>
  </w:style>
  <w:style w:type="character" w:customStyle="1" w:styleId="docsum-journal-citation">
    <w:name w:val="docsum-journal-citation"/>
    <w:basedOn w:val="DefaultParagraphFont"/>
    <w:rsid w:val="00E30593"/>
  </w:style>
  <w:style w:type="character" w:customStyle="1" w:styleId="citation-part">
    <w:name w:val="citation-part"/>
    <w:basedOn w:val="DefaultParagraphFont"/>
    <w:rsid w:val="00E30593"/>
  </w:style>
  <w:style w:type="character" w:customStyle="1" w:styleId="docsum-pmid">
    <w:name w:val="docsum-pmid"/>
    <w:basedOn w:val="DefaultParagraphFont"/>
    <w:rsid w:val="00E305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3063</Words>
  <Characters>17398</Characters>
  <Application>Microsoft Office Word</Application>
  <DocSecurity>0</DocSecurity>
  <Lines>305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PANSA</Company>
  <LinksUpToDate>false</LinksUpToDate>
  <CharactersWithSpaces>20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Mate</dc:creator>
  <cp:keywords/>
  <dc:description/>
  <cp:lastModifiedBy>Rohan Mate</cp:lastModifiedBy>
  <cp:revision>5</cp:revision>
  <cp:lastPrinted>2025-06-13T01:21:00Z</cp:lastPrinted>
  <dcterms:created xsi:type="dcterms:W3CDTF">2025-12-18T23:03:00Z</dcterms:created>
  <dcterms:modified xsi:type="dcterms:W3CDTF">2025-12-18T23:35:00Z</dcterms:modified>
</cp:coreProperties>
</file>